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5DE1F" w14:textId="77777777" w:rsidR="00BB6C58" w:rsidRPr="00B402B7" w:rsidRDefault="00BB6C58" w:rsidP="00BB6C58">
      <w:pPr>
        <w:rPr>
          <w:rFonts w:cs="Calibri"/>
          <w:b/>
          <w:bCs/>
        </w:rPr>
      </w:pPr>
      <w:r w:rsidRPr="00B402B7">
        <w:rPr>
          <w:rFonts w:cs="Calibri"/>
          <w:b/>
          <w:bCs/>
        </w:rPr>
        <w:t>Supplementary Table 1.</w:t>
      </w:r>
      <w:r w:rsidRPr="00B402B7">
        <w:rPr>
          <w:rFonts w:cs="Calibri"/>
        </w:rPr>
        <w:t xml:space="preserve"> Summary of data collection by survey year (2002, 2009, 2017 and 202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3"/>
        <w:gridCol w:w="1702"/>
        <w:gridCol w:w="1700"/>
        <w:gridCol w:w="1242"/>
        <w:gridCol w:w="1593"/>
      </w:tblGrid>
      <w:tr w:rsidR="00BB6C58" w14:paraId="1D8860B7" w14:textId="77777777" w:rsidTr="006A0D73">
        <w:tc>
          <w:tcPr>
            <w:tcW w:w="1665" w:type="pct"/>
          </w:tcPr>
          <w:p w14:paraId="38A7374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0" w:type="pct"/>
          </w:tcPr>
          <w:p w14:paraId="0201A8B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909" w:type="pct"/>
          </w:tcPr>
          <w:p w14:paraId="14B163B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664" w:type="pct"/>
          </w:tcPr>
          <w:p w14:paraId="744B666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52" w:type="pct"/>
          </w:tcPr>
          <w:p w14:paraId="0BA3949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2024</w:t>
            </w:r>
          </w:p>
        </w:tc>
      </w:tr>
      <w:tr w:rsidR="00BB6C58" w14:paraId="4EE56188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13F309A0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HAIs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6DC4FAFE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38DDC12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2E470DB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76E51F0E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15BFB8EF" w14:textId="77777777" w:rsidTr="006A0D73">
        <w:tc>
          <w:tcPr>
            <w:tcW w:w="1665" w:type="pct"/>
          </w:tcPr>
          <w:p w14:paraId="50DB8B93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pneumonia</w:t>
            </w:r>
          </w:p>
        </w:tc>
        <w:tc>
          <w:tcPr>
            <w:tcW w:w="910" w:type="pct"/>
          </w:tcPr>
          <w:p w14:paraId="1186793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EE4312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433DA12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2E5BE07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4DB7EE7" w14:textId="77777777" w:rsidTr="006A0D73">
        <w:tc>
          <w:tcPr>
            <w:tcW w:w="1665" w:type="pct"/>
          </w:tcPr>
          <w:p w14:paraId="77267207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UTI</w:t>
            </w:r>
          </w:p>
        </w:tc>
        <w:tc>
          <w:tcPr>
            <w:tcW w:w="910" w:type="pct"/>
          </w:tcPr>
          <w:p w14:paraId="18F1622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7F4ED29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0DF30BE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401C9DB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517AD58C" w14:textId="77777777" w:rsidTr="006A0D73">
        <w:tc>
          <w:tcPr>
            <w:tcW w:w="1665" w:type="pct"/>
          </w:tcPr>
          <w:p w14:paraId="13A01C58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BSI</w:t>
            </w:r>
          </w:p>
        </w:tc>
        <w:tc>
          <w:tcPr>
            <w:tcW w:w="910" w:type="pct"/>
          </w:tcPr>
          <w:p w14:paraId="006C06D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4B4EC8F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288045F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5C089CF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8EE4412" w14:textId="77777777" w:rsidTr="006A0D73">
        <w:tc>
          <w:tcPr>
            <w:tcW w:w="1665" w:type="pct"/>
          </w:tcPr>
          <w:p w14:paraId="705F349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SSI</w:t>
            </w:r>
          </w:p>
        </w:tc>
        <w:tc>
          <w:tcPr>
            <w:tcW w:w="910" w:type="pct"/>
          </w:tcPr>
          <w:p w14:paraId="0F70C7A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74A7A92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5F104CE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F63F65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4C5451C9" w14:textId="77777777" w:rsidTr="006A0D73">
        <w:tc>
          <w:tcPr>
            <w:tcW w:w="1665" w:type="pct"/>
          </w:tcPr>
          <w:p w14:paraId="37B61F8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CDI</w:t>
            </w:r>
          </w:p>
        </w:tc>
        <w:tc>
          <w:tcPr>
            <w:tcW w:w="910" w:type="pct"/>
          </w:tcPr>
          <w:p w14:paraId="60E5938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25A89E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466A0CA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6D75694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4350D4D" w14:textId="77777777" w:rsidTr="006A0D73">
        <w:tc>
          <w:tcPr>
            <w:tcW w:w="1665" w:type="pct"/>
          </w:tcPr>
          <w:p w14:paraId="59D25E11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VRI</w:t>
            </w:r>
          </w:p>
        </w:tc>
        <w:tc>
          <w:tcPr>
            <w:tcW w:w="910" w:type="pct"/>
          </w:tcPr>
          <w:p w14:paraId="766F880A" w14:textId="49FB0DD5" w:rsidR="00BB6C58" w:rsidRPr="000B184B" w:rsidRDefault="004C3876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4C3876">
              <w:rPr>
                <w:rFonts w:ascii="Calibri" w:hAnsi="Calibri" w:cs="Calibri"/>
                <w:sz w:val="16"/>
                <w:szCs w:val="16"/>
              </w:rPr>
              <w:t>(pediatrics only)</w:t>
            </w:r>
          </w:p>
        </w:tc>
        <w:tc>
          <w:tcPr>
            <w:tcW w:w="909" w:type="pct"/>
          </w:tcPr>
          <w:p w14:paraId="2FC2EDFB" w14:textId="41D0EEB1" w:rsidR="00BB6C58" w:rsidRPr="000B184B" w:rsidRDefault="004C3876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4C3876">
              <w:rPr>
                <w:rFonts w:ascii="Calibri" w:hAnsi="Calibri" w:cs="Calibri"/>
                <w:sz w:val="16"/>
                <w:szCs w:val="16"/>
              </w:rPr>
              <w:t>(pediatrics only)</w:t>
            </w:r>
          </w:p>
        </w:tc>
        <w:tc>
          <w:tcPr>
            <w:tcW w:w="664" w:type="pct"/>
          </w:tcPr>
          <w:p w14:paraId="643083E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34405CC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4B66FCF3" w14:textId="77777777" w:rsidTr="006A0D73">
        <w:tc>
          <w:tcPr>
            <w:tcW w:w="1665" w:type="pct"/>
          </w:tcPr>
          <w:p w14:paraId="224BFADF" w14:textId="4C910080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HA-viral gastroenteritis</w:t>
            </w:r>
          </w:p>
        </w:tc>
        <w:tc>
          <w:tcPr>
            <w:tcW w:w="910" w:type="pct"/>
          </w:tcPr>
          <w:p w14:paraId="57E403D1" w14:textId="459441BC" w:rsidR="00BB6C58" w:rsidRPr="000B184B" w:rsidRDefault="00EA465D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4C3876">
              <w:rPr>
                <w:rFonts w:ascii="Calibri" w:hAnsi="Calibri" w:cs="Calibri"/>
                <w:sz w:val="16"/>
                <w:szCs w:val="16"/>
              </w:rPr>
              <w:t>(pediatrics only)</w:t>
            </w:r>
          </w:p>
        </w:tc>
        <w:tc>
          <w:tcPr>
            <w:tcW w:w="909" w:type="pct"/>
          </w:tcPr>
          <w:p w14:paraId="61735BB7" w14:textId="63AAAF59" w:rsidR="00BB6C58" w:rsidRPr="000B184B" w:rsidRDefault="00EA465D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 </w:t>
            </w:r>
            <w:r w:rsidRPr="004C3876">
              <w:rPr>
                <w:rFonts w:ascii="Calibri" w:hAnsi="Calibri" w:cs="Calibri"/>
                <w:sz w:val="16"/>
                <w:szCs w:val="16"/>
              </w:rPr>
              <w:t>(pediatrics only)</w:t>
            </w:r>
          </w:p>
        </w:tc>
        <w:tc>
          <w:tcPr>
            <w:tcW w:w="664" w:type="pct"/>
          </w:tcPr>
          <w:p w14:paraId="21925FD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7726A5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6D5F48B0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4902D297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Device-associated infections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0C55BC4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5025C0D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36312E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1AD80C5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474CFC19" w14:textId="77777777" w:rsidTr="006A0D73">
        <w:tc>
          <w:tcPr>
            <w:tcW w:w="1665" w:type="pct"/>
          </w:tcPr>
          <w:p w14:paraId="7B748045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VAP</w:t>
            </w:r>
          </w:p>
        </w:tc>
        <w:tc>
          <w:tcPr>
            <w:tcW w:w="910" w:type="pct"/>
          </w:tcPr>
          <w:p w14:paraId="3F69CC7B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58D6566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31BED2A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0A4A4A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AC1D864" w14:textId="77777777" w:rsidTr="006A0D73">
        <w:tc>
          <w:tcPr>
            <w:tcW w:w="1665" w:type="pct"/>
          </w:tcPr>
          <w:p w14:paraId="6F7020B9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LABSI</w:t>
            </w:r>
          </w:p>
        </w:tc>
        <w:tc>
          <w:tcPr>
            <w:tcW w:w="910" w:type="pct"/>
          </w:tcPr>
          <w:p w14:paraId="3BA4561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2A88689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4E20F1F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60F0A39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604B221B" w14:textId="77777777" w:rsidTr="006A0D73">
        <w:tc>
          <w:tcPr>
            <w:tcW w:w="1665" w:type="pct"/>
          </w:tcPr>
          <w:p w14:paraId="49972EB2" w14:textId="5C0C8DD4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SSI associated with implant</w:t>
            </w:r>
          </w:p>
        </w:tc>
        <w:tc>
          <w:tcPr>
            <w:tcW w:w="910" w:type="pct"/>
          </w:tcPr>
          <w:p w14:paraId="47E74F9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0FE5F18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0370C54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184D15D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8A73751" w14:textId="77777777" w:rsidTr="006A0D73">
        <w:tc>
          <w:tcPr>
            <w:tcW w:w="1665" w:type="pct"/>
          </w:tcPr>
          <w:p w14:paraId="3D685993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AUTI</w:t>
            </w:r>
          </w:p>
        </w:tc>
        <w:tc>
          <w:tcPr>
            <w:tcW w:w="910" w:type="pct"/>
          </w:tcPr>
          <w:p w14:paraId="6741283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49B1326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2DE6900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12F24E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0082219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1201D4E7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Additional precautions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6B5162E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2C4CAE0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14BCD38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2B0CAAFB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47921AC5" w14:textId="77777777" w:rsidTr="006A0D73">
        <w:tc>
          <w:tcPr>
            <w:tcW w:w="1665" w:type="pct"/>
          </w:tcPr>
          <w:p w14:paraId="7310D46C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ontact</w:t>
            </w:r>
          </w:p>
        </w:tc>
        <w:tc>
          <w:tcPr>
            <w:tcW w:w="910" w:type="pct"/>
          </w:tcPr>
          <w:p w14:paraId="67B22E0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399D2AB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5D7DB78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3AF7981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437877CF" w14:textId="77777777" w:rsidTr="006A0D73">
        <w:tc>
          <w:tcPr>
            <w:tcW w:w="1665" w:type="pct"/>
          </w:tcPr>
          <w:p w14:paraId="4B19D9CC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Droplet/contact</w:t>
            </w:r>
          </w:p>
        </w:tc>
        <w:tc>
          <w:tcPr>
            <w:tcW w:w="910" w:type="pct"/>
          </w:tcPr>
          <w:p w14:paraId="39C545F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01A134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6362A957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5B0755E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52EFA2A8" w14:textId="77777777" w:rsidTr="006A0D73">
        <w:tc>
          <w:tcPr>
            <w:tcW w:w="1665" w:type="pct"/>
          </w:tcPr>
          <w:p w14:paraId="7F990CB3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Airborne</w:t>
            </w:r>
          </w:p>
        </w:tc>
        <w:tc>
          <w:tcPr>
            <w:tcW w:w="910" w:type="pct"/>
          </w:tcPr>
          <w:p w14:paraId="2D891A5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7FC3C02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13B0C9B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036D75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4F8F8B04" w14:textId="77777777" w:rsidTr="006A0D73">
        <w:tc>
          <w:tcPr>
            <w:tcW w:w="1665" w:type="pct"/>
          </w:tcPr>
          <w:p w14:paraId="4E3FEB83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Droplet/contact + N95</w:t>
            </w:r>
          </w:p>
        </w:tc>
        <w:tc>
          <w:tcPr>
            <w:tcW w:w="910" w:type="pct"/>
          </w:tcPr>
          <w:p w14:paraId="053AD8B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3D98629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1A0BBFC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4FC83B1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CD04CE4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50D4F1FE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Reason for additional precautions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1454797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07C3813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72404E4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2806ED7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0EDD3414" w14:textId="77777777" w:rsidTr="006A0D73">
        <w:tc>
          <w:tcPr>
            <w:tcW w:w="1665" w:type="pct"/>
          </w:tcPr>
          <w:p w14:paraId="4E2280D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MRSA</w:t>
            </w:r>
          </w:p>
        </w:tc>
        <w:tc>
          <w:tcPr>
            <w:tcW w:w="910" w:type="pct"/>
          </w:tcPr>
          <w:p w14:paraId="1CB4E8C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352269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619FD0C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4B18BB7B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5F6DCD3A" w14:textId="77777777" w:rsidTr="006A0D73">
        <w:tc>
          <w:tcPr>
            <w:tcW w:w="1665" w:type="pct"/>
          </w:tcPr>
          <w:p w14:paraId="5723A74D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VRE</w:t>
            </w:r>
          </w:p>
        </w:tc>
        <w:tc>
          <w:tcPr>
            <w:tcW w:w="910" w:type="pct"/>
          </w:tcPr>
          <w:p w14:paraId="0DD60C1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79B97E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571EDA1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55A2BE5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31C649EE" w14:textId="77777777" w:rsidTr="006A0D73">
        <w:tc>
          <w:tcPr>
            <w:tcW w:w="1665" w:type="pct"/>
          </w:tcPr>
          <w:p w14:paraId="126702F0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DI</w:t>
            </w:r>
          </w:p>
        </w:tc>
        <w:tc>
          <w:tcPr>
            <w:tcW w:w="910" w:type="pct"/>
          </w:tcPr>
          <w:p w14:paraId="14E8750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34DD433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2769448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0C764F2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342BBDE7" w14:textId="77777777" w:rsidTr="006A0D73">
        <w:tc>
          <w:tcPr>
            <w:tcW w:w="1665" w:type="pct"/>
          </w:tcPr>
          <w:p w14:paraId="1F0EF7FE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Tuberculosis</w:t>
            </w:r>
          </w:p>
        </w:tc>
        <w:tc>
          <w:tcPr>
            <w:tcW w:w="910" w:type="pct"/>
          </w:tcPr>
          <w:p w14:paraId="1C4C9E8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426A269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7D57334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15568B5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35EF258" w14:textId="77777777" w:rsidTr="006A0D73">
        <w:tc>
          <w:tcPr>
            <w:tcW w:w="1665" w:type="pct"/>
          </w:tcPr>
          <w:p w14:paraId="0D211D17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ESBL</w:t>
            </w:r>
          </w:p>
        </w:tc>
        <w:tc>
          <w:tcPr>
            <w:tcW w:w="910" w:type="pct"/>
          </w:tcPr>
          <w:p w14:paraId="4A65AA7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394A3A8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6FB5157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1104E20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E97D55C" w14:textId="77777777" w:rsidTr="006A0D73">
        <w:tc>
          <w:tcPr>
            <w:tcW w:w="1665" w:type="pct"/>
          </w:tcPr>
          <w:p w14:paraId="6C83D35D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PO</w:t>
            </w:r>
          </w:p>
        </w:tc>
        <w:tc>
          <w:tcPr>
            <w:tcW w:w="910" w:type="pct"/>
          </w:tcPr>
          <w:p w14:paraId="185075D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61C6B2D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1EC6EEB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50C0C6C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4B6F7F5E" w14:textId="77777777" w:rsidTr="006A0D73">
        <w:tc>
          <w:tcPr>
            <w:tcW w:w="1665" w:type="pct"/>
          </w:tcPr>
          <w:p w14:paraId="71E0DBF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VRI (not COVID-19)</w:t>
            </w:r>
          </w:p>
        </w:tc>
        <w:tc>
          <w:tcPr>
            <w:tcW w:w="910" w:type="pct"/>
          </w:tcPr>
          <w:p w14:paraId="5A62D59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1CA8D34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13BF1BD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259B21E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16FFD559" w14:textId="77777777" w:rsidTr="006A0D73">
        <w:tc>
          <w:tcPr>
            <w:tcW w:w="1665" w:type="pct"/>
          </w:tcPr>
          <w:p w14:paraId="0F760FB2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OVID-19</w:t>
            </w:r>
          </w:p>
        </w:tc>
        <w:tc>
          <w:tcPr>
            <w:tcW w:w="910" w:type="pct"/>
          </w:tcPr>
          <w:p w14:paraId="3F44CB4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4D370B5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53BA799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33D8960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9998EF5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6FA86C27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AROs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2B4A168B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544FAE6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0FE3AD4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2C7BEF5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2005E46B" w14:textId="77777777" w:rsidTr="006A0D73">
        <w:tc>
          <w:tcPr>
            <w:tcW w:w="1665" w:type="pct"/>
          </w:tcPr>
          <w:p w14:paraId="030E293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MRSA</w:t>
            </w:r>
          </w:p>
        </w:tc>
        <w:tc>
          <w:tcPr>
            <w:tcW w:w="910" w:type="pct"/>
          </w:tcPr>
          <w:p w14:paraId="5150FA0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2A93C0F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015EDB51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2F10512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32729FDA" w14:textId="77777777" w:rsidTr="006A0D73">
        <w:tc>
          <w:tcPr>
            <w:tcW w:w="1665" w:type="pct"/>
          </w:tcPr>
          <w:p w14:paraId="1D189209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VRE</w:t>
            </w:r>
          </w:p>
        </w:tc>
        <w:tc>
          <w:tcPr>
            <w:tcW w:w="910" w:type="pct"/>
          </w:tcPr>
          <w:p w14:paraId="52A7251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7146E64A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47FDA1DD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6837743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2EE58DF4" w14:textId="77777777" w:rsidTr="006A0D73">
        <w:tc>
          <w:tcPr>
            <w:tcW w:w="1665" w:type="pct"/>
          </w:tcPr>
          <w:p w14:paraId="726B2C4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ESBL</w:t>
            </w:r>
          </w:p>
        </w:tc>
        <w:tc>
          <w:tcPr>
            <w:tcW w:w="910" w:type="pct"/>
          </w:tcPr>
          <w:p w14:paraId="148FC2CB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pct"/>
          </w:tcPr>
          <w:p w14:paraId="6A30B565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664" w:type="pct"/>
          </w:tcPr>
          <w:p w14:paraId="69ABC0C0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7D0E768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3EDA5043" w14:textId="77777777" w:rsidTr="006A0D73">
        <w:tc>
          <w:tcPr>
            <w:tcW w:w="1665" w:type="pct"/>
          </w:tcPr>
          <w:p w14:paraId="3783A7FA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CPO</w:t>
            </w:r>
          </w:p>
        </w:tc>
        <w:tc>
          <w:tcPr>
            <w:tcW w:w="910" w:type="pct"/>
          </w:tcPr>
          <w:p w14:paraId="50CFEF9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542788E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0BBB512C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2" w:type="pct"/>
          </w:tcPr>
          <w:p w14:paraId="2C25BD4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1DFF42B" w14:textId="77777777" w:rsidTr="006A0D73">
        <w:tc>
          <w:tcPr>
            <w:tcW w:w="1665" w:type="pct"/>
          </w:tcPr>
          <w:p w14:paraId="5845F886" w14:textId="71CCFBAD" w:rsidR="00BB6C58" w:rsidRPr="000B184B" w:rsidRDefault="00BB6C58" w:rsidP="00DC07E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B184B">
              <w:rPr>
                <w:rFonts w:ascii="Calibri" w:hAnsi="Calibri" w:cs="Calibri"/>
                <w:i/>
                <w:iCs/>
                <w:sz w:val="20"/>
                <w:szCs w:val="20"/>
              </w:rPr>
              <w:t>C. auris</w:t>
            </w:r>
          </w:p>
        </w:tc>
        <w:tc>
          <w:tcPr>
            <w:tcW w:w="910" w:type="pct"/>
          </w:tcPr>
          <w:p w14:paraId="0F5C12E3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5A4D38A6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5F831C42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43DFF5A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6B8775CB" w14:textId="77777777" w:rsidTr="006A0D73">
        <w:tc>
          <w:tcPr>
            <w:tcW w:w="1665" w:type="pct"/>
            <w:shd w:val="clear" w:color="auto" w:fill="D9D9D9" w:themeFill="background1" w:themeFillShade="D9"/>
          </w:tcPr>
          <w:p w14:paraId="07A6C9B3" w14:textId="77777777" w:rsidR="00BB6C58" w:rsidRPr="000B184B" w:rsidRDefault="00BB6C58" w:rsidP="00DC07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184B">
              <w:rPr>
                <w:rFonts w:ascii="Calibri" w:hAnsi="Calibri" w:cs="Calibri"/>
                <w:b/>
                <w:bCs/>
                <w:sz w:val="20"/>
                <w:szCs w:val="20"/>
              </w:rPr>
              <w:t>Invasive device utilization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249494B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D9D9D9" w:themeFill="background1" w:themeFillShade="D9"/>
          </w:tcPr>
          <w:p w14:paraId="731A4C9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</w:tcPr>
          <w:p w14:paraId="52FA4F08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D9D9D9" w:themeFill="background1" w:themeFillShade="D9"/>
          </w:tcPr>
          <w:p w14:paraId="67B6D147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14:paraId="5A8EC073" w14:textId="77777777" w:rsidTr="006A0D73">
        <w:tc>
          <w:tcPr>
            <w:tcW w:w="1665" w:type="pct"/>
          </w:tcPr>
          <w:p w14:paraId="46BEE741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Indwelling urinary catheter</w:t>
            </w:r>
          </w:p>
        </w:tc>
        <w:tc>
          <w:tcPr>
            <w:tcW w:w="910" w:type="pct"/>
          </w:tcPr>
          <w:p w14:paraId="24BA81DB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22146ED9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04ED4ED5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1EF5E63F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1E3C205E" w14:textId="77777777" w:rsidTr="006A0D73">
        <w:tc>
          <w:tcPr>
            <w:tcW w:w="1665" w:type="pct"/>
          </w:tcPr>
          <w:p w14:paraId="3179D325" w14:textId="5FE00499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B184B">
              <w:rPr>
                <w:rFonts w:ascii="Calibri" w:hAnsi="Calibri" w:cs="Calibri"/>
                <w:sz w:val="20"/>
                <w:szCs w:val="20"/>
              </w:rPr>
              <w:t>Central vascular catheter</w:t>
            </w:r>
          </w:p>
        </w:tc>
        <w:tc>
          <w:tcPr>
            <w:tcW w:w="910" w:type="pct"/>
          </w:tcPr>
          <w:p w14:paraId="29A60457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61014589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08D58100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01C28384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780C81E3" w14:textId="77777777" w:rsidTr="006A0D73">
        <w:tc>
          <w:tcPr>
            <w:tcW w:w="1665" w:type="pct"/>
          </w:tcPr>
          <w:p w14:paraId="03B27F96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Inserted tubes and drains</w:t>
            </w:r>
          </w:p>
        </w:tc>
        <w:tc>
          <w:tcPr>
            <w:tcW w:w="910" w:type="pct"/>
          </w:tcPr>
          <w:p w14:paraId="71D541E8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1D4E45C3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5ED713A5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7C19778E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B6C58" w14:paraId="0452E658" w14:textId="77777777" w:rsidTr="006A0D73">
        <w:tc>
          <w:tcPr>
            <w:tcW w:w="1665" w:type="pct"/>
          </w:tcPr>
          <w:p w14:paraId="12DFD2A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Calibri" w:hAnsi="Calibri" w:cs="Calibri"/>
                <w:sz w:val="20"/>
                <w:szCs w:val="20"/>
              </w:rPr>
              <w:t xml:space="preserve">     Invasive endotracheal intubation</w:t>
            </w:r>
          </w:p>
        </w:tc>
        <w:tc>
          <w:tcPr>
            <w:tcW w:w="910" w:type="pct"/>
          </w:tcPr>
          <w:p w14:paraId="2FA248BC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pct"/>
          </w:tcPr>
          <w:p w14:paraId="7FCD20DF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4" w:type="pct"/>
          </w:tcPr>
          <w:p w14:paraId="7B72FD46" w14:textId="77777777" w:rsidR="00BB6C58" w:rsidRPr="000B184B" w:rsidRDefault="00BB6C58" w:rsidP="00DC07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pct"/>
          </w:tcPr>
          <w:p w14:paraId="056B66C9" w14:textId="77777777" w:rsidR="00BB6C58" w:rsidRPr="000B184B" w:rsidRDefault="00BB6C58" w:rsidP="00DC07E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184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291C45F9" w14:textId="741E001C" w:rsidR="00BB6C58" w:rsidRDefault="009A595C" w:rsidP="00C905C6">
      <w:pPr>
        <w:spacing w:after="0" w:line="240" w:lineRule="auto"/>
        <w:rPr>
          <w:rFonts w:cs="Calibri"/>
          <w:b/>
          <w:bCs/>
        </w:rPr>
      </w:pPr>
      <w:r w:rsidRPr="006B31A8">
        <w:rPr>
          <w:rFonts w:cs="Calibri"/>
          <w:sz w:val="18"/>
          <w:szCs w:val="18"/>
        </w:rPr>
        <w:t xml:space="preserve">BSI = bloodstream infection, CDI = </w:t>
      </w:r>
      <w:r w:rsidRPr="006B31A8">
        <w:rPr>
          <w:rFonts w:cs="Calibri"/>
          <w:i/>
          <w:iCs/>
          <w:sz w:val="18"/>
          <w:szCs w:val="18"/>
        </w:rPr>
        <w:t>Clostridioides difficile</w:t>
      </w:r>
      <w:r w:rsidRPr="006B31A8">
        <w:rPr>
          <w:rFonts w:cs="Calibri"/>
          <w:sz w:val="18"/>
          <w:szCs w:val="18"/>
        </w:rPr>
        <w:t xml:space="preserve"> infection, SSI = surgical site infection, UTI = urinary tract infection, VRI = viral respiratory infectio</w:t>
      </w:r>
      <w:r>
        <w:rPr>
          <w:rFonts w:cs="Calibri"/>
          <w:sz w:val="18"/>
          <w:szCs w:val="18"/>
        </w:rPr>
        <w:t>n</w:t>
      </w:r>
      <w:r w:rsidR="001120E3">
        <w:rPr>
          <w:rFonts w:cs="Calibri"/>
          <w:sz w:val="18"/>
          <w:szCs w:val="18"/>
        </w:rPr>
        <w:t xml:space="preserve">; </w:t>
      </w:r>
      <w:r w:rsidR="00C905C6">
        <w:rPr>
          <w:rFonts w:ascii="Calibri" w:hAnsi="Calibri" w:cs="Calibri"/>
          <w:sz w:val="18"/>
          <w:szCs w:val="18"/>
        </w:rPr>
        <w:t xml:space="preserve">CAUTI = catheter-associated urinary tract infection; VAP = Ventilator-associated pneumonia; CLABSI = central line associated bloodstream infection; SSI with implant = surgical site infection associated with a prosthetic implant, </w:t>
      </w:r>
      <w:r w:rsidR="001120E3" w:rsidRPr="00752F1C">
        <w:rPr>
          <w:rFonts w:cs="Calibri"/>
          <w:sz w:val="18"/>
          <w:szCs w:val="18"/>
        </w:rPr>
        <w:t>CPE = carbapenamase-producing Enterobacter</w:t>
      </w:r>
      <w:r w:rsidR="001120E3">
        <w:rPr>
          <w:rFonts w:cs="Calibri"/>
          <w:sz w:val="18"/>
          <w:szCs w:val="18"/>
        </w:rPr>
        <w:t>ales</w:t>
      </w:r>
      <w:r w:rsidR="001120E3" w:rsidRPr="00752F1C">
        <w:rPr>
          <w:rFonts w:cs="Calibri"/>
          <w:sz w:val="18"/>
          <w:szCs w:val="18"/>
        </w:rPr>
        <w:t>, ESBL = extended-spectrum β-lactamase–</w:t>
      </w:r>
      <w:r w:rsidR="001120E3">
        <w:rPr>
          <w:rFonts w:cs="Calibri"/>
          <w:sz w:val="18"/>
          <w:szCs w:val="18"/>
        </w:rPr>
        <w:t>p</w:t>
      </w:r>
      <w:r w:rsidR="001120E3" w:rsidRPr="00752F1C">
        <w:rPr>
          <w:rFonts w:cs="Calibri"/>
          <w:sz w:val="18"/>
          <w:szCs w:val="18"/>
        </w:rPr>
        <w:t>roduc</w:t>
      </w:r>
      <w:r w:rsidR="001120E3">
        <w:rPr>
          <w:rFonts w:cs="Calibri"/>
          <w:sz w:val="18"/>
          <w:szCs w:val="18"/>
        </w:rPr>
        <w:t>ers</w:t>
      </w:r>
      <w:r w:rsidR="001120E3" w:rsidRPr="00752F1C">
        <w:rPr>
          <w:rFonts w:cs="Calibri"/>
          <w:sz w:val="18"/>
          <w:szCs w:val="18"/>
        </w:rPr>
        <w:t xml:space="preserve">, MRSA = methicillin-resistant S. aureus, </w:t>
      </w:r>
      <w:r w:rsidR="001120E3">
        <w:rPr>
          <w:rFonts w:cs="Calibri"/>
          <w:sz w:val="18"/>
          <w:szCs w:val="18"/>
        </w:rPr>
        <w:t>n/a</w:t>
      </w:r>
      <w:r w:rsidR="001120E3" w:rsidRPr="00752F1C">
        <w:rPr>
          <w:rFonts w:cs="Calibri"/>
          <w:sz w:val="18"/>
          <w:szCs w:val="18"/>
        </w:rPr>
        <w:t xml:space="preserve"> = not available (data not collected), UTI = urinary tract</w:t>
      </w:r>
      <w:r w:rsidR="001120E3">
        <w:rPr>
          <w:rFonts w:cs="Calibri"/>
          <w:sz w:val="18"/>
          <w:szCs w:val="18"/>
        </w:rPr>
        <w:t xml:space="preserve"> i</w:t>
      </w:r>
      <w:r w:rsidR="001120E3" w:rsidRPr="00752F1C">
        <w:rPr>
          <w:rFonts w:cs="Calibri"/>
          <w:sz w:val="18"/>
          <w:szCs w:val="18"/>
        </w:rPr>
        <w:t>nfection; VRE = vancomycin-resistant Enterococc</w:t>
      </w:r>
      <w:r w:rsidR="001120E3">
        <w:rPr>
          <w:rFonts w:cs="Calibri"/>
          <w:sz w:val="18"/>
          <w:szCs w:val="18"/>
        </w:rPr>
        <w:t>i</w:t>
      </w:r>
      <w:r w:rsidR="001120E3" w:rsidRPr="00752F1C">
        <w:rPr>
          <w:rFonts w:cs="Calibri"/>
          <w:sz w:val="18"/>
          <w:szCs w:val="18"/>
        </w:rPr>
        <w:t>.</w:t>
      </w:r>
      <w:r w:rsidR="00BB6C58">
        <w:rPr>
          <w:rFonts w:cs="Calibri"/>
          <w:b/>
          <w:bCs/>
        </w:rPr>
        <w:br w:type="page"/>
      </w:r>
    </w:p>
    <w:p w14:paraId="3CB52E1C" w14:textId="77777777" w:rsidR="00BB6C58" w:rsidRDefault="00BB6C58" w:rsidP="00BB6C58">
      <w:pPr>
        <w:rPr>
          <w:rFonts w:cs="Calibri"/>
        </w:rPr>
      </w:pPr>
      <w:r w:rsidRPr="008F3679">
        <w:rPr>
          <w:rFonts w:cs="Calibri"/>
          <w:b/>
          <w:bCs/>
        </w:rPr>
        <w:lastRenderedPageBreak/>
        <w:t>Supplementary Table 2.</w:t>
      </w:r>
      <w:r w:rsidRPr="008F3679">
        <w:rPr>
          <w:rFonts w:cs="Calibri"/>
        </w:rPr>
        <w:t xml:space="preserve"> Selected characteristics of participating hospitals</w:t>
      </w:r>
      <w:r>
        <w:rPr>
          <w:rFonts w:cs="Calibri"/>
        </w:rPr>
        <w:t xml:space="preserve"> for the point prevalence surveys (</w:t>
      </w:r>
      <w:r w:rsidRPr="008F3679">
        <w:rPr>
          <w:rFonts w:cs="Calibri"/>
        </w:rPr>
        <w:t>2002, 2009, 2017</w:t>
      </w:r>
      <w:r>
        <w:rPr>
          <w:rFonts w:cs="Calibri"/>
        </w:rPr>
        <w:t xml:space="preserve"> and</w:t>
      </w:r>
      <w:r w:rsidRPr="008F3679">
        <w:rPr>
          <w:rFonts w:cs="Calibri"/>
        </w:rPr>
        <w:t xml:space="preserve"> 2024</w:t>
      </w:r>
      <w:r>
        <w:rPr>
          <w:rFonts w:cs="Calibri"/>
        </w:rPr>
        <w:t>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05"/>
        <w:gridCol w:w="1524"/>
        <w:gridCol w:w="1524"/>
        <w:gridCol w:w="1524"/>
        <w:gridCol w:w="1526"/>
        <w:gridCol w:w="857"/>
      </w:tblGrid>
      <w:tr w:rsidR="00BB6C58" w:rsidRPr="00837BEE" w14:paraId="36326ACA" w14:textId="77777777" w:rsidTr="00DC07EA">
        <w:trPr>
          <w:tblHeader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BB0C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No. (%) of hospitals</w:t>
            </w:r>
          </w:p>
        </w:tc>
      </w:tr>
      <w:tr w:rsidR="00BB6C58" w:rsidRPr="00837BEE" w14:paraId="263F3F01" w14:textId="77777777" w:rsidTr="00DC07EA">
        <w:trPr>
          <w:tblHeader/>
          <w:jc w:val="center"/>
        </w:trPr>
        <w:tc>
          <w:tcPr>
            <w:tcW w:w="12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A066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3ACD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2</w:t>
            </w: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28</w:t>
            </w: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AAD4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9</w:t>
            </w: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39</w:t>
            </w: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777C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17</w:t>
            </w: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47</w:t>
            </w:r>
          </w:p>
        </w:tc>
        <w:tc>
          <w:tcPr>
            <w:tcW w:w="8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9C3F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24</w:t>
            </w: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62</w:t>
            </w:r>
          </w:p>
        </w:tc>
        <w:tc>
          <w:tcPr>
            <w:tcW w:w="4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12AD" w14:textId="3992F6B3" w:rsidR="00BB6C58" w:rsidRPr="00837BEE" w:rsidRDefault="00E83E73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Pr="00E83E73"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BB6C58"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BB6C58" w:rsidRPr="00837BEE" w14:paraId="5C94B1FD" w14:textId="77777777" w:rsidTr="00DC07EA">
        <w:trPr>
          <w:jc w:val="center"/>
        </w:trPr>
        <w:tc>
          <w:tcPr>
            <w:tcW w:w="12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E021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38DE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95F2F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734E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3A07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C4FC" w14:textId="2C33A16C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B6C58" w:rsidRPr="00837BEE" w14:paraId="109AE0C0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2AD3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BA6B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/28 (36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659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5/39 (38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95E9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8/47 (38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0FFDC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9/62 (3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46A32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:rsidRPr="00837BEE" w14:paraId="0CED2992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CDE66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AED2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2/28 (43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77DF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39 (4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67BA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47 (34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0982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6/62 (4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3B03E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:rsidRPr="00837BEE" w14:paraId="04242F0E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8103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01B1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/28 (2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C694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/39 (2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1B11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3/47 (28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4C64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7/62 (27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83C7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6C58" w:rsidRPr="001916D7" w14:paraId="56D8FD2C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E3AE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Hospital bed size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481E0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72500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346F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7272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5D60" w14:textId="53C4865F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BB6C58" w:rsidRPr="001916D7" w14:paraId="369EBD97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5DE5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FD05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41 (260, 600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990F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42 (173, 466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B230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90 (206, 436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97D4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25 (114, 428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894A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BB6C58" w:rsidRPr="001916D7" w14:paraId="0A7B47C3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C1E4E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3EA6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3582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C867B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F6C0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9E3F8" w14:textId="3563D80F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BB6C58" w:rsidRPr="001916D7" w14:paraId="4CB18967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ACD4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023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3/28 (46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45FC7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0/39 (5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3BCB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3/47 (49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1C72B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4/62 (55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902A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BB6C58" w:rsidRPr="001916D7" w14:paraId="64558639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10EDB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CA9E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/28 (32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0C7D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2/39 (3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948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7/47 (36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3B89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7/62 (27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CE5C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BB6C58" w:rsidRPr="001916D7" w14:paraId="0B798879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B1AA3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color w:val="000000"/>
                <w:sz w:val="20"/>
                <w:szCs w:val="20"/>
              </w:rPr>
              <w:t>Pediatric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9C891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/28 (2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24FC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/39 (18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CE3B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/47 (15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FA2D8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1/62 (1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2A95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BB6C58" w:rsidRPr="001916D7" w14:paraId="4FA346EA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44A0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69095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57187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3A3D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E2BE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6FCA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BB6C58" w:rsidRPr="001916D7" w14:paraId="04FA1F6C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5121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837BEE">
              <w:rPr>
                <w:rFonts w:ascii="Calibri" w:hAnsi="Calibri" w:cs="Calibri"/>
                <w:sz w:val="20"/>
                <w:szCs w:val="20"/>
              </w:rPr>
              <w:t xml:space="preserve">     Yes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93BD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8/28 (100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E983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6/39 (92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3AF4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1/47 (87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7FED" w14:textId="77777777" w:rsidR="00BB6C58" w:rsidRPr="00ED2C81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D2C8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7/62 (76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8669" w14:textId="5264805B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BB6C58" w:rsidRPr="001916D7" w14:paraId="4190E2AE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42B55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Specialized services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1F16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8C93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A75C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6AF5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207C" w14:textId="77777777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BB6C58" w:rsidRPr="001916D7" w14:paraId="2CB1D56A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4F870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    ICU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DF9E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8/28 (100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7ED9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7/39 (95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2B7E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4/47 (94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4063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1/62 (8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F7F8" w14:textId="749CF2C8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BB6C58" w:rsidRPr="001916D7" w14:paraId="2F1542DD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01B3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    Hematology/Oncology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F00BB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9/28 (68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AB1A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6/39 (67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BB85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7/47 (57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AFB3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4/62 (55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3111" w14:textId="441AC6B0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52</w:t>
            </w:r>
          </w:p>
        </w:tc>
      </w:tr>
      <w:tr w:rsidR="00BB6C58" w:rsidRPr="001916D7" w14:paraId="6869560C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E6CF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    Dialysis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7AD3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8/28 (64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D282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8/39 (72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A79C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1/47 (66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7D21C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5/62 (56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25C3" w14:textId="66D01D39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BB6C58" w:rsidRPr="001916D7" w14:paraId="71928ADC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6EAA5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    Burn unit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9616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28 (57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6AD0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4/39 (36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47677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47 (34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1A951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5/62 (2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6C74" w14:textId="3502FB6D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BB6C58" w:rsidRPr="001916D7" w14:paraId="02B5386F" w14:textId="77777777" w:rsidTr="00DC07EA">
        <w:trPr>
          <w:jc w:val="center"/>
        </w:trPr>
        <w:tc>
          <w:tcPr>
            <w:tcW w:w="12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0945" w14:textId="77777777" w:rsidR="00BB6C58" w:rsidRPr="00837BEE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837BEE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    Solid organ transplant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E4C8C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5/28 (54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5E57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39 (41%)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1463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/47 (34%)</w:t>
            </w:r>
          </w:p>
        </w:tc>
        <w:tc>
          <w:tcPr>
            <w:tcW w:w="8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D935" w14:textId="77777777" w:rsidR="00BB6C58" w:rsidRPr="00327EAD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7EA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4/62 (23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856B" w14:textId="4E7459DE" w:rsidR="00BB6C58" w:rsidRPr="001916D7" w:rsidRDefault="00BB6C58" w:rsidP="00DC0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28</w:t>
            </w:r>
          </w:p>
        </w:tc>
      </w:tr>
    </w:tbl>
    <w:p w14:paraId="2C82BA2F" w14:textId="33454806" w:rsidR="00000BCC" w:rsidRPr="00E74F65" w:rsidRDefault="00000BCC" w:rsidP="00000BCC">
      <w:pPr>
        <w:rPr>
          <w:rFonts w:ascii="Calibri" w:hAnsi="Calibri" w:cs="Calibri"/>
          <w:sz w:val="18"/>
          <w:szCs w:val="18"/>
        </w:rPr>
      </w:pPr>
      <w:r>
        <w:rPr>
          <w:rFonts w:ascii="Calibri" w:eastAsia="Arial" w:hAnsi="Calibri" w:cs="Calibri"/>
          <w:color w:val="000000"/>
          <w:sz w:val="18"/>
          <w:szCs w:val="18"/>
        </w:rPr>
        <w:t xml:space="preserve">IQR = interquartile range; ICU = intensive care unit; </w:t>
      </w:r>
      <w:r w:rsidRPr="00E74F65">
        <w:rPr>
          <w:rFonts w:ascii="Calibri" w:hAnsi="Calibri" w:cs="Calibri"/>
          <w:sz w:val="18"/>
          <w:szCs w:val="18"/>
        </w:rPr>
        <w:t>Western Canada includes British Columbia, Alberta, Saskatchewan and Manitoba</w:t>
      </w:r>
      <w:r>
        <w:rPr>
          <w:rFonts w:ascii="Calibri" w:hAnsi="Calibri" w:cs="Calibri"/>
          <w:sz w:val="18"/>
          <w:szCs w:val="18"/>
        </w:rPr>
        <w:t xml:space="preserve">; </w:t>
      </w:r>
      <w:r w:rsidRPr="00E74F65">
        <w:rPr>
          <w:rFonts w:ascii="Calibri" w:hAnsi="Calibri" w:cs="Calibri"/>
          <w:sz w:val="18"/>
          <w:szCs w:val="18"/>
        </w:rPr>
        <w:t>Central Canada includes Ontario</w:t>
      </w:r>
      <w:r>
        <w:rPr>
          <w:rFonts w:ascii="Calibri" w:hAnsi="Calibri" w:cs="Calibri"/>
          <w:sz w:val="18"/>
          <w:szCs w:val="18"/>
        </w:rPr>
        <w:t xml:space="preserve">, </w:t>
      </w:r>
      <w:r w:rsidRPr="00E74F65">
        <w:rPr>
          <w:rFonts w:ascii="Calibri" w:hAnsi="Calibri" w:cs="Calibri"/>
          <w:sz w:val="18"/>
          <w:szCs w:val="18"/>
        </w:rPr>
        <w:t>Quebec</w:t>
      </w:r>
      <w:r>
        <w:rPr>
          <w:rFonts w:ascii="Calibri" w:hAnsi="Calibri" w:cs="Calibri"/>
          <w:sz w:val="18"/>
          <w:szCs w:val="18"/>
        </w:rPr>
        <w:t xml:space="preserve"> and Nunavut;</w:t>
      </w:r>
      <w:r w:rsidRPr="00000BCC">
        <w:rPr>
          <w:rFonts w:ascii="Calibri" w:hAnsi="Calibri" w:cs="Calibri"/>
          <w:sz w:val="18"/>
          <w:szCs w:val="18"/>
        </w:rPr>
        <w:t xml:space="preserve"> </w:t>
      </w:r>
      <w:r w:rsidRPr="00E74F65">
        <w:rPr>
          <w:rFonts w:ascii="Calibri" w:hAnsi="Calibri" w:cs="Calibri"/>
          <w:sz w:val="18"/>
          <w:szCs w:val="18"/>
        </w:rPr>
        <w:t xml:space="preserve">Eastern Canada includes Nova Scotia, New Brunswick, Prince Edward Island and Newfoundland and Labrador </w:t>
      </w:r>
    </w:p>
    <w:p w14:paraId="52209DC0" w14:textId="2E2D6C5A" w:rsidR="00000BCC" w:rsidRPr="00E74F65" w:rsidRDefault="00000BCC" w:rsidP="00000BCC">
      <w:pPr>
        <w:rPr>
          <w:rFonts w:ascii="Calibri" w:hAnsi="Calibri" w:cs="Calibri"/>
          <w:sz w:val="18"/>
          <w:szCs w:val="18"/>
        </w:rPr>
      </w:pPr>
    </w:p>
    <w:p w14:paraId="249AF9F3" w14:textId="4850B7CD" w:rsidR="00000BCC" w:rsidRPr="00E74F65" w:rsidRDefault="00000BCC" w:rsidP="00000BCC">
      <w:pPr>
        <w:rPr>
          <w:rFonts w:ascii="Calibri" w:hAnsi="Calibri" w:cs="Calibri"/>
          <w:sz w:val="18"/>
          <w:szCs w:val="18"/>
        </w:rPr>
      </w:pPr>
    </w:p>
    <w:p w14:paraId="7D42B6A3" w14:textId="6873A256" w:rsidR="00BB6C58" w:rsidRPr="00E74F65" w:rsidRDefault="00BB6C58" w:rsidP="00BB6C58">
      <w:pPr>
        <w:rPr>
          <w:rFonts w:cs="Calibri"/>
          <w:sz w:val="18"/>
          <w:szCs w:val="18"/>
        </w:rPr>
      </w:pPr>
    </w:p>
    <w:p w14:paraId="4AAC5A14" w14:textId="77777777" w:rsidR="00BB6C58" w:rsidRDefault="00BB6C58" w:rsidP="00BB6C58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14:paraId="51087CF1" w14:textId="77777777" w:rsidR="00BB6C58" w:rsidRDefault="00BB6C58" w:rsidP="00BB6C58">
      <w:pPr>
        <w:rPr>
          <w:rFonts w:cs="Calibri"/>
        </w:rPr>
      </w:pPr>
      <w:r w:rsidRPr="008F3679">
        <w:rPr>
          <w:rFonts w:cs="Calibri"/>
          <w:b/>
          <w:bCs/>
        </w:rPr>
        <w:lastRenderedPageBreak/>
        <w:t xml:space="preserve">Supplementary Table </w:t>
      </w:r>
      <w:r>
        <w:rPr>
          <w:rFonts w:cs="Calibri"/>
          <w:b/>
          <w:bCs/>
        </w:rPr>
        <w:t>3</w:t>
      </w:r>
      <w:r w:rsidRPr="008F3679">
        <w:rPr>
          <w:rFonts w:cs="Calibri"/>
          <w:b/>
          <w:bCs/>
        </w:rPr>
        <w:t>.</w:t>
      </w:r>
      <w:r w:rsidRPr="008F3679">
        <w:rPr>
          <w:rFonts w:cs="Calibri"/>
        </w:rPr>
        <w:t xml:space="preserve"> Selected characteristics of </w:t>
      </w:r>
      <w:r>
        <w:rPr>
          <w:rFonts w:cs="Calibri"/>
        </w:rPr>
        <w:t>adult patients who were surveyed in</w:t>
      </w:r>
      <w:r w:rsidRPr="008F3679">
        <w:rPr>
          <w:rFonts w:cs="Calibri"/>
        </w:rPr>
        <w:t xml:space="preserve"> 2002, 2009, 2017</w:t>
      </w:r>
      <w:r>
        <w:rPr>
          <w:rFonts w:cs="Calibri"/>
        </w:rPr>
        <w:t xml:space="preserve"> and </w:t>
      </w:r>
      <w:r w:rsidRPr="008F3679">
        <w:rPr>
          <w:rFonts w:cs="Calibri"/>
        </w:rPr>
        <w:t>2024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27"/>
        <w:gridCol w:w="1475"/>
        <w:gridCol w:w="1481"/>
        <w:gridCol w:w="1371"/>
        <w:gridCol w:w="1433"/>
        <w:gridCol w:w="773"/>
      </w:tblGrid>
      <w:tr w:rsidR="00F27E3D" w14:paraId="4496D931" w14:textId="77777777" w:rsidTr="00337E4A">
        <w:trPr>
          <w:tblHeader/>
          <w:jc w:val="center"/>
        </w:trPr>
        <w:tc>
          <w:tcPr>
            <w:tcW w:w="15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1E1A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9195" w14:textId="19527141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2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5</w:t>
            </w:r>
            <w:r w:rsidR="00033164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773</w:t>
            </w:r>
          </w:p>
        </w:tc>
        <w:tc>
          <w:tcPr>
            <w:tcW w:w="7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B535" w14:textId="0ACF8D74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9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7</w:t>
            </w:r>
            <w:r w:rsidR="00033164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57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6EF3" w14:textId="57724F84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17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8</w:t>
            </w:r>
            <w:r w:rsidR="00033164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18B3" w14:textId="57615384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24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10</w:t>
            </w:r>
            <w:r w:rsidR="00033164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5C41" w14:textId="7EB4D508" w:rsidR="00F27E3D" w:rsidRPr="00F27E3D" w:rsidRDefault="00E83E73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3E73"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27E3D"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F27E3D" w14:paraId="48F945FA" w14:textId="77777777" w:rsidTr="00337E4A">
        <w:trPr>
          <w:jc w:val="center"/>
        </w:trPr>
        <w:tc>
          <w:tcPr>
            <w:tcW w:w="15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13C0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A816" w14:textId="34A1F71F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948/5773 (51%)</w:t>
            </w:r>
          </w:p>
        </w:tc>
        <w:tc>
          <w:tcPr>
            <w:tcW w:w="7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06B8" w14:textId="31608FA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,869/7552 (51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998F" w14:textId="628F6942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447/8461 (5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DF31" w14:textId="7163C681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539/10447 (5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FEEB" w14:textId="1BF0EB66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F27E3D" w14:paraId="1CAB1AF9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6209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C16B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1106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BCEB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3D84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E000" w14:textId="0483741C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14:paraId="1EBBD03F" w14:textId="77777777" w:rsidTr="00F27E3D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740F" w14:textId="77777777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46BB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9 (53, 78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4156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0 (56, 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4C13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0 (57, 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217B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0 (58, 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6ECE" w14:textId="77777777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F27E3D" w14:paraId="312B8239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BA95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Age group, year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BAB9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227D1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6A3F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ECD3F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EC57" w14:textId="420A17A9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14:paraId="0077D71F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9C85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5+ years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9606" w14:textId="287E6823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329/5773 (58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C39D3" w14:textId="54A02C8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526/7578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31EBC" w14:textId="6560E02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270/8505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C5EC" w14:textId="02FC2F6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678/10473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BCE58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27E3D" w14:paraId="25070A59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68E0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Adults (18 - 64 years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1E16" w14:textId="2A3A7258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444/5773 (42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706A0" w14:textId="5B488BD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052/7578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5F501" w14:textId="3837BF7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235/8505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E8C6" w14:textId="441FC584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795/10473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E3BA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27E3D" w14:paraId="1C22D1FA" w14:textId="77777777" w:rsidTr="00F27E3D">
        <w:trPr>
          <w:jc w:val="center"/>
        </w:trPr>
        <w:tc>
          <w:tcPr>
            <w:tcW w:w="3089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0EA5" w14:textId="765C80B8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Location of patient in hospital on survey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B3F9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1DD0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A3E8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27E3D" w:rsidRPr="001916D7" w14:paraId="251EB28D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1D5D" w14:textId="791CF68D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65CF" w14:textId="3B4E8B3F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630/5773 (46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74C4" w14:textId="0031FCA8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236/757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5062" w14:textId="28CF7004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436/8505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F7686" w14:textId="2A6ADE36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619/10465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D1FC" w14:textId="183A7ECC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028CE39E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8465" w14:textId="750B836E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E0E0" w14:textId="60DB760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117/5,773 (37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A9E1B" w14:textId="2273D1A6" w:rsidR="00F27E3D" w:rsidRPr="00F27E3D" w:rsidRDefault="00D60116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2</w:t>
            </w:r>
            <w:r w:rsidR="00F27E3D"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38/757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5C81" w14:textId="09F61DC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124/8505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B3E0" w14:textId="00C4632E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461/1046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919B" w14:textId="171F07C4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7B23BE6E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E4FC" w14:textId="77777777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Adult ICU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876B" w14:textId="091D84C6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93/5773 (5.1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E59E" w14:textId="4C7B6816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90/7578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BEC3" w14:textId="3554F643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83/8505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E294" w14:textId="17783778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05/10465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3A43" w14:textId="1C79B1C3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6D198833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749A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Hematology/Oncology/Bone Marrow Transplant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0E7D" w14:textId="25104A3B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51/5773 (4.3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BA362" w14:textId="1B83A9A8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13/7578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7B580" w14:textId="391952A0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22/8505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D39A" w14:textId="79F4A2E0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89/10465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AE8F" w14:textId="03A54B3A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73C1FC31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0E15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Critical/coronary care (not ICU)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F159" w14:textId="7CFC75BF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8/5773 (2.9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EC9A" w14:textId="7C3E290D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87/7578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A0CC" w14:textId="77B9E3E9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27/8505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6536" w14:textId="31695C2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02/10465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B9DD0" w14:textId="7743AB30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7CF32651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D683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Trauma/burn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6364" w14:textId="22D4896B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8/5773 (1.7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FBA49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7/7,57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5CE3" w14:textId="2C0A119D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7/8505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2631" w14:textId="56341CBF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54/10465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E257" w14:textId="7A0B3656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F27E3D" w:rsidRPr="001916D7" w14:paraId="11530535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D994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bCs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4C8D3" w14:textId="5B9CA0E0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3/5773 (1.4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1A1F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0/7,578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FE70" w14:textId="6F9E6EB5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1/8505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ED1A" w14:textId="283FBD0E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30/10465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ACD3" w14:textId="1B3082A5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27E3D" w:rsidRPr="001916D7" w14:paraId="48BB2F04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719C" w14:textId="77777777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Additional precautions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23FB8" w14:textId="6F423FF6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90/5773 (6.8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4BB7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125/7,57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6519" w14:textId="4331FC0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311/850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F6413" w14:textId="30448A9E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,272/1047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EE746" w14:textId="2F10C218" w:rsidR="00F27E3D" w:rsidRPr="001916D7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36E15" w:rsidRPr="001916D7" w14:paraId="29D287CD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EB60" w14:textId="72D02FCB" w:rsidR="00D36E15" w:rsidRPr="003A672C" w:rsidRDefault="003A672C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3A672C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Contact precautions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7953" w14:textId="30F2D781" w:rsidR="00D36E15" w:rsidRPr="00F27E3D" w:rsidRDefault="00DE50E7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244/5773 (3.9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E2883" w14:textId="4F075467" w:rsidR="00D36E15" w:rsidRPr="00F27E3D" w:rsidRDefault="00DE50E7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29/7,578 (1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0EBF" w14:textId="54119FF2" w:rsidR="00D36E15" w:rsidRPr="00F27E3D" w:rsidRDefault="00DE50E7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1189/8505 (</w:t>
            </w:r>
            <w:r w:rsidR="00C92374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881C" w14:textId="5086A2A5" w:rsidR="00D36E15" w:rsidRPr="00F27E3D" w:rsidRDefault="00C9237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2120/10473 (20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96207" w14:textId="0A935501" w:rsidR="00D36E15" w:rsidRPr="001916D7" w:rsidRDefault="00C9237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36E15" w:rsidRPr="001916D7" w14:paraId="4ADA3224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4E2C7" w14:textId="01445D91" w:rsidR="00D36E15" w:rsidRPr="00B82818" w:rsidRDefault="00B82818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B82818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Droplet/contact precautions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BB32" w14:textId="24BC2589" w:rsidR="00D36E15" w:rsidRPr="00F27E3D" w:rsidRDefault="00B82818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6/5773 (0.1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2AE7" w14:textId="3CC149DE" w:rsidR="00D36E15" w:rsidRPr="00F27E3D" w:rsidRDefault="00B82818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45/7578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D388" w14:textId="07D01065" w:rsidR="00D36E15" w:rsidRPr="00F27E3D" w:rsidRDefault="00557FE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228/8505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7ECAA" w14:textId="581A6636" w:rsidR="00D36E15" w:rsidRPr="00F27E3D" w:rsidRDefault="00557FE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451/10473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EEA95" w14:textId="560F6232" w:rsidR="00D36E15" w:rsidRPr="001916D7" w:rsidRDefault="00557FE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36E15" w14:paraId="4C560CBB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4706" w14:textId="6A3D1E06" w:rsidR="00D36E15" w:rsidRPr="00557FE4" w:rsidRDefault="00557FE4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557FE4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Airborne precautions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73B8" w14:textId="2C2FB8F5" w:rsidR="00D36E15" w:rsidRPr="00F27E3D" w:rsidRDefault="00557FE4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17/5773 (0.3%)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18B6" w14:textId="0F745DDF" w:rsidR="00D36E15" w:rsidRPr="00F27E3D" w:rsidRDefault="00C53A09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53/7578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C0CD" w14:textId="536C8969" w:rsidR="00D36E15" w:rsidRPr="00F27E3D" w:rsidRDefault="00C53A09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39/8505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6BA3" w14:textId="75553B55" w:rsidR="00D36E15" w:rsidRPr="00F27E3D" w:rsidRDefault="00C53A09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szCs w:val="20"/>
              </w:rPr>
              <w:t>60/10473 (</w:t>
            </w:r>
            <w:r w:rsidR="00504832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2D05" w14:textId="7DCE22BE" w:rsidR="00D36E15" w:rsidRPr="001916D7" w:rsidRDefault="00504832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1916D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F27E3D" w14:paraId="0965BE40" w14:textId="77777777" w:rsidTr="00337E4A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7AFA" w14:textId="77777777" w:rsidR="00F27E3D" w:rsidRPr="00F27E3D" w:rsidRDefault="00F27E3D" w:rsidP="00F27E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lastRenderedPageBreak/>
              <w:t>Invasive device</w:t>
            </w:r>
          </w:p>
        </w:tc>
        <w:tc>
          <w:tcPr>
            <w:tcW w:w="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5B072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EE745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2473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1637" w14:textId="7FB70B26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526/6644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E592" w14:textId="77777777" w:rsidR="00F27E3D" w:rsidRPr="00F27E3D" w:rsidRDefault="00F27E3D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F27E3D" w14:paraId="025CF620" w14:textId="77777777" w:rsidTr="00337E4A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572C" w14:textId="601F7E83" w:rsidR="00F27E3D" w:rsidRPr="00000BCC" w:rsidRDefault="00000BCC" w:rsidP="00337E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 w:rsidRPr="00000BCC">
              <w:rPr>
                <w:rFonts w:ascii="Calibri" w:eastAsia="Arial" w:hAnsi="Calibri" w:cs="Calibri"/>
                <w:color w:val="000000"/>
                <w:sz w:val="18"/>
                <w:szCs w:val="18"/>
              </w:rPr>
              <w:t>IQR = interquartile range; ICU = intensive care unit</w:t>
            </w:r>
          </w:p>
        </w:tc>
      </w:tr>
    </w:tbl>
    <w:p w14:paraId="4D7BF4F0" w14:textId="77777777" w:rsidR="00F62D33" w:rsidRDefault="00F62D33" w:rsidP="00337E4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80" w:after="80"/>
        <w:ind w:left="100" w:right="100"/>
        <w:rPr>
          <w:rFonts w:ascii="Calibri" w:eastAsia="Arial" w:hAnsi="Calibri" w:cs="Calibri"/>
          <w:color w:val="000000"/>
          <w:sz w:val="20"/>
          <w:szCs w:val="20"/>
          <w:vertAlign w:val="superscript"/>
        </w:rPr>
        <w:sectPr w:rsidR="00F62D33" w:rsidSect="00F62D3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4E05216" w14:textId="35638CE5" w:rsidR="009B3BC5" w:rsidRPr="00B20AA6" w:rsidRDefault="009B3BC5" w:rsidP="00530CCA">
      <w:pPr>
        <w:rPr>
          <w:rFonts w:cs="Calibri"/>
        </w:rPr>
      </w:pPr>
      <w:r>
        <w:rPr>
          <w:rFonts w:cs="Calibri"/>
          <w:b/>
          <w:bCs/>
        </w:rPr>
        <w:lastRenderedPageBreak/>
        <w:t>Supplementary Table 4.</w:t>
      </w:r>
      <w:r w:rsidR="00B20AA6">
        <w:rPr>
          <w:rFonts w:cs="Calibri"/>
          <w:b/>
          <w:bCs/>
        </w:rPr>
        <w:t xml:space="preserve"> </w:t>
      </w:r>
      <w:r w:rsidR="00B20AA6" w:rsidRPr="00B20AA6">
        <w:rPr>
          <w:rFonts w:cs="Calibri"/>
        </w:rPr>
        <w:t xml:space="preserve">Prevalence of healthcare-associated </w:t>
      </w:r>
      <w:r w:rsidR="008E7D3B">
        <w:rPr>
          <w:rFonts w:cs="Calibri"/>
        </w:rPr>
        <w:t xml:space="preserve">infections </w:t>
      </w:r>
      <w:r w:rsidR="00B20AA6" w:rsidRPr="00B20AA6">
        <w:rPr>
          <w:rFonts w:cs="Calibri"/>
        </w:rPr>
        <w:t>among adult inpatients</w:t>
      </w:r>
      <w:r w:rsidR="007A0AB1">
        <w:rPr>
          <w:rFonts w:cs="Calibri"/>
        </w:rPr>
        <w:t xml:space="preserve"> </w:t>
      </w:r>
      <w:r w:rsidR="009F6012">
        <w:rPr>
          <w:rFonts w:cs="Calibri"/>
        </w:rPr>
        <w:t xml:space="preserve">and </w:t>
      </w:r>
      <w:r w:rsidR="007A0AB1">
        <w:rPr>
          <w:rFonts w:cs="Calibri"/>
        </w:rPr>
        <w:t>ICU patients</w:t>
      </w:r>
      <w:r w:rsidR="0041219C">
        <w:rPr>
          <w:rFonts w:cs="Calibri"/>
        </w:rPr>
        <w:t xml:space="preserve"> surveyed in</w:t>
      </w:r>
      <w:r w:rsidR="00B20AA6" w:rsidRPr="00B20AA6">
        <w:rPr>
          <w:rFonts w:cs="Calibri"/>
        </w:rPr>
        <w:t xml:space="preserve"> 2002, 2009, 2017 and 2024</w:t>
      </w:r>
    </w:p>
    <w:tbl>
      <w:tblPr>
        <w:tblW w:w="5252" w:type="pct"/>
        <w:jc w:val="center"/>
        <w:tblLayout w:type="fixed"/>
        <w:tblLook w:val="0420" w:firstRow="1" w:lastRow="0" w:firstColumn="0" w:lastColumn="0" w:noHBand="0" w:noVBand="1"/>
      </w:tblPr>
      <w:tblGrid>
        <w:gridCol w:w="1429"/>
        <w:gridCol w:w="722"/>
        <w:gridCol w:w="718"/>
        <w:gridCol w:w="721"/>
        <w:gridCol w:w="718"/>
        <w:gridCol w:w="718"/>
        <w:gridCol w:w="718"/>
        <w:gridCol w:w="718"/>
        <w:gridCol w:w="718"/>
        <w:gridCol w:w="718"/>
        <w:gridCol w:w="718"/>
        <w:gridCol w:w="718"/>
        <w:gridCol w:w="724"/>
        <w:gridCol w:w="724"/>
        <w:gridCol w:w="718"/>
        <w:gridCol w:w="718"/>
        <w:gridCol w:w="1385"/>
      </w:tblGrid>
      <w:tr w:rsidR="0094020E" w14:paraId="77C400A3" w14:textId="36E0F1DD" w:rsidTr="00FD32CF">
        <w:trPr>
          <w:tblHeader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BD02" w14:textId="2277827F" w:rsidR="0094020E" w:rsidRPr="00F27E3D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A580" w14:textId="1291730A" w:rsidR="0094020E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B45E5">
              <w:rPr>
                <w:rFonts w:ascii="Calibri" w:hAnsi="Calibri" w:cs="Calibri"/>
                <w:b/>
                <w:bCs/>
                <w:sz w:val="20"/>
                <w:szCs w:val="20"/>
              </w:rPr>
              <w:t>Overall (2002-2024)</w:t>
            </w:r>
          </w:p>
          <w:p w14:paraId="0239E0A7" w14:textId="26C8A74C" w:rsidR="0094020E" w:rsidRPr="00BB45E5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=32,329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21DE" w14:textId="7AC6D557" w:rsidR="0094020E" w:rsidRPr="00F27E3D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2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5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773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E1CC" w14:textId="38F3566E" w:rsidR="0094020E" w:rsidRPr="00F27E3D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9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7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578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16A9" w14:textId="6A477C1F" w:rsidR="0094020E" w:rsidRPr="00F27E3D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17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8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29FF" w14:textId="53719A03" w:rsidR="0094020E" w:rsidRPr="00F27E3D" w:rsidRDefault="0094020E" w:rsidP="00BB45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24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10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F27E3D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47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AB70D1" w14:textId="24C745D2" w:rsidR="0094020E" w:rsidRPr="00F27E3D" w:rsidRDefault="0094020E" w:rsidP="009637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963741"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62281" w14:paraId="1AAA4B20" w14:textId="3B21CE26" w:rsidTr="00FD32CF">
        <w:trPr>
          <w:tblHeader/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0589" w14:textId="500339AE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ll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ult inpatient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A89D" w14:textId="1F3EC0A2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B6221" w14:textId="4570C8DD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326D8" w14:textId="12D6A11A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8BAA" w14:textId="6D67469F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DB17B" w14:textId="6F403F10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610A6" w14:textId="72C17AFA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4034" w14:textId="38DB8D7E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BDF90" w14:textId="59CFDECF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B98485" w14:textId="19E59392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395D" w14:textId="7CCD885A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407E1A" w14:textId="73F4E1AC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1DE8D1" w14:textId="148282CA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BDAF" w14:textId="5119AF2E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DDC016" w14:textId="616267BA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794F33" w14:textId="2BD5DF98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95</w:t>
            </w:r>
            <w:r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%</w:t>
            </w:r>
            <w:r w:rsidRPr="001D17BE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E4AB8" w14:textId="77777777" w:rsidR="0094020E" w:rsidRPr="001D17BE" w:rsidRDefault="0094020E" w:rsidP="00186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762281" w14:paraId="66AAAA42" w14:textId="77777777" w:rsidTr="007F0006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9C3F" w14:textId="54DDFCC5" w:rsidR="00250DC7" w:rsidRPr="00821077" w:rsidRDefault="001C66FC" w:rsidP="00FD32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All HAIs surveyed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1BF8" w14:textId="54F6D390" w:rsidR="00250DC7" w:rsidRDefault="004879DC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09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03AEF7" w14:textId="099E58C3" w:rsidR="00250DC7" w:rsidRDefault="004879DC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6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31607" w14:textId="4839B874" w:rsidR="00250DC7" w:rsidRDefault="0030468C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3-9.9</w:t>
            </w:r>
          </w:p>
          <w:p w14:paraId="705C2A92" w14:textId="34DFBB18" w:rsidR="0030468C" w:rsidRDefault="0030468C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1203" w14:textId="2B4B2981" w:rsidR="00250DC7" w:rsidRPr="007B0B6F" w:rsidRDefault="00DE3D0D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F1B104" w14:textId="76D34369" w:rsidR="00250DC7" w:rsidRPr="007B0B6F" w:rsidRDefault="0063544B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20BB92" w14:textId="0C409763" w:rsidR="00250DC7" w:rsidRDefault="00C44BC3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6-11.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B711" w14:textId="02A7E248" w:rsidR="00250DC7" w:rsidRPr="007B0B6F" w:rsidRDefault="00247D3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23D7A6" w14:textId="4BD3FD9F" w:rsidR="00250DC7" w:rsidRPr="007B0B6F" w:rsidRDefault="00C44BC3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14D84B" w14:textId="5AF60E43" w:rsidR="00250DC7" w:rsidRDefault="00C44BC3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7-13.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78AE" w14:textId="4628F2CC" w:rsidR="00250DC7" w:rsidRPr="007B0B6F" w:rsidRDefault="0094433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B49754" w14:textId="355FF355" w:rsidR="00250DC7" w:rsidRDefault="00C44BC3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E75EB" w14:textId="3CAA7990" w:rsidR="00250DC7" w:rsidRDefault="00C44BC3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8-9.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6A58" w14:textId="258C3704" w:rsidR="00250DC7" w:rsidRPr="007B0B6F" w:rsidRDefault="0063544B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62B818" w14:textId="19C8164C" w:rsidR="00250DC7" w:rsidRDefault="0063544B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D2997" w14:textId="204D00A9" w:rsidR="00250DC7" w:rsidRDefault="0063544B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6-8.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15A87" w14:textId="766B89D9" w:rsidR="00250DC7" w:rsidRPr="001916D7" w:rsidRDefault="007F0006" w:rsidP="007F0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62281" w14:paraId="6549DEDC" w14:textId="5EE52DC6" w:rsidTr="00FD32CF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67B9" w14:textId="7C1BEF34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UTI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6CA9" w14:textId="696D5D6E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1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4608A" w14:textId="406EFC5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ECFD72" w14:textId="681B23D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-3.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898C" w14:textId="0BFD084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20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0AAE9B" w14:textId="333B1906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3E511" w14:textId="0786253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-4.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81DF" w14:textId="2DD694A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36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24FEB5" w14:textId="74CA36B6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37912B" w14:textId="5E00D976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3-5.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8380" w14:textId="1C11BA1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23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F1A230" w14:textId="1BA6B4E3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91037" w14:textId="7C52E67E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4-3.1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7E32" w14:textId="6F1CBBA6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20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F926DA" w14:textId="77F7065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7FCF8A" w14:textId="620EECF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-2.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19FA7F" w14:textId="0FA556E8" w:rsidR="0094020E" w:rsidRPr="001916D7" w:rsidRDefault="001E18B8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62281" w14:paraId="32F9B983" w14:textId="26636879" w:rsidTr="00FD32CF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9655" w14:textId="69F06328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Pneumonia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AFE7" w14:textId="1807F320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24F39B" w14:textId="15372D4D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4F10BE" w14:textId="5BFA4C4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-2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F615" w14:textId="3C57D175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EB6E2D" w14:textId="1D8A68FB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424F5F" w14:textId="0EC38D0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-3.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CECF" w14:textId="100B3C9D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F4902D" w14:textId="794E2C94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EBBD37" w14:textId="0218543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-3.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5110" w14:textId="1A2114F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5CA9A8" w14:textId="082E2BA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C6A852" w14:textId="155C10F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-2.3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AE5D" w14:textId="022E684E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23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2CDD4F" w14:textId="1DE5874B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341440" w14:textId="3C2A54B0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-2.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ABB70F" w14:textId="052863B8" w:rsidR="0094020E" w:rsidRPr="001916D7" w:rsidRDefault="001E18B8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62281" w14:paraId="21DD740E" w14:textId="50F62C1D" w:rsidTr="00FD32CF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9D66" w14:textId="02137801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SSI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F681" w14:textId="3A859215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406B82" w14:textId="243AAC85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F91E7C" w14:textId="5D2F9F4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-2.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B3C5" w14:textId="496435A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A5922A" w14:textId="72A8AA2C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133904" w14:textId="21BEFD0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-3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5BAF" w14:textId="246A2B4C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90FD6" w14:textId="41E1D66B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F0A40" w14:textId="395F6A2D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1-2.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1711" w14:textId="180BC9DE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1E62E" w14:textId="6EB82EBC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B8EAC9" w14:textId="41C3365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-2.3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1F6F" w14:textId="174C1986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EB486" w14:textId="657DB6E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13C79B" w14:textId="59F621F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-1.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073785" w14:textId="79864AA7" w:rsidR="0094020E" w:rsidRPr="001916D7" w:rsidRDefault="001E18B8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62281" w14:paraId="688B2B12" w14:textId="22A25B7E" w:rsidTr="00FD32CF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0265" w14:textId="337D1708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BSI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4E3D" w14:textId="1166A230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3465C" w14:textId="3468FCBB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FAB734" w14:textId="2AFDFF2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-1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4D52" w14:textId="5D7BF54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E9F630" w14:textId="575822D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532FEA" w14:textId="17C3F729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-2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ECFF" w14:textId="777DAF8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A899AC" w14:textId="3D9F47D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61FEAC" w14:textId="24E0E7A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-2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11EC" w14:textId="2BC4EA13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693CB6" w14:textId="62EF6A8C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3DE16" w14:textId="465339E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-1.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D5D4" w14:textId="3C54AEB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761BCE" w14:textId="0417624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1B9E0D" w14:textId="140B69F5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-1.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9CC1B2" w14:textId="2FEAED71" w:rsidR="0094020E" w:rsidRPr="001916D7" w:rsidRDefault="001E18B8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62281" w14:paraId="052B1EB4" w14:textId="1775908A" w:rsidTr="00FD32CF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33EC" w14:textId="1850248B" w:rsidR="0094020E" w:rsidRPr="00821077" w:rsidRDefault="0094020E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CDI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FA27" w14:textId="03A04E69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4B77B8" w14:textId="3B2CB93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D4AB2B" w14:textId="11A69CD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-1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2CAF" w14:textId="17C0B90B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B70EE3" w14:textId="3BA5ADC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B76093" w14:textId="35F5460A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-1.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341C" w14:textId="5787A4CD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E2D7BC" w14:textId="7080AE3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0939B" w14:textId="7E4ACB07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-1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4444" w14:textId="09CA2318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659BFF" w14:textId="375FA96F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2BA7F4" w14:textId="2A4BC88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-1.1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27AF" w14:textId="2AB1024C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0B6F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BE1774" w14:textId="4CBA8071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D73C25" w14:textId="14D23322" w:rsidR="0094020E" w:rsidRPr="007B0B6F" w:rsidRDefault="0094020E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-0.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36C6F7" w14:textId="62A3DCCB" w:rsidR="0094020E" w:rsidRPr="001916D7" w:rsidRDefault="001E18B8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FD38B1" w14:paraId="2D8C60CD" w14:textId="77777777" w:rsidTr="00FD38B1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B84D" w14:textId="4BA61D21" w:rsidR="00FD38B1" w:rsidRPr="00821077" w:rsidRDefault="00FD38B1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RI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2B67" w14:textId="34FDC1DF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/1897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DFE88F" w14:textId="7099D733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E97D21" w14:textId="1345BD48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-0.6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B7ED" w14:textId="42727D43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03C1" w14:textId="7D8A7B6C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CA12" w14:textId="5B1BF8F3" w:rsidR="00FD38B1" w:rsidRPr="007B0B6F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85EEE7" w14:textId="4E9F97CD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AF002" w14:textId="7EE9B2BC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-0.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3945" w14:textId="0F087AE8" w:rsidR="00FD38B1" w:rsidRPr="007B0B6F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0FDCEB" w14:textId="14A9A10F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9AD679" w14:textId="07DF92E6" w:rsidR="00FD38B1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-0.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22B526" w14:textId="77FE7E0C" w:rsidR="00FD38B1" w:rsidRPr="001916D7" w:rsidRDefault="00FD38B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FD38B1" w14:paraId="69BB112A" w14:textId="77777777" w:rsidTr="00FD38B1">
        <w:trPr>
          <w:jc w:val="center"/>
        </w:trPr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11C6" w14:textId="64C29A9E" w:rsidR="00FD38B1" w:rsidRDefault="00FD38B1" w:rsidP="00821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iral gastroenteriti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A5E2" w14:textId="7ABFE4D0" w:rsidR="00FD38B1" w:rsidRDefault="00FD38B1" w:rsidP="00FD38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/1897</w:t>
            </w:r>
            <w:r w:rsidR="0076228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6977C" w14:textId="43F06602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EE355B" w14:textId="283999C2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-0.1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BE93" w14:textId="5F2EC6A4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D111" w14:textId="6099FCAE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2D79" w14:textId="0E7F8AF6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5272EB" w14:textId="2B32A151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0F73DE" w14:textId="22372F86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-0.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E4F7" w14:textId="3A26E725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89EFE" w14:textId="19C0F8DC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081FC9" w14:textId="61FD2B40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-0.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82D9F" w14:textId="06C104EB" w:rsidR="00FD38B1" w:rsidRDefault="00762281" w:rsidP="00260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</w:tbl>
    <w:p w14:paraId="7A26C5BF" w14:textId="77777777" w:rsidR="00562F01" w:rsidRDefault="00562F01">
      <w:r>
        <w:br w:type="page"/>
      </w:r>
    </w:p>
    <w:p w14:paraId="7A270C14" w14:textId="77777777" w:rsidR="00E103E5" w:rsidRDefault="00E103E5" w:rsidP="00530CCA">
      <w:pPr>
        <w:rPr>
          <w:rFonts w:cs="Calibri"/>
          <w:b/>
          <w:bCs/>
        </w:rPr>
        <w:sectPr w:rsidR="00E103E5" w:rsidSect="00EC29F6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48"/>
        <w:gridCol w:w="765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5"/>
        <w:gridCol w:w="766"/>
        <w:gridCol w:w="766"/>
        <w:gridCol w:w="993"/>
      </w:tblGrid>
      <w:tr w:rsidR="0050063C" w:rsidRPr="00821077" w14:paraId="6FFB3E90" w14:textId="6FFEE12C" w:rsidTr="00862705">
        <w:tc>
          <w:tcPr>
            <w:tcW w:w="1548" w:type="dxa"/>
          </w:tcPr>
          <w:p w14:paraId="076F0F50" w14:textId="5A6BDC62" w:rsidR="0050063C" w:rsidRPr="00821077" w:rsidRDefault="0050063C" w:rsidP="006555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  <w:gridSpan w:val="3"/>
            <w:vAlign w:val="center"/>
          </w:tcPr>
          <w:p w14:paraId="658C6783" w14:textId="4E240C93" w:rsidR="0050063C" w:rsidRPr="00821077" w:rsidRDefault="0050063C" w:rsidP="006555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Overall (2017-2024)</w:t>
            </w:r>
          </w:p>
          <w:p w14:paraId="4AAB35F8" w14:textId="482E3C62" w:rsidR="0050063C" w:rsidRPr="00821077" w:rsidRDefault="0050063C" w:rsidP="006555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N=1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,</w:t>
            </w: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978</w:t>
            </w:r>
          </w:p>
        </w:tc>
        <w:tc>
          <w:tcPr>
            <w:tcW w:w="2298" w:type="dxa"/>
            <w:gridSpan w:val="3"/>
            <w:vAlign w:val="center"/>
          </w:tcPr>
          <w:p w14:paraId="254256FE" w14:textId="385CC2D9" w:rsidR="0050063C" w:rsidRPr="00821077" w:rsidRDefault="0050063C" w:rsidP="0065553B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2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</w:r>
          </w:p>
        </w:tc>
        <w:tc>
          <w:tcPr>
            <w:tcW w:w="2298" w:type="dxa"/>
            <w:gridSpan w:val="3"/>
            <w:vAlign w:val="center"/>
          </w:tcPr>
          <w:p w14:paraId="7D101753" w14:textId="59ABCD5B" w:rsidR="0050063C" w:rsidRPr="00821077" w:rsidRDefault="0050063C" w:rsidP="0065553B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9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</w:r>
          </w:p>
        </w:tc>
        <w:tc>
          <w:tcPr>
            <w:tcW w:w="2298" w:type="dxa"/>
            <w:gridSpan w:val="3"/>
            <w:vAlign w:val="center"/>
          </w:tcPr>
          <w:p w14:paraId="6D5BCF2C" w14:textId="30CF4688" w:rsidR="0050063C" w:rsidRPr="00821077" w:rsidRDefault="0050063C" w:rsidP="0065553B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17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8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505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7" w:type="dxa"/>
            <w:gridSpan w:val="3"/>
            <w:vAlign w:val="center"/>
          </w:tcPr>
          <w:p w14:paraId="7627CD48" w14:textId="1AD19B76" w:rsidR="0050063C" w:rsidRPr="00821077" w:rsidRDefault="0050063C" w:rsidP="0065553B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24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10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473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14:paraId="20114887" w14:textId="65B81015" w:rsidR="0050063C" w:rsidRPr="00821077" w:rsidRDefault="00862705" w:rsidP="00862705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2B1341"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0063C" w:rsidRPr="00821077" w14:paraId="52D85A02" w14:textId="26CD470E" w:rsidTr="00862705">
        <w:tc>
          <w:tcPr>
            <w:tcW w:w="1548" w:type="dxa"/>
            <w:vAlign w:val="center"/>
          </w:tcPr>
          <w:p w14:paraId="6C63E155" w14:textId="40335D12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ll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ult inpatients</w:t>
            </w:r>
          </w:p>
        </w:tc>
        <w:tc>
          <w:tcPr>
            <w:tcW w:w="765" w:type="dxa"/>
            <w:vAlign w:val="center"/>
          </w:tcPr>
          <w:p w14:paraId="2330330A" w14:textId="7F1A3D1E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0B22D370" w14:textId="2CA79751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4EC878A8" w14:textId="3464DC29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6E2E0A82" w14:textId="7E1196D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775606DF" w14:textId="03D43A01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7BC9ABC1" w14:textId="7FC1FCE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297E7AB3" w14:textId="561E013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7435EF0E" w14:textId="5821117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02CF0C72" w14:textId="07A7D973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5EF5AEEF" w14:textId="380D8495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1244F905" w14:textId="79A4190C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5C1D124E" w14:textId="2761E828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5" w:type="dxa"/>
            <w:vAlign w:val="center"/>
          </w:tcPr>
          <w:p w14:paraId="75B3F92E" w14:textId="25856235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146B50ED" w14:textId="0915647F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62543093" w14:textId="14BD1C6E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3" w:type="dxa"/>
          </w:tcPr>
          <w:p w14:paraId="2C2B9DEF" w14:textId="77777777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063C" w:rsidRPr="00821077" w14:paraId="7028CA66" w14:textId="43E74F15" w:rsidTr="00AF5D2F">
        <w:tc>
          <w:tcPr>
            <w:tcW w:w="1548" w:type="dxa"/>
            <w:vAlign w:val="center"/>
          </w:tcPr>
          <w:p w14:paraId="711CEBFC" w14:textId="291E6EE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CAUTI</w:t>
            </w:r>
          </w:p>
        </w:tc>
        <w:tc>
          <w:tcPr>
            <w:tcW w:w="765" w:type="dxa"/>
            <w:vAlign w:val="center"/>
          </w:tcPr>
          <w:p w14:paraId="1333FF96" w14:textId="6FB167DF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04</w:t>
            </w:r>
          </w:p>
        </w:tc>
        <w:tc>
          <w:tcPr>
            <w:tcW w:w="766" w:type="dxa"/>
            <w:vAlign w:val="center"/>
          </w:tcPr>
          <w:p w14:paraId="4CE0CDE5" w14:textId="13ADDA34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766" w:type="dxa"/>
            <w:vAlign w:val="center"/>
          </w:tcPr>
          <w:p w14:paraId="7D9608F8" w14:textId="58B256CB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9-1.2</w:t>
            </w:r>
          </w:p>
        </w:tc>
        <w:tc>
          <w:tcPr>
            <w:tcW w:w="2298" w:type="dxa"/>
            <w:gridSpan w:val="3"/>
            <w:vAlign w:val="center"/>
          </w:tcPr>
          <w:p w14:paraId="7FE31DFB" w14:textId="04DD27DD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47022B2E" w14:textId="6608E668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4ED21E57" w14:textId="5766C024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6" w:type="dxa"/>
            <w:vAlign w:val="center"/>
          </w:tcPr>
          <w:p w14:paraId="6DE2C46C" w14:textId="0412F260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66" w:type="dxa"/>
            <w:vAlign w:val="center"/>
          </w:tcPr>
          <w:p w14:paraId="393F6D6F" w14:textId="400B967D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1.0-1.5</w:t>
            </w:r>
          </w:p>
        </w:tc>
        <w:tc>
          <w:tcPr>
            <w:tcW w:w="765" w:type="dxa"/>
            <w:vAlign w:val="center"/>
          </w:tcPr>
          <w:p w14:paraId="3E8235C6" w14:textId="49F3461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66" w:type="dxa"/>
            <w:vAlign w:val="center"/>
          </w:tcPr>
          <w:p w14:paraId="2455C98B" w14:textId="395BFEC5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66" w:type="dxa"/>
            <w:vAlign w:val="center"/>
          </w:tcPr>
          <w:p w14:paraId="5156207A" w14:textId="57A8DADC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8-1.2</w:t>
            </w:r>
          </w:p>
        </w:tc>
        <w:tc>
          <w:tcPr>
            <w:tcW w:w="993" w:type="dxa"/>
            <w:vAlign w:val="center"/>
          </w:tcPr>
          <w:p w14:paraId="1BD1ABE0" w14:textId="075F3F4F" w:rsidR="0050063C" w:rsidRPr="00821077" w:rsidRDefault="000F1D3C" w:rsidP="00AF5D2F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18</w:t>
            </w:r>
          </w:p>
        </w:tc>
      </w:tr>
      <w:tr w:rsidR="0050063C" w:rsidRPr="00821077" w14:paraId="217D24DF" w14:textId="4B5FE61A" w:rsidTr="00AF5D2F">
        <w:tc>
          <w:tcPr>
            <w:tcW w:w="1548" w:type="dxa"/>
            <w:vAlign w:val="center"/>
          </w:tcPr>
          <w:p w14:paraId="6BD8427C" w14:textId="0855AF7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VAP</w:t>
            </w:r>
          </w:p>
        </w:tc>
        <w:tc>
          <w:tcPr>
            <w:tcW w:w="765" w:type="dxa"/>
            <w:vAlign w:val="center"/>
          </w:tcPr>
          <w:p w14:paraId="4C890CA7" w14:textId="3B1F3665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766" w:type="dxa"/>
            <w:vAlign w:val="center"/>
          </w:tcPr>
          <w:p w14:paraId="40B74C18" w14:textId="59BB99F3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66" w:type="dxa"/>
            <w:vAlign w:val="center"/>
          </w:tcPr>
          <w:p w14:paraId="627B8D73" w14:textId="1066BEF0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6-0.8</w:t>
            </w:r>
          </w:p>
        </w:tc>
        <w:tc>
          <w:tcPr>
            <w:tcW w:w="2298" w:type="dxa"/>
            <w:gridSpan w:val="3"/>
            <w:vAlign w:val="center"/>
          </w:tcPr>
          <w:p w14:paraId="38EE5F1A" w14:textId="334EEE1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2BC3389F" w14:textId="7E7C1BBD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14DBBD7E" w14:textId="094F21B1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766" w:type="dxa"/>
            <w:vAlign w:val="center"/>
          </w:tcPr>
          <w:p w14:paraId="4D014538" w14:textId="3BCC3EF2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6" w:type="dxa"/>
            <w:vAlign w:val="center"/>
          </w:tcPr>
          <w:p w14:paraId="7B5FECDF" w14:textId="086B0B4D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5-0.8</w:t>
            </w:r>
          </w:p>
        </w:tc>
        <w:tc>
          <w:tcPr>
            <w:tcW w:w="765" w:type="dxa"/>
            <w:vAlign w:val="center"/>
          </w:tcPr>
          <w:p w14:paraId="55DD799F" w14:textId="43109034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6" w:type="dxa"/>
            <w:vAlign w:val="center"/>
          </w:tcPr>
          <w:p w14:paraId="2C8FADD7" w14:textId="6D78EB96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66" w:type="dxa"/>
            <w:vAlign w:val="center"/>
          </w:tcPr>
          <w:p w14:paraId="2A0F214C" w14:textId="52F2CB62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6-0.9</w:t>
            </w:r>
          </w:p>
        </w:tc>
        <w:tc>
          <w:tcPr>
            <w:tcW w:w="993" w:type="dxa"/>
            <w:vAlign w:val="center"/>
          </w:tcPr>
          <w:p w14:paraId="390B4232" w14:textId="3E1F7879" w:rsidR="0050063C" w:rsidRPr="00821077" w:rsidRDefault="00AF5D2F" w:rsidP="00AF5D2F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31</w:t>
            </w:r>
          </w:p>
        </w:tc>
      </w:tr>
      <w:tr w:rsidR="0050063C" w:rsidRPr="00821077" w14:paraId="48CCA82C" w14:textId="7ED36817" w:rsidTr="00AF5D2F">
        <w:tc>
          <w:tcPr>
            <w:tcW w:w="1548" w:type="dxa"/>
            <w:vAlign w:val="center"/>
          </w:tcPr>
          <w:p w14:paraId="37B46F31" w14:textId="49717675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CLABSI</w:t>
            </w:r>
          </w:p>
        </w:tc>
        <w:tc>
          <w:tcPr>
            <w:tcW w:w="765" w:type="dxa"/>
            <w:vAlign w:val="center"/>
          </w:tcPr>
          <w:p w14:paraId="32FB14B1" w14:textId="1BEB5012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766" w:type="dxa"/>
            <w:vAlign w:val="center"/>
          </w:tcPr>
          <w:p w14:paraId="65559B85" w14:textId="6BB6AFBB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766" w:type="dxa"/>
            <w:vAlign w:val="center"/>
          </w:tcPr>
          <w:p w14:paraId="201A82C5" w14:textId="58C23B32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5-0.7</w:t>
            </w:r>
          </w:p>
        </w:tc>
        <w:tc>
          <w:tcPr>
            <w:tcW w:w="2298" w:type="dxa"/>
            <w:gridSpan w:val="3"/>
            <w:vAlign w:val="center"/>
          </w:tcPr>
          <w:p w14:paraId="34177C7C" w14:textId="76102FDB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040F6E60" w14:textId="7A411A71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7851FE7E" w14:textId="1527E6D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6" w:type="dxa"/>
            <w:vAlign w:val="center"/>
          </w:tcPr>
          <w:p w14:paraId="7C9D0F79" w14:textId="4BAF95C6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6" w:type="dxa"/>
            <w:vAlign w:val="center"/>
          </w:tcPr>
          <w:p w14:paraId="5F0A1DBC" w14:textId="7D934FDC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3-0.6</w:t>
            </w:r>
          </w:p>
        </w:tc>
        <w:tc>
          <w:tcPr>
            <w:tcW w:w="765" w:type="dxa"/>
            <w:vAlign w:val="center"/>
          </w:tcPr>
          <w:p w14:paraId="0A8AED70" w14:textId="197C71C5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6" w:type="dxa"/>
            <w:vAlign w:val="center"/>
          </w:tcPr>
          <w:p w14:paraId="0EC38ECC" w14:textId="27E63049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66" w:type="dxa"/>
            <w:vAlign w:val="center"/>
          </w:tcPr>
          <w:p w14:paraId="22238C5E" w14:textId="0B784B5C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-0.9</w:t>
            </w:r>
          </w:p>
        </w:tc>
        <w:tc>
          <w:tcPr>
            <w:tcW w:w="993" w:type="dxa"/>
            <w:vAlign w:val="center"/>
          </w:tcPr>
          <w:p w14:paraId="0F4D238F" w14:textId="5B80EBB5" w:rsidR="0050063C" w:rsidRPr="000F1D3C" w:rsidRDefault="000F1D3C" w:rsidP="00AF5D2F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0F1D3C"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50063C" w:rsidRPr="00821077" w14:paraId="47C45999" w14:textId="7BC7EA24" w:rsidTr="00AF5D2F">
        <w:tc>
          <w:tcPr>
            <w:tcW w:w="1548" w:type="dxa"/>
            <w:vAlign w:val="center"/>
          </w:tcPr>
          <w:p w14:paraId="483349D1" w14:textId="7E39545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SSI with implant</w:t>
            </w:r>
          </w:p>
        </w:tc>
        <w:tc>
          <w:tcPr>
            <w:tcW w:w="765" w:type="dxa"/>
            <w:vAlign w:val="center"/>
          </w:tcPr>
          <w:p w14:paraId="677A23E9" w14:textId="042FB47C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66" w:type="dxa"/>
            <w:vAlign w:val="center"/>
          </w:tcPr>
          <w:p w14:paraId="53C096D5" w14:textId="56ABCAD6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66" w:type="dxa"/>
            <w:vAlign w:val="center"/>
          </w:tcPr>
          <w:p w14:paraId="72A3AB5E" w14:textId="1D73B00A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4-0.6</w:t>
            </w:r>
          </w:p>
        </w:tc>
        <w:tc>
          <w:tcPr>
            <w:tcW w:w="2298" w:type="dxa"/>
            <w:gridSpan w:val="3"/>
            <w:vAlign w:val="center"/>
          </w:tcPr>
          <w:p w14:paraId="0BF22A31" w14:textId="0B8F8858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644942C9" w14:textId="2EA059C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color w:val="000000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0251F3B0" w14:textId="48339C00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6" w:type="dxa"/>
            <w:vAlign w:val="center"/>
          </w:tcPr>
          <w:p w14:paraId="1CFE57F1" w14:textId="7F76FD2D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6" w:type="dxa"/>
            <w:vAlign w:val="center"/>
          </w:tcPr>
          <w:p w14:paraId="69940091" w14:textId="6D04B2E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4-0.7</w:t>
            </w:r>
          </w:p>
        </w:tc>
        <w:tc>
          <w:tcPr>
            <w:tcW w:w="765" w:type="dxa"/>
            <w:vAlign w:val="center"/>
          </w:tcPr>
          <w:p w14:paraId="56EE8295" w14:textId="50E48AC9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766" w:type="dxa"/>
            <w:vAlign w:val="center"/>
          </w:tcPr>
          <w:p w14:paraId="171483D8" w14:textId="14E0A027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6" w:type="dxa"/>
            <w:vAlign w:val="center"/>
          </w:tcPr>
          <w:p w14:paraId="6DE6BBED" w14:textId="0FCFCE63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3-0.6</w:t>
            </w:r>
          </w:p>
        </w:tc>
        <w:tc>
          <w:tcPr>
            <w:tcW w:w="993" w:type="dxa"/>
            <w:vAlign w:val="center"/>
          </w:tcPr>
          <w:p w14:paraId="3F6E602A" w14:textId="11293E9B" w:rsidR="0050063C" w:rsidRPr="00821077" w:rsidRDefault="00AF5D2F" w:rsidP="00AF5D2F">
            <w:pPr>
              <w:jc w:val="center"/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Calibri"/>
                <w:bCs/>
                <w:color w:val="000000"/>
                <w:sz w:val="18"/>
                <w:szCs w:val="18"/>
              </w:rPr>
              <w:t>0.23</w:t>
            </w:r>
          </w:p>
        </w:tc>
      </w:tr>
      <w:tr w:rsidR="0050063C" w:rsidRPr="00821077" w14:paraId="08C782EB" w14:textId="1B0BBCBF" w:rsidTr="009215EC">
        <w:tc>
          <w:tcPr>
            <w:tcW w:w="1548" w:type="dxa"/>
          </w:tcPr>
          <w:p w14:paraId="0349E2D7" w14:textId="77777777" w:rsidR="0050063C" w:rsidRPr="00821077" w:rsidRDefault="0050063C" w:rsidP="0050063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297" w:type="dxa"/>
            <w:gridSpan w:val="3"/>
            <w:vAlign w:val="center"/>
          </w:tcPr>
          <w:p w14:paraId="0B77B8C9" w14:textId="6399DD65" w:rsidR="0050063C" w:rsidRPr="00821077" w:rsidRDefault="0050063C" w:rsidP="005006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Overal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(2002-2024)</w:t>
            </w:r>
          </w:p>
          <w:p w14:paraId="449005CE" w14:textId="7C094A17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N=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,</w:t>
            </w:r>
            <w:r w:rsidRPr="00821077">
              <w:rPr>
                <w:rFonts w:ascii="Calibri" w:hAnsi="Calibri" w:cs="Calibri"/>
                <w:b/>
                <w:bCs/>
                <w:sz w:val="20"/>
                <w:szCs w:val="20"/>
              </w:rPr>
              <w:t>071</w:t>
            </w:r>
          </w:p>
        </w:tc>
        <w:tc>
          <w:tcPr>
            <w:tcW w:w="2298" w:type="dxa"/>
            <w:gridSpan w:val="3"/>
            <w:vAlign w:val="center"/>
          </w:tcPr>
          <w:p w14:paraId="643B966A" w14:textId="3FD963BD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2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293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8" w:type="dxa"/>
            <w:gridSpan w:val="3"/>
            <w:vAlign w:val="center"/>
          </w:tcPr>
          <w:p w14:paraId="5D064489" w14:textId="684576C6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09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490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8" w:type="dxa"/>
            <w:gridSpan w:val="3"/>
            <w:vAlign w:val="center"/>
          </w:tcPr>
          <w:p w14:paraId="5480286A" w14:textId="7703F49E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17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583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7" w:type="dxa"/>
            <w:gridSpan w:val="3"/>
            <w:vAlign w:val="center"/>
          </w:tcPr>
          <w:p w14:paraId="539B52E2" w14:textId="4967DF64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2024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br/>
              <w:t>N=705</w:t>
            </w:r>
            <w:r w:rsidRPr="00821077">
              <w:rPr>
                <w:rFonts w:ascii="Calibri" w:eastAsia="Arial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14:paraId="2C54AC6D" w14:textId="5E925262" w:rsidR="0050063C" w:rsidRPr="00821077" w:rsidRDefault="009215EC" w:rsidP="009215EC">
            <w:pPr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2B1341">
              <w:rPr>
                <w:rFonts w:ascii="Calibri" w:eastAsia="Arial" w:hAnsi="Calibri"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0063C" w:rsidRPr="00821077" w14:paraId="3D8C01F5" w14:textId="710CB29D" w:rsidTr="00862705">
        <w:tc>
          <w:tcPr>
            <w:tcW w:w="1548" w:type="dxa"/>
            <w:vAlign w:val="center"/>
          </w:tcPr>
          <w:p w14:paraId="19FCECFC" w14:textId="6DE16C6B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dult </w:t>
            </w:r>
            <w:r w:rsidRPr="00821077">
              <w:rPr>
                <w:rFonts w:ascii="Calibri" w:hAnsi="Calibri" w:cs="Calibri"/>
                <w:b/>
                <w:bCs/>
                <w:sz w:val="18"/>
                <w:szCs w:val="18"/>
              </w:rPr>
              <w:t>ICU patients</w:t>
            </w:r>
          </w:p>
        </w:tc>
        <w:tc>
          <w:tcPr>
            <w:tcW w:w="765" w:type="dxa"/>
            <w:vAlign w:val="center"/>
          </w:tcPr>
          <w:p w14:paraId="5DDE5BDA" w14:textId="6F21A4A6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3676A2DF" w14:textId="78B66EE2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171C3C51" w14:textId="09C8DA9A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6978CC8F" w14:textId="7976FB37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5A4C885A" w14:textId="649072CD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3142AED1" w14:textId="14910C33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16D6C650" w14:textId="1B8DBF52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4882A1AF" w14:textId="27F16882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66395506" w14:textId="06BCDDD0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6" w:type="dxa"/>
            <w:vAlign w:val="center"/>
          </w:tcPr>
          <w:p w14:paraId="0172619A" w14:textId="6F68D63C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1C1703FA" w14:textId="23EFB34F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407FC3DC" w14:textId="3DBEACC0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5" w:type="dxa"/>
            <w:vAlign w:val="center"/>
          </w:tcPr>
          <w:p w14:paraId="71EBD815" w14:textId="56F60D6D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vAlign w:val="center"/>
          </w:tcPr>
          <w:p w14:paraId="7FCDA3AC" w14:textId="386DF9F8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66" w:type="dxa"/>
            <w:vAlign w:val="center"/>
          </w:tcPr>
          <w:p w14:paraId="0089B25B" w14:textId="6E1B8418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3" w:type="dxa"/>
          </w:tcPr>
          <w:p w14:paraId="0F2D31FD" w14:textId="77777777" w:rsidR="0050063C" w:rsidRPr="00821077" w:rsidRDefault="0050063C" w:rsidP="0050063C">
            <w:pPr>
              <w:jc w:val="center"/>
              <w:rPr>
                <w:rFonts w:ascii="Calibri" w:eastAsia="Arial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96D62" w:rsidRPr="00821077" w14:paraId="45D56926" w14:textId="77777777" w:rsidTr="00A05284">
        <w:tc>
          <w:tcPr>
            <w:tcW w:w="1548" w:type="dxa"/>
            <w:vAlign w:val="center"/>
          </w:tcPr>
          <w:p w14:paraId="26AD8536" w14:textId="0CC8A90B" w:rsidR="00696D62" w:rsidRPr="00821077" w:rsidRDefault="007A6D41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l HAIs surveyed</w:t>
            </w:r>
          </w:p>
        </w:tc>
        <w:tc>
          <w:tcPr>
            <w:tcW w:w="765" w:type="dxa"/>
            <w:vAlign w:val="center"/>
          </w:tcPr>
          <w:p w14:paraId="69DC2070" w14:textId="37063AE9" w:rsidR="00696D62" w:rsidRPr="00821077" w:rsidRDefault="00A40687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2</w:t>
            </w:r>
          </w:p>
        </w:tc>
        <w:tc>
          <w:tcPr>
            <w:tcW w:w="766" w:type="dxa"/>
            <w:vAlign w:val="center"/>
          </w:tcPr>
          <w:p w14:paraId="3CD54EE4" w14:textId="46FB471E" w:rsidR="00696D62" w:rsidRPr="00821077" w:rsidRDefault="00A40687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.7</w:t>
            </w:r>
          </w:p>
        </w:tc>
        <w:tc>
          <w:tcPr>
            <w:tcW w:w="766" w:type="dxa"/>
            <w:vAlign w:val="center"/>
          </w:tcPr>
          <w:p w14:paraId="5E405160" w14:textId="18FD3187" w:rsidR="00696D62" w:rsidRDefault="00696D6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47EB3D4" w14:textId="50279147" w:rsidR="00696D62" w:rsidRPr="00821077" w:rsidRDefault="003B69BF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766" w:type="dxa"/>
            <w:vAlign w:val="center"/>
          </w:tcPr>
          <w:p w14:paraId="6BC5B1B1" w14:textId="528BFCC1" w:rsidR="00696D62" w:rsidRPr="00821077" w:rsidRDefault="007A6D41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.5</w:t>
            </w:r>
          </w:p>
        </w:tc>
        <w:tc>
          <w:tcPr>
            <w:tcW w:w="766" w:type="dxa"/>
            <w:vAlign w:val="center"/>
          </w:tcPr>
          <w:p w14:paraId="1A3EBFCD" w14:textId="33F139AC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.1-41.3</w:t>
            </w:r>
          </w:p>
        </w:tc>
        <w:tc>
          <w:tcPr>
            <w:tcW w:w="766" w:type="dxa"/>
            <w:vAlign w:val="center"/>
          </w:tcPr>
          <w:p w14:paraId="7450CF8C" w14:textId="0760736C" w:rsidR="00696D62" w:rsidRPr="00821077" w:rsidRDefault="003B69BF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766" w:type="dxa"/>
            <w:vAlign w:val="center"/>
          </w:tcPr>
          <w:p w14:paraId="5B3710EA" w14:textId="23348F25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.9</w:t>
            </w:r>
          </w:p>
        </w:tc>
        <w:tc>
          <w:tcPr>
            <w:tcW w:w="766" w:type="dxa"/>
            <w:vAlign w:val="center"/>
          </w:tcPr>
          <w:p w14:paraId="6A90BFF1" w14:textId="19719849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.6-34.0</w:t>
            </w:r>
          </w:p>
        </w:tc>
        <w:tc>
          <w:tcPr>
            <w:tcW w:w="766" w:type="dxa"/>
            <w:vAlign w:val="center"/>
          </w:tcPr>
          <w:p w14:paraId="4E205FB6" w14:textId="0F83A1E4" w:rsidR="00696D62" w:rsidRPr="00821077" w:rsidRDefault="00B351FF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766" w:type="dxa"/>
            <w:vAlign w:val="center"/>
          </w:tcPr>
          <w:p w14:paraId="4B0496D1" w14:textId="32D6E406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.2</w:t>
            </w:r>
          </w:p>
        </w:tc>
        <w:tc>
          <w:tcPr>
            <w:tcW w:w="766" w:type="dxa"/>
            <w:vAlign w:val="center"/>
          </w:tcPr>
          <w:p w14:paraId="0A1AB7A1" w14:textId="08C9E3AD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1-23.8</w:t>
            </w:r>
          </w:p>
        </w:tc>
        <w:tc>
          <w:tcPr>
            <w:tcW w:w="765" w:type="dxa"/>
            <w:vAlign w:val="center"/>
          </w:tcPr>
          <w:p w14:paraId="3E035DF3" w14:textId="13AF1314" w:rsidR="00696D62" w:rsidRPr="00821077" w:rsidRDefault="00B351FF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766" w:type="dxa"/>
            <w:vAlign w:val="center"/>
          </w:tcPr>
          <w:p w14:paraId="2238118A" w14:textId="4E002591" w:rsidR="00696D62" w:rsidRPr="00821077" w:rsidRDefault="00167E02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.</w:t>
            </w:r>
            <w:r w:rsidR="001C66F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66" w:type="dxa"/>
            <w:vAlign w:val="center"/>
          </w:tcPr>
          <w:p w14:paraId="5C05A1F0" w14:textId="5E89844B" w:rsidR="00696D62" w:rsidRPr="00821077" w:rsidRDefault="001C66FC" w:rsidP="001C66F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7-23.8</w:t>
            </w:r>
          </w:p>
        </w:tc>
        <w:tc>
          <w:tcPr>
            <w:tcW w:w="993" w:type="dxa"/>
            <w:vAlign w:val="center"/>
          </w:tcPr>
          <w:p w14:paraId="5F2266FA" w14:textId="046B119C" w:rsidR="00696D62" w:rsidRPr="001916D7" w:rsidRDefault="001916D7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0063C" w:rsidRPr="00821077" w14:paraId="04B2FD2E" w14:textId="710F65B5" w:rsidTr="00A05284">
        <w:tc>
          <w:tcPr>
            <w:tcW w:w="1548" w:type="dxa"/>
            <w:vAlign w:val="center"/>
          </w:tcPr>
          <w:p w14:paraId="68F62A8A" w14:textId="3619808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Pneumonia</w:t>
            </w:r>
          </w:p>
        </w:tc>
        <w:tc>
          <w:tcPr>
            <w:tcW w:w="765" w:type="dxa"/>
            <w:vAlign w:val="center"/>
          </w:tcPr>
          <w:p w14:paraId="0FC91BB4" w14:textId="7EF2511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03</w:t>
            </w:r>
          </w:p>
        </w:tc>
        <w:tc>
          <w:tcPr>
            <w:tcW w:w="766" w:type="dxa"/>
            <w:vAlign w:val="center"/>
          </w:tcPr>
          <w:p w14:paraId="313877E5" w14:textId="73E1B64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  <w:tc>
          <w:tcPr>
            <w:tcW w:w="766" w:type="dxa"/>
            <w:vAlign w:val="center"/>
          </w:tcPr>
          <w:p w14:paraId="46CAE0AD" w14:textId="1C26D17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2-16.2</w:t>
            </w:r>
          </w:p>
        </w:tc>
        <w:tc>
          <w:tcPr>
            <w:tcW w:w="766" w:type="dxa"/>
            <w:vAlign w:val="center"/>
          </w:tcPr>
          <w:p w14:paraId="20981E92" w14:textId="7F5AABC0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6" w:type="dxa"/>
            <w:vAlign w:val="center"/>
          </w:tcPr>
          <w:p w14:paraId="06D9804A" w14:textId="7983A40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0.5</w:t>
            </w:r>
          </w:p>
        </w:tc>
        <w:tc>
          <w:tcPr>
            <w:tcW w:w="766" w:type="dxa"/>
            <w:vAlign w:val="center"/>
          </w:tcPr>
          <w:p w14:paraId="701A1FF1" w14:textId="093A37F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6.1-25.6</w:t>
            </w:r>
          </w:p>
        </w:tc>
        <w:tc>
          <w:tcPr>
            <w:tcW w:w="766" w:type="dxa"/>
            <w:vAlign w:val="center"/>
          </w:tcPr>
          <w:p w14:paraId="3182B489" w14:textId="6E0D9EB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766" w:type="dxa"/>
            <w:vAlign w:val="center"/>
          </w:tcPr>
          <w:p w14:paraId="7E54ACCE" w14:textId="18EE452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7.3</w:t>
            </w:r>
          </w:p>
        </w:tc>
        <w:tc>
          <w:tcPr>
            <w:tcW w:w="766" w:type="dxa"/>
            <w:vAlign w:val="center"/>
          </w:tcPr>
          <w:p w14:paraId="35484B40" w14:textId="1495EDCA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4.2-21.1</w:t>
            </w:r>
          </w:p>
        </w:tc>
        <w:tc>
          <w:tcPr>
            <w:tcW w:w="766" w:type="dxa"/>
            <w:vAlign w:val="center"/>
          </w:tcPr>
          <w:p w14:paraId="024C03B2" w14:textId="09FEB76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66" w:type="dxa"/>
            <w:vAlign w:val="center"/>
          </w:tcPr>
          <w:p w14:paraId="393678F0" w14:textId="30E70A21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766" w:type="dxa"/>
            <w:vAlign w:val="center"/>
          </w:tcPr>
          <w:p w14:paraId="317BA2E7" w14:textId="3A05E70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9.7-15.2</w:t>
            </w:r>
          </w:p>
        </w:tc>
        <w:tc>
          <w:tcPr>
            <w:tcW w:w="765" w:type="dxa"/>
            <w:vAlign w:val="center"/>
          </w:tcPr>
          <w:p w14:paraId="55B3BC42" w14:textId="59A3837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766" w:type="dxa"/>
            <w:vAlign w:val="center"/>
          </w:tcPr>
          <w:p w14:paraId="6B4A1833" w14:textId="0061D09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2.3</w:t>
            </w:r>
          </w:p>
        </w:tc>
        <w:tc>
          <w:tcPr>
            <w:tcW w:w="766" w:type="dxa"/>
            <w:vAlign w:val="center"/>
          </w:tcPr>
          <w:p w14:paraId="6F254AC9" w14:textId="4D2BA215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0.1-15.1</w:t>
            </w:r>
          </w:p>
        </w:tc>
        <w:tc>
          <w:tcPr>
            <w:tcW w:w="993" w:type="dxa"/>
            <w:vAlign w:val="center"/>
          </w:tcPr>
          <w:p w14:paraId="76BDC663" w14:textId="3B4F2F50" w:rsidR="0050063C" w:rsidRPr="001916D7" w:rsidRDefault="00A05284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0063C" w:rsidRPr="00821077" w14:paraId="60927497" w14:textId="34983F73" w:rsidTr="00A05284">
        <w:tc>
          <w:tcPr>
            <w:tcW w:w="1548" w:type="dxa"/>
            <w:vAlign w:val="center"/>
          </w:tcPr>
          <w:p w14:paraId="61A78070" w14:textId="09060D51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UTI</w:t>
            </w:r>
          </w:p>
        </w:tc>
        <w:tc>
          <w:tcPr>
            <w:tcW w:w="765" w:type="dxa"/>
            <w:vAlign w:val="center"/>
          </w:tcPr>
          <w:p w14:paraId="53CCECDA" w14:textId="6744D5E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766" w:type="dxa"/>
            <w:vAlign w:val="center"/>
          </w:tcPr>
          <w:p w14:paraId="77A74155" w14:textId="7F230A2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766" w:type="dxa"/>
            <w:vAlign w:val="center"/>
          </w:tcPr>
          <w:p w14:paraId="71F72166" w14:textId="1D7FF4C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4-4.9</w:t>
            </w:r>
          </w:p>
        </w:tc>
        <w:tc>
          <w:tcPr>
            <w:tcW w:w="766" w:type="dxa"/>
            <w:vAlign w:val="center"/>
          </w:tcPr>
          <w:p w14:paraId="28B8D130" w14:textId="61C72FC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66" w:type="dxa"/>
            <w:vAlign w:val="center"/>
          </w:tcPr>
          <w:p w14:paraId="553DF50E" w14:textId="142A524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766" w:type="dxa"/>
            <w:vAlign w:val="center"/>
          </w:tcPr>
          <w:p w14:paraId="30C948A8" w14:textId="5373B2B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.1-10.1</w:t>
            </w:r>
          </w:p>
        </w:tc>
        <w:tc>
          <w:tcPr>
            <w:tcW w:w="766" w:type="dxa"/>
            <w:vAlign w:val="center"/>
          </w:tcPr>
          <w:p w14:paraId="422C5EE7" w14:textId="108E9EB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66" w:type="dxa"/>
            <w:vAlign w:val="center"/>
          </w:tcPr>
          <w:p w14:paraId="3B4191B2" w14:textId="08EB9265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766" w:type="dxa"/>
            <w:vAlign w:val="center"/>
          </w:tcPr>
          <w:p w14:paraId="34F51F96" w14:textId="63259000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.6-9.2</w:t>
            </w:r>
          </w:p>
        </w:tc>
        <w:tc>
          <w:tcPr>
            <w:tcW w:w="766" w:type="dxa"/>
            <w:vAlign w:val="center"/>
          </w:tcPr>
          <w:p w14:paraId="18D436C5" w14:textId="331236A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center"/>
          </w:tcPr>
          <w:p w14:paraId="2045EB93" w14:textId="4A66977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766" w:type="dxa"/>
            <w:vAlign w:val="center"/>
          </w:tcPr>
          <w:p w14:paraId="3AC98D11" w14:textId="3FD6BD3A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8-3.0</w:t>
            </w:r>
          </w:p>
        </w:tc>
        <w:tc>
          <w:tcPr>
            <w:tcW w:w="765" w:type="dxa"/>
            <w:vAlign w:val="center"/>
          </w:tcPr>
          <w:p w14:paraId="40F3A703" w14:textId="4E0A4131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5E5B038B" w14:textId="58E518C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766" w:type="dxa"/>
            <w:vAlign w:val="center"/>
          </w:tcPr>
          <w:p w14:paraId="61359B44" w14:textId="22659AB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9-4.6</w:t>
            </w:r>
          </w:p>
        </w:tc>
        <w:tc>
          <w:tcPr>
            <w:tcW w:w="993" w:type="dxa"/>
            <w:vAlign w:val="center"/>
          </w:tcPr>
          <w:p w14:paraId="4FC6E4FC" w14:textId="67D6D72B" w:rsidR="0050063C" w:rsidRPr="001916D7" w:rsidRDefault="00A05284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0063C" w:rsidRPr="00821077" w14:paraId="5E6FF2C9" w14:textId="496B7190" w:rsidTr="00A05284">
        <w:tc>
          <w:tcPr>
            <w:tcW w:w="1548" w:type="dxa"/>
            <w:vAlign w:val="center"/>
          </w:tcPr>
          <w:p w14:paraId="6D8FAC7B" w14:textId="4B45271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BSI</w:t>
            </w:r>
          </w:p>
        </w:tc>
        <w:tc>
          <w:tcPr>
            <w:tcW w:w="765" w:type="dxa"/>
            <w:vAlign w:val="center"/>
          </w:tcPr>
          <w:p w14:paraId="59F3C47B" w14:textId="29254363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766" w:type="dxa"/>
            <w:vAlign w:val="center"/>
          </w:tcPr>
          <w:p w14:paraId="77C5898F" w14:textId="02AA30B0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766" w:type="dxa"/>
            <w:vAlign w:val="center"/>
          </w:tcPr>
          <w:p w14:paraId="3BD8CC8A" w14:textId="552ADA1A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3-6.3</w:t>
            </w:r>
          </w:p>
        </w:tc>
        <w:tc>
          <w:tcPr>
            <w:tcW w:w="766" w:type="dxa"/>
            <w:vAlign w:val="center"/>
          </w:tcPr>
          <w:p w14:paraId="5A3A4CDA" w14:textId="0BFAE80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766" w:type="dxa"/>
            <w:vAlign w:val="center"/>
          </w:tcPr>
          <w:p w14:paraId="09A325AF" w14:textId="5BA2449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0.6</w:t>
            </w:r>
          </w:p>
        </w:tc>
        <w:tc>
          <w:tcPr>
            <w:tcW w:w="766" w:type="dxa"/>
            <w:vAlign w:val="center"/>
          </w:tcPr>
          <w:p w14:paraId="072BACAB" w14:textId="5CE164A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7.4-14.8</w:t>
            </w:r>
          </w:p>
        </w:tc>
        <w:tc>
          <w:tcPr>
            <w:tcW w:w="766" w:type="dxa"/>
            <w:vAlign w:val="center"/>
          </w:tcPr>
          <w:p w14:paraId="27622AEB" w14:textId="2E6EA9E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66" w:type="dxa"/>
            <w:vAlign w:val="center"/>
          </w:tcPr>
          <w:p w14:paraId="7C1533D0" w14:textId="193E1EF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766" w:type="dxa"/>
            <w:vAlign w:val="center"/>
          </w:tcPr>
          <w:p w14:paraId="318BCA21" w14:textId="54A6AA7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2-7.3</w:t>
            </w:r>
          </w:p>
        </w:tc>
        <w:tc>
          <w:tcPr>
            <w:tcW w:w="766" w:type="dxa"/>
            <w:vAlign w:val="center"/>
          </w:tcPr>
          <w:p w14:paraId="0A17C784" w14:textId="3D5B0CF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14:paraId="4D4DB9FE" w14:textId="67BEA52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766" w:type="dxa"/>
            <w:vAlign w:val="center"/>
          </w:tcPr>
          <w:p w14:paraId="5AD61BB1" w14:textId="7FD9CE9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1-3.7</w:t>
            </w:r>
          </w:p>
        </w:tc>
        <w:tc>
          <w:tcPr>
            <w:tcW w:w="765" w:type="dxa"/>
            <w:vAlign w:val="center"/>
          </w:tcPr>
          <w:p w14:paraId="319CF178" w14:textId="2999549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66" w:type="dxa"/>
            <w:vAlign w:val="center"/>
          </w:tcPr>
          <w:p w14:paraId="6CE860EF" w14:textId="0ADD17D5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766" w:type="dxa"/>
            <w:vAlign w:val="center"/>
          </w:tcPr>
          <w:p w14:paraId="62F14EFC" w14:textId="4D732E3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.3-7.9</w:t>
            </w:r>
          </w:p>
        </w:tc>
        <w:tc>
          <w:tcPr>
            <w:tcW w:w="993" w:type="dxa"/>
            <w:vAlign w:val="center"/>
          </w:tcPr>
          <w:p w14:paraId="39F06F04" w14:textId="380974EC" w:rsidR="0050063C" w:rsidRPr="001916D7" w:rsidRDefault="00A05284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50063C" w:rsidRPr="00821077" w14:paraId="594309E2" w14:textId="16F05A84" w:rsidTr="00A05284">
        <w:tc>
          <w:tcPr>
            <w:tcW w:w="1548" w:type="dxa"/>
            <w:vAlign w:val="center"/>
          </w:tcPr>
          <w:p w14:paraId="07C1EFAD" w14:textId="16251D3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CDI</w:t>
            </w:r>
          </w:p>
        </w:tc>
        <w:tc>
          <w:tcPr>
            <w:tcW w:w="765" w:type="dxa"/>
            <w:vAlign w:val="center"/>
          </w:tcPr>
          <w:p w14:paraId="6400AD36" w14:textId="63548A1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66" w:type="dxa"/>
            <w:vAlign w:val="center"/>
          </w:tcPr>
          <w:p w14:paraId="0901DED7" w14:textId="3526C49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766" w:type="dxa"/>
            <w:vAlign w:val="center"/>
          </w:tcPr>
          <w:p w14:paraId="36146D7B" w14:textId="1712D14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-1.9</w:t>
            </w:r>
          </w:p>
        </w:tc>
        <w:tc>
          <w:tcPr>
            <w:tcW w:w="766" w:type="dxa"/>
            <w:vAlign w:val="center"/>
          </w:tcPr>
          <w:p w14:paraId="5583E91E" w14:textId="6428658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766" w:type="dxa"/>
            <w:vAlign w:val="center"/>
          </w:tcPr>
          <w:p w14:paraId="4092F57F" w14:textId="729181E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766" w:type="dxa"/>
            <w:vAlign w:val="center"/>
          </w:tcPr>
          <w:p w14:paraId="48B8D2E9" w14:textId="2A42A42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6-4.2</w:t>
            </w:r>
          </w:p>
        </w:tc>
        <w:tc>
          <w:tcPr>
            <w:tcW w:w="766" w:type="dxa"/>
            <w:vAlign w:val="center"/>
          </w:tcPr>
          <w:p w14:paraId="44135DE1" w14:textId="59A0DF0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36055D6D" w14:textId="675DE7B0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766" w:type="dxa"/>
            <w:vAlign w:val="center"/>
          </w:tcPr>
          <w:p w14:paraId="75801C91" w14:textId="66C15EA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3-2.2</w:t>
            </w:r>
          </w:p>
        </w:tc>
        <w:tc>
          <w:tcPr>
            <w:tcW w:w="766" w:type="dxa"/>
            <w:vAlign w:val="center"/>
          </w:tcPr>
          <w:p w14:paraId="567FC902" w14:textId="3009CDF3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14:paraId="7F4F23C5" w14:textId="76B57D6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766" w:type="dxa"/>
            <w:vAlign w:val="center"/>
          </w:tcPr>
          <w:p w14:paraId="4ED4E468" w14:textId="1FECF40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1-3.7</w:t>
            </w:r>
          </w:p>
        </w:tc>
        <w:tc>
          <w:tcPr>
            <w:tcW w:w="765" w:type="dxa"/>
            <w:vAlign w:val="center"/>
          </w:tcPr>
          <w:p w14:paraId="3373FAE2" w14:textId="3ED2EA5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766" w:type="dxa"/>
            <w:vAlign w:val="center"/>
          </w:tcPr>
          <w:p w14:paraId="036C6F45" w14:textId="762B268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66" w:type="dxa"/>
            <w:vAlign w:val="center"/>
          </w:tcPr>
          <w:p w14:paraId="584B3BD4" w14:textId="47759E0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4-1.9</w:t>
            </w:r>
          </w:p>
        </w:tc>
        <w:tc>
          <w:tcPr>
            <w:tcW w:w="993" w:type="dxa"/>
            <w:vAlign w:val="center"/>
          </w:tcPr>
          <w:p w14:paraId="1DCD40C3" w14:textId="479C97FD" w:rsidR="0050063C" w:rsidRPr="001916D7" w:rsidRDefault="00A24A30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</w:tr>
      <w:tr w:rsidR="0050063C" w:rsidRPr="00821077" w14:paraId="3084EC3B" w14:textId="233FE310" w:rsidTr="00A05284">
        <w:tc>
          <w:tcPr>
            <w:tcW w:w="1548" w:type="dxa"/>
            <w:vAlign w:val="center"/>
          </w:tcPr>
          <w:p w14:paraId="7BDF0315" w14:textId="2EF8586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SSI</w:t>
            </w:r>
          </w:p>
        </w:tc>
        <w:tc>
          <w:tcPr>
            <w:tcW w:w="765" w:type="dxa"/>
            <w:vAlign w:val="center"/>
          </w:tcPr>
          <w:p w14:paraId="2B38DB0F" w14:textId="6CD66B8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766" w:type="dxa"/>
            <w:vAlign w:val="center"/>
          </w:tcPr>
          <w:p w14:paraId="3F3898C7" w14:textId="1CD1C4F6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766" w:type="dxa"/>
            <w:vAlign w:val="center"/>
          </w:tcPr>
          <w:p w14:paraId="3586309E" w14:textId="3205A1C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8-4.4</w:t>
            </w:r>
          </w:p>
        </w:tc>
        <w:tc>
          <w:tcPr>
            <w:tcW w:w="766" w:type="dxa"/>
            <w:vAlign w:val="center"/>
          </w:tcPr>
          <w:p w14:paraId="14D19AB6" w14:textId="67E2FCE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66" w:type="dxa"/>
            <w:vAlign w:val="center"/>
          </w:tcPr>
          <w:p w14:paraId="4828F0C3" w14:textId="3E16F83A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766" w:type="dxa"/>
            <w:vAlign w:val="center"/>
          </w:tcPr>
          <w:p w14:paraId="7803FE21" w14:textId="065CB90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.3-10.5</w:t>
            </w:r>
          </w:p>
        </w:tc>
        <w:tc>
          <w:tcPr>
            <w:tcW w:w="766" w:type="dxa"/>
            <w:vAlign w:val="center"/>
          </w:tcPr>
          <w:p w14:paraId="664E8E7A" w14:textId="2481A30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66" w:type="dxa"/>
            <w:vAlign w:val="center"/>
          </w:tcPr>
          <w:p w14:paraId="6EBCD202" w14:textId="759AC10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766" w:type="dxa"/>
            <w:vAlign w:val="center"/>
          </w:tcPr>
          <w:p w14:paraId="4C3924EF" w14:textId="2CD1F1A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.1-5.6</w:t>
            </w:r>
          </w:p>
        </w:tc>
        <w:tc>
          <w:tcPr>
            <w:tcW w:w="766" w:type="dxa"/>
            <w:vAlign w:val="center"/>
          </w:tcPr>
          <w:p w14:paraId="26325B73" w14:textId="7F9EE67A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66" w:type="dxa"/>
            <w:vAlign w:val="center"/>
          </w:tcPr>
          <w:p w14:paraId="74EB17E0" w14:textId="23AAC79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766" w:type="dxa"/>
            <w:vAlign w:val="center"/>
          </w:tcPr>
          <w:p w14:paraId="474AC2DC" w14:textId="0281EF0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.2-5.3</w:t>
            </w:r>
          </w:p>
        </w:tc>
        <w:tc>
          <w:tcPr>
            <w:tcW w:w="765" w:type="dxa"/>
            <w:vAlign w:val="center"/>
          </w:tcPr>
          <w:p w14:paraId="48624D5D" w14:textId="3CA2E721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66" w:type="dxa"/>
            <w:vAlign w:val="center"/>
          </w:tcPr>
          <w:p w14:paraId="7E3EB2E3" w14:textId="4260EFF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766" w:type="dxa"/>
            <w:vAlign w:val="center"/>
          </w:tcPr>
          <w:p w14:paraId="1A224A31" w14:textId="633260A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.4-3.7</w:t>
            </w:r>
          </w:p>
        </w:tc>
        <w:tc>
          <w:tcPr>
            <w:tcW w:w="993" w:type="dxa"/>
            <w:vAlign w:val="center"/>
          </w:tcPr>
          <w:p w14:paraId="64F6B4B4" w14:textId="3FBD169D" w:rsidR="0050063C" w:rsidRPr="001916D7" w:rsidRDefault="002B1341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16D7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  <w:tr w:rsidR="0050063C" w:rsidRPr="00821077" w14:paraId="4BA23FE1" w14:textId="17961F98" w:rsidTr="00A05284">
        <w:tc>
          <w:tcPr>
            <w:tcW w:w="1548" w:type="dxa"/>
            <w:vAlign w:val="center"/>
          </w:tcPr>
          <w:p w14:paraId="76675046" w14:textId="04665D10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VRI</w:t>
            </w:r>
          </w:p>
        </w:tc>
        <w:tc>
          <w:tcPr>
            <w:tcW w:w="765" w:type="dxa"/>
            <w:vAlign w:val="center"/>
          </w:tcPr>
          <w:p w14:paraId="4E9A09BD" w14:textId="68AFD91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/1288</w:t>
            </w:r>
          </w:p>
        </w:tc>
        <w:tc>
          <w:tcPr>
            <w:tcW w:w="766" w:type="dxa"/>
            <w:vAlign w:val="center"/>
          </w:tcPr>
          <w:p w14:paraId="06748249" w14:textId="2620DE05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66" w:type="dxa"/>
            <w:vAlign w:val="center"/>
          </w:tcPr>
          <w:p w14:paraId="747F7A26" w14:textId="44B1FF1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-1.3</w:t>
            </w:r>
          </w:p>
        </w:tc>
        <w:tc>
          <w:tcPr>
            <w:tcW w:w="2298" w:type="dxa"/>
            <w:gridSpan w:val="3"/>
            <w:vAlign w:val="center"/>
          </w:tcPr>
          <w:p w14:paraId="597DF339" w14:textId="3080AE1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4FE8AF71" w14:textId="160C61DF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3715DD81" w14:textId="2B36577E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5CDF6DBC" w14:textId="5EC74C6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66" w:type="dxa"/>
            <w:vAlign w:val="center"/>
          </w:tcPr>
          <w:p w14:paraId="2C9F64CF" w14:textId="1ECBA84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2-1.9</w:t>
            </w:r>
          </w:p>
        </w:tc>
        <w:tc>
          <w:tcPr>
            <w:tcW w:w="765" w:type="dxa"/>
            <w:vAlign w:val="center"/>
          </w:tcPr>
          <w:p w14:paraId="55C21281" w14:textId="06043604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114CC179" w14:textId="6A98F91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766" w:type="dxa"/>
            <w:vAlign w:val="center"/>
          </w:tcPr>
          <w:p w14:paraId="79EB1C1B" w14:textId="0998C5B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2-1.6</w:t>
            </w:r>
          </w:p>
        </w:tc>
        <w:tc>
          <w:tcPr>
            <w:tcW w:w="993" w:type="dxa"/>
            <w:vAlign w:val="center"/>
          </w:tcPr>
          <w:p w14:paraId="7546BE71" w14:textId="0B52505A" w:rsidR="0050063C" w:rsidRPr="00821077" w:rsidRDefault="002B1341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50063C" w:rsidRPr="00821077" w14:paraId="63759F93" w14:textId="3773221B" w:rsidTr="00A05284">
        <w:tc>
          <w:tcPr>
            <w:tcW w:w="1548" w:type="dxa"/>
            <w:vAlign w:val="center"/>
          </w:tcPr>
          <w:p w14:paraId="2A796F2F" w14:textId="660CE43C" w:rsidR="0050063C" w:rsidRPr="00821077" w:rsidRDefault="0050063C" w:rsidP="005006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Viral gastroenteritis</w:t>
            </w:r>
          </w:p>
        </w:tc>
        <w:tc>
          <w:tcPr>
            <w:tcW w:w="765" w:type="dxa"/>
            <w:vAlign w:val="center"/>
          </w:tcPr>
          <w:p w14:paraId="1FBC2878" w14:textId="4C46E0A7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/1288</w:t>
            </w:r>
          </w:p>
        </w:tc>
        <w:tc>
          <w:tcPr>
            <w:tcW w:w="766" w:type="dxa"/>
            <w:vAlign w:val="center"/>
          </w:tcPr>
          <w:p w14:paraId="10694DA0" w14:textId="75D00678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66" w:type="dxa"/>
            <w:vAlign w:val="center"/>
          </w:tcPr>
          <w:p w14:paraId="0FAB2CC1" w14:textId="43498069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-0.5</w:t>
            </w:r>
          </w:p>
        </w:tc>
        <w:tc>
          <w:tcPr>
            <w:tcW w:w="2298" w:type="dxa"/>
            <w:gridSpan w:val="3"/>
            <w:vAlign w:val="center"/>
          </w:tcPr>
          <w:p w14:paraId="34E090F3" w14:textId="3C6AE5B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2298" w:type="dxa"/>
            <w:gridSpan w:val="3"/>
            <w:vAlign w:val="center"/>
          </w:tcPr>
          <w:p w14:paraId="262593E5" w14:textId="57E4AE82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766" w:type="dxa"/>
            <w:vAlign w:val="center"/>
          </w:tcPr>
          <w:p w14:paraId="30A196C0" w14:textId="18AFD69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6" w:type="dxa"/>
            <w:vAlign w:val="center"/>
          </w:tcPr>
          <w:p w14:paraId="422105D6" w14:textId="276F5163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66" w:type="dxa"/>
            <w:vAlign w:val="center"/>
          </w:tcPr>
          <w:p w14:paraId="0AA774F6" w14:textId="639E557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.01-1.1</w:t>
            </w:r>
          </w:p>
        </w:tc>
        <w:tc>
          <w:tcPr>
            <w:tcW w:w="765" w:type="dxa"/>
            <w:vAlign w:val="center"/>
          </w:tcPr>
          <w:p w14:paraId="506C3CB3" w14:textId="1E9BA76B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66" w:type="dxa"/>
            <w:vAlign w:val="center"/>
          </w:tcPr>
          <w:p w14:paraId="63618BD2" w14:textId="5472749C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66" w:type="dxa"/>
            <w:vAlign w:val="center"/>
          </w:tcPr>
          <w:p w14:paraId="553EC0C1" w14:textId="45F05C1D" w:rsidR="0050063C" w:rsidRPr="00821077" w:rsidRDefault="0050063C" w:rsidP="005006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107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56F034DB" w14:textId="55AA123A" w:rsidR="0050063C" w:rsidRPr="00821077" w:rsidRDefault="002B1341" w:rsidP="00A052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</w:tr>
    </w:tbl>
    <w:p w14:paraId="17E8D0ED" w14:textId="77777777" w:rsidR="00862705" w:rsidRDefault="00862705">
      <w:pPr>
        <w:rPr>
          <w:rFonts w:ascii="Calibri" w:hAnsi="Calibri" w:cs="Calibri"/>
          <w:sz w:val="18"/>
          <w:szCs w:val="18"/>
        </w:rPr>
        <w:sectPr w:rsidR="00862705" w:rsidSect="00862705">
          <w:pgSz w:w="15840" w:h="12240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5FA805E3" w14:textId="77777777" w:rsidR="00303DC3" w:rsidRDefault="00821077">
      <w:pPr>
        <w:rPr>
          <w:rFonts w:cs="Calibri"/>
        </w:rPr>
      </w:pPr>
      <w:r>
        <w:rPr>
          <w:rFonts w:ascii="Calibri" w:hAnsi="Calibri" w:cs="Calibri"/>
          <w:sz w:val="18"/>
          <w:szCs w:val="18"/>
        </w:rPr>
        <w:lastRenderedPageBreak/>
        <w:t xml:space="preserve">UTI = urinary tract infection; BSI = bloodstream infection; CDI = </w:t>
      </w:r>
      <w:r w:rsidRPr="009A7005">
        <w:rPr>
          <w:rFonts w:ascii="Calibri" w:hAnsi="Calibri" w:cs="Calibri"/>
          <w:i/>
          <w:iCs/>
          <w:sz w:val="18"/>
          <w:szCs w:val="18"/>
        </w:rPr>
        <w:t>Clostriodio</w:t>
      </w:r>
      <w:r w:rsidR="009A7005" w:rsidRPr="009A7005">
        <w:rPr>
          <w:rFonts w:ascii="Calibri" w:hAnsi="Calibri" w:cs="Calibri"/>
          <w:i/>
          <w:iCs/>
          <w:sz w:val="18"/>
          <w:szCs w:val="18"/>
        </w:rPr>
        <w:t>i</w:t>
      </w:r>
      <w:r w:rsidRPr="009A7005">
        <w:rPr>
          <w:rFonts w:ascii="Calibri" w:hAnsi="Calibri" w:cs="Calibri"/>
          <w:i/>
          <w:iCs/>
          <w:sz w:val="18"/>
          <w:szCs w:val="18"/>
        </w:rPr>
        <w:t>des</w:t>
      </w:r>
      <w:r>
        <w:rPr>
          <w:rFonts w:ascii="Calibri" w:hAnsi="Calibri" w:cs="Calibri"/>
          <w:sz w:val="18"/>
          <w:szCs w:val="18"/>
        </w:rPr>
        <w:t xml:space="preserve"> difficile infection; SSI = surgical site infection; VRI = viral respiratory infection; CAUTI = catheter-associated urinary tract infection; VAP = Ventilator-associated pneumonia; CLABSI = central line associated bloodstream infection; SSI with implant = surgical site infection associated with a prosthetic implant</w:t>
      </w:r>
      <w:r w:rsidR="0015217A">
        <w:rPr>
          <w:rFonts w:ascii="Calibri" w:hAnsi="Calibri" w:cs="Calibri"/>
          <w:sz w:val="18"/>
          <w:szCs w:val="18"/>
        </w:rPr>
        <w:t xml:space="preserve">; </w:t>
      </w:r>
      <w:r w:rsidR="0015217A">
        <w:rPr>
          <w:rFonts w:cs="Calibri"/>
          <w:sz w:val="18"/>
          <w:szCs w:val="18"/>
        </w:rPr>
        <w:t>n/a</w:t>
      </w:r>
      <w:r w:rsidR="0015217A" w:rsidRPr="00752F1C">
        <w:rPr>
          <w:rFonts w:cs="Calibri"/>
          <w:sz w:val="18"/>
          <w:szCs w:val="18"/>
        </w:rPr>
        <w:t xml:space="preserve"> = not available (data not </w:t>
      </w:r>
      <w:r w:rsidR="0015217A" w:rsidRPr="0015217A">
        <w:rPr>
          <w:rFonts w:cs="Calibri"/>
          <w:sz w:val="18"/>
          <w:szCs w:val="18"/>
        </w:rPr>
        <w:t>collected</w:t>
      </w:r>
      <w:r w:rsidR="0015217A" w:rsidRPr="0015217A">
        <w:rPr>
          <w:rFonts w:cs="Calibri"/>
        </w:rPr>
        <w:t>)</w:t>
      </w:r>
    </w:p>
    <w:p w14:paraId="4BF6AF87" w14:textId="7F29B025" w:rsidR="00303DC3" w:rsidRDefault="00303DC3" w:rsidP="00303DC3">
      <w:pPr>
        <w:rPr>
          <w:rFonts w:cs="Calibri"/>
        </w:rPr>
      </w:pPr>
      <w:r w:rsidRPr="002050B5">
        <w:rPr>
          <w:rFonts w:cs="Calibri"/>
          <w:b/>
          <w:bCs/>
        </w:rPr>
        <w:t xml:space="preserve">Supplementary Table </w:t>
      </w:r>
      <w:r w:rsidR="007A2047">
        <w:rPr>
          <w:rFonts w:cs="Calibri"/>
          <w:b/>
          <w:bCs/>
        </w:rPr>
        <w:t>5</w:t>
      </w:r>
      <w:r>
        <w:rPr>
          <w:rFonts w:cs="Calibri"/>
        </w:rPr>
        <w:t xml:space="preserve">. </w:t>
      </w:r>
      <w:r w:rsidR="0031450E">
        <w:rPr>
          <w:rFonts w:cs="Calibri"/>
        </w:rPr>
        <w:t xml:space="preserve">Prevalence of invasive devices among adult inpatients by ward, </w:t>
      </w:r>
      <w:r>
        <w:rPr>
          <w:rFonts w:cs="Calibri"/>
        </w:rPr>
        <w:t>2024.</w:t>
      </w:r>
    </w:p>
    <w:tbl>
      <w:tblPr>
        <w:tblW w:w="5274" w:type="pct"/>
        <w:jc w:val="center"/>
        <w:tblLayout w:type="fixed"/>
        <w:tblLook w:val="0420" w:firstRow="1" w:lastRow="0" w:firstColumn="0" w:lastColumn="0" w:noHBand="0" w:noVBand="1"/>
      </w:tblPr>
      <w:tblGrid>
        <w:gridCol w:w="1812"/>
        <w:gridCol w:w="1317"/>
        <w:gridCol w:w="1318"/>
        <w:gridCol w:w="1318"/>
        <w:gridCol w:w="1318"/>
        <w:gridCol w:w="1318"/>
        <w:gridCol w:w="1318"/>
        <w:gridCol w:w="1318"/>
        <w:gridCol w:w="1318"/>
        <w:gridCol w:w="1315"/>
      </w:tblGrid>
      <w:tr w:rsidR="00062799" w14:paraId="7EED4949" w14:textId="77777777" w:rsidTr="00EB4E86">
        <w:trPr>
          <w:tblHeader/>
          <w:jc w:val="center"/>
        </w:trPr>
        <w:tc>
          <w:tcPr>
            <w:tcW w:w="6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350B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BF91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ult ICU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N=46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C59D" w14:textId="77777777" w:rsidR="002A1710" w:rsidRDefault="002A1710" w:rsidP="002976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EAC2" w14:textId="284B780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Coronary Care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N=32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DC55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8A22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cine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N=2964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31B6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FA98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urgery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N=147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6D23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C256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62799" w14:paraId="2C8F8AA1" w14:textId="77777777" w:rsidTr="00EB4E86">
        <w:trPr>
          <w:jc w:val="center"/>
        </w:trPr>
        <w:tc>
          <w:tcPr>
            <w:tcW w:w="6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72DF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vasive device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D0DE" w14:textId="55C100B5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2/460 (89.6%)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9B83B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3%, 92.1%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7245" w14:textId="65A03F98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/329 (21.6%)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9BCF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3%, 26.5%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70668" w14:textId="76F53C95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5/2,964 (28.5%)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D6BB7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9%, 30.2%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4490" w14:textId="0E5E2FB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8/1,477 (39.8%)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3689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3%, 42.4%</w:t>
            </w:r>
          </w:p>
        </w:tc>
        <w:tc>
          <w:tcPr>
            <w:tcW w:w="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9E0BC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062799" w14:paraId="0D466B12" w14:textId="77777777" w:rsidTr="00EB4E86">
        <w:trPr>
          <w:jc w:val="center"/>
        </w:trPr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FF68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dwelling urinary catheter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4061B" w14:textId="2E96BCC9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8/460 (60.4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2508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.8%, 64.9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7AF8" w14:textId="22F161DE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/329 (12.8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7ED7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45%, 17.0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FCF6" w14:textId="3A9C8564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2/2,964 (14.6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30C6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3%, 15.9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F9BD" w14:textId="0C55BAAF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6/1,477 (15.3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B163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5%, 17.3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E1D5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062799" w14:paraId="5D8E1925" w14:textId="77777777" w:rsidTr="00EB4E86">
        <w:trPr>
          <w:jc w:val="center"/>
        </w:trPr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37FA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entral venous catheter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52A0" w14:textId="16FC9C7E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6/460 (66.5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4B80A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.0%, 70.8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3178" w14:textId="38AC76B8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/329 (8.8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7C0A1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8%, 12.5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BA07" w14:textId="3CA26131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2/2,964 (10.5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7AB5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46%, 11.7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3544" w14:textId="61274B80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4/1,477 (14.5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3E6E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8%, 16.4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DBCD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062799" w14:paraId="1EA08E5C" w14:textId="77777777" w:rsidTr="00EB4E86">
        <w:trPr>
          <w:jc w:val="center"/>
        </w:trPr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79D5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serted tubes and drains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9AE9B" w14:textId="2FE4CD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/460 (48.0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3C11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.4%, 52.7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FDCB" w14:textId="05B49732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/329 (6.1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0F43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85%, 9.38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83B9" w14:textId="093E722C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2/2,964 (8.2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D3489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22%, 9.22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54E00" w14:textId="280F5513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3/1,477 (19.8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34DC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9%, 22.0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EB41E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062799" w14:paraId="61C379A1" w14:textId="77777777" w:rsidTr="00EB4E86">
        <w:trPr>
          <w:jc w:val="center"/>
        </w:trPr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2063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ndotracheal intubation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13BF2" w14:textId="27371AFF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3/460 (37.6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A5C7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2%, 42.2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AEAA" w14:textId="76C71A52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/329 (1.5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94D5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61%, 3.72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B0EE" w14:textId="711514DB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/2,964 (1.6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768D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%, 2.08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BBC3" w14:textId="5D804EA4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/1,477 (2.5%)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1F0D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9%, 3.47%</w:t>
            </w:r>
          </w:p>
        </w:tc>
        <w:tc>
          <w:tcPr>
            <w:tcW w:w="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0F30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A1710" w14:paraId="51787866" w14:textId="77777777" w:rsidTr="00EB4E86">
        <w:trPr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037C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N (%)</w:t>
            </w:r>
          </w:p>
        </w:tc>
      </w:tr>
      <w:tr w:rsidR="002A1710" w14:paraId="1228CECA" w14:textId="77777777" w:rsidTr="00EB4E86">
        <w:trPr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BE6B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 = Confidence Interval</w:t>
            </w:r>
          </w:p>
        </w:tc>
      </w:tr>
      <w:tr w:rsidR="002A1710" w14:paraId="6E60839A" w14:textId="77777777" w:rsidTr="00EB4E86">
        <w:trPr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CC89" w14:textId="77777777" w:rsidR="002A1710" w:rsidRDefault="002A1710" w:rsidP="00C23E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arson's Chi-squared test</w:t>
            </w:r>
          </w:p>
        </w:tc>
      </w:tr>
    </w:tbl>
    <w:p w14:paraId="567DC2A6" w14:textId="77777777" w:rsidR="002A1710" w:rsidRDefault="002A1710" w:rsidP="00303DC3">
      <w:pPr>
        <w:rPr>
          <w:rFonts w:cs="Calibri"/>
        </w:rPr>
      </w:pPr>
    </w:p>
    <w:p w14:paraId="748B8F3A" w14:textId="77777777" w:rsidR="004F06CC" w:rsidRDefault="004F06CC" w:rsidP="00303DC3">
      <w:pPr>
        <w:rPr>
          <w:rFonts w:cs="Calibri"/>
        </w:rPr>
      </w:pPr>
    </w:p>
    <w:p w14:paraId="6A4EE4FB" w14:textId="1A6CEC0A" w:rsidR="00C963E0" w:rsidRDefault="00C963E0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14:paraId="4A2FFBAA" w14:textId="77777777" w:rsidR="00260075" w:rsidRDefault="00260075" w:rsidP="00530CCA">
      <w:pPr>
        <w:rPr>
          <w:rFonts w:cs="Calibri"/>
          <w:b/>
          <w:bCs/>
        </w:rPr>
        <w:sectPr w:rsidR="00260075" w:rsidSect="00562F0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0CA7872" w14:textId="1FEB7800" w:rsidR="00530CCA" w:rsidRDefault="00530CCA" w:rsidP="00530CCA">
      <w:pPr>
        <w:rPr>
          <w:rFonts w:cs="Calibri"/>
        </w:rPr>
      </w:pPr>
      <w:r w:rsidRPr="002050B5">
        <w:rPr>
          <w:rFonts w:cs="Calibri"/>
          <w:b/>
          <w:bCs/>
        </w:rPr>
        <w:lastRenderedPageBreak/>
        <w:t xml:space="preserve">Supplementary Table </w:t>
      </w:r>
      <w:r w:rsidR="00303DC3">
        <w:rPr>
          <w:rFonts w:cs="Calibri"/>
          <w:b/>
          <w:bCs/>
        </w:rPr>
        <w:t>6</w:t>
      </w:r>
      <w:r>
        <w:rPr>
          <w:rFonts w:cs="Calibri"/>
        </w:rPr>
        <w:t>. Number and proportion of microorganism</w:t>
      </w:r>
      <w:r w:rsidR="00E83E73">
        <w:rPr>
          <w:rFonts w:cs="Calibri"/>
        </w:rPr>
        <w:t>s</w:t>
      </w:r>
      <w:r>
        <w:rPr>
          <w:rFonts w:cs="Calibri"/>
        </w:rPr>
        <w:t xml:space="preserve"> by survey year, 2002, 2009, 2017 and 2024.</w:t>
      </w:r>
    </w:p>
    <w:tbl>
      <w:tblPr>
        <w:tblStyle w:val="TableGrid"/>
        <w:tblpPr w:leftFromText="180" w:rightFromText="180" w:vertAnchor="page" w:horzAnchor="margin" w:tblpY="2193"/>
        <w:tblW w:w="0" w:type="auto"/>
        <w:tblLook w:val="04A0" w:firstRow="1" w:lastRow="0" w:firstColumn="1" w:lastColumn="0" w:noHBand="0" w:noVBand="1"/>
      </w:tblPr>
      <w:tblGrid>
        <w:gridCol w:w="2495"/>
        <w:gridCol w:w="1462"/>
        <w:gridCol w:w="1474"/>
        <w:gridCol w:w="1462"/>
        <w:gridCol w:w="1474"/>
        <w:gridCol w:w="983"/>
      </w:tblGrid>
      <w:tr w:rsidR="00530CCA" w14:paraId="687932D8" w14:textId="77777777" w:rsidTr="00565B76">
        <w:trPr>
          <w:trHeight w:val="327"/>
        </w:trPr>
        <w:tc>
          <w:tcPr>
            <w:tcW w:w="2495" w:type="dxa"/>
            <w:vAlign w:val="center"/>
          </w:tcPr>
          <w:p w14:paraId="57E7C097" w14:textId="77777777" w:rsidR="00530CCA" w:rsidRPr="001E72DF" w:rsidRDefault="00530CCA" w:rsidP="00565B7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72DF">
              <w:rPr>
                <w:rFonts w:ascii="Calibri" w:hAnsi="Calibri" w:cs="Calibri"/>
                <w:b/>
                <w:bCs/>
                <w:sz w:val="20"/>
                <w:szCs w:val="20"/>
              </w:rPr>
              <w:t>Microorganism</w:t>
            </w:r>
          </w:p>
        </w:tc>
        <w:tc>
          <w:tcPr>
            <w:tcW w:w="1462" w:type="dxa"/>
            <w:vAlign w:val="center"/>
          </w:tcPr>
          <w:p w14:paraId="70D43C7D" w14:textId="77777777" w:rsidR="00530CCA" w:rsidRPr="007F23BC" w:rsidRDefault="00530CCA" w:rsidP="00565B76">
            <w:pPr>
              <w:jc w:val="center"/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F23BC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02</w:t>
            </w:r>
            <w:r w:rsidRPr="007F23BC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​</w:t>
            </w:r>
          </w:p>
          <w:p w14:paraId="19218D3C" w14:textId="6E0C41AC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 w:rsidR="005A28DD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1474" w:type="dxa"/>
            <w:vAlign w:val="center"/>
          </w:tcPr>
          <w:p w14:paraId="3733FA29" w14:textId="77777777" w:rsidR="00530CCA" w:rsidRPr="007F23BC" w:rsidRDefault="00530CCA" w:rsidP="00565B76">
            <w:pPr>
              <w:jc w:val="center"/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F23BC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09</w:t>
            </w:r>
            <w:r w:rsidRPr="007F23BC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​</w:t>
            </w:r>
          </w:p>
          <w:p w14:paraId="6010B5AF" w14:textId="686BD5E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N=</w:t>
            </w:r>
            <w:r w:rsidR="00B22FAC">
              <w:rPr>
                <w:rStyle w:val="eop"/>
                <w:rFonts w:ascii="Calibri" w:hAnsi="Calibri" w:cs="Calibri"/>
                <w:color w:val="000000"/>
                <w:sz w:val="20"/>
                <w:szCs w:val="20"/>
                <w:lang w:val="en-US"/>
              </w:rPr>
              <w:t>792</w:t>
            </w:r>
          </w:p>
        </w:tc>
        <w:tc>
          <w:tcPr>
            <w:tcW w:w="1462" w:type="dxa"/>
            <w:vAlign w:val="center"/>
          </w:tcPr>
          <w:p w14:paraId="7C16DCA7" w14:textId="77777777" w:rsidR="00530CCA" w:rsidRPr="007F23BC" w:rsidRDefault="00530CCA" w:rsidP="00565B76">
            <w:pPr>
              <w:jc w:val="center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F23BC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  <w:p w14:paraId="141BE9F5" w14:textId="79BAA7A1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N=</w:t>
            </w:r>
            <w:r w:rsidR="00E860AC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74" w:type="dxa"/>
            <w:vAlign w:val="center"/>
          </w:tcPr>
          <w:p w14:paraId="0DEB1614" w14:textId="77777777" w:rsidR="00530CCA" w:rsidRPr="007F23BC" w:rsidRDefault="00530CCA" w:rsidP="00565B76">
            <w:pPr>
              <w:jc w:val="center"/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F23BC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  <w:p w14:paraId="0EBAA7FA" w14:textId="28819F0F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N=</w:t>
            </w:r>
            <w:r w:rsidR="00A31F0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3F7DB6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vAlign w:val="center"/>
          </w:tcPr>
          <w:p w14:paraId="29CAE9D4" w14:textId="1F027630" w:rsidR="00530CCA" w:rsidRPr="003B05C6" w:rsidRDefault="00DD6234" w:rsidP="00565B7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05C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="009D16BE" w:rsidRPr="003B05C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530CCA" w:rsidRPr="003B05C6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530CCA" w14:paraId="07DDFA43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0CA07797" w14:textId="6EDCEDE8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E</w:t>
            </w:r>
            <w:r w:rsidR="002325AD"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462" w:type="dxa"/>
            <w:vAlign w:val="center"/>
          </w:tcPr>
          <w:p w14:paraId="03189DA6" w14:textId="334D93F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8</w:t>
            </w:r>
            <w:r w:rsidR="00D3511F" w:rsidRPr="007F23BC">
              <w:rPr>
                <w:rFonts w:ascii="Calibri" w:hAnsi="Calibri" w:cs="Calibri"/>
                <w:sz w:val="20"/>
                <w:szCs w:val="20"/>
              </w:rPr>
              <w:t>4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="000B24FA">
              <w:rPr>
                <w:rFonts w:ascii="Calibri" w:hAnsi="Calibri" w:cs="Calibri"/>
                <w:sz w:val="20"/>
                <w:szCs w:val="20"/>
              </w:rPr>
              <w:t>4.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626488D9" w14:textId="1E60954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71 (</w:t>
            </w:r>
            <w:r w:rsidR="00B22FAC">
              <w:rPr>
                <w:rFonts w:ascii="Calibri" w:hAnsi="Calibri" w:cs="Calibri"/>
                <w:sz w:val="20"/>
                <w:szCs w:val="20"/>
              </w:rPr>
              <w:t>2</w:t>
            </w:r>
            <w:r w:rsidR="00CD0BC4">
              <w:rPr>
                <w:rFonts w:ascii="Calibri" w:hAnsi="Calibri" w:cs="Calibri"/>
                <w:sz w:val="20"/>
                <w:szCs w:val="20"/>
              </w:rPr>
              <w:t>1.6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45E2D8BB" w14:textId="6A87BC62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17 (</w:t>
            </w:r>
            <w:r w:rsidR="009301B6">
              <w:rPr>
                <w:rFonts w:ascii="Calibri" w:hAnsi="Calibri" w:cs="Calibri"/>
                <w:sz w:val="20"/>
                <w:szCs w:val="20"/>
              </w:rPr>
              <w:t>19.8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2AA15DFE" w14:textId="6847DE4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2</w:t>
            </w:r>
            <w:r w:rsidR="002A0865">
              <w:rPr>
                <w:rFonts w:ascii="Calibri" w:hAnsi="Calibri" w:cs="Calibri"/>
                <w:sz w:val="20"/>
                <w:szCs w:val="20"/>
              </w:rPr>
              <w:t>6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="006622C0">
              <w:rPr>
                <w:rFonts w:ascii="Calibri" w:hAnsi="Calibri" w:cs="Calibri"/>
                <w:sz w:val="20"/>
                <w:szCs w:val="20"/>
              </w:rPr>
              <w:t>6.9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0B9FADDF" w14:textId="0A208A3F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0</w:t>
            </w:r>
            <w:r w:rsidR="00752313" w:rsidRPr="003800E9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</w:tr>
      <w:tr w:rsidR="00530CCA" w14:paraId="1B490BD1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69D6A34B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Enterococcus spp.</w:t>
            </w:r>
          </w:p>
        </w:tc>
        <w:tc>
          <w:tcPr>
            <w:tcW w:w="1462" w:type="dxa"/>
            <w:vAlign w:val="center"/>
          </w:tcPr>
          <w:p w14:paraId="6A4374F8" w14:textId="7033088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01 (1</w:t>
            </w:r>
            <w:r w:rsidR="00BA615D">
              <w:rPr>
                <w:rFonts w:ascii="Calibri" w:hAnsi="Calibri" w:cs="Calibri"/>
                <w:sz w:val="20"/>
                <w:szCs w:val="20"/>
              </w:rPr>
              <w:t>7.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38EB508B" w14:textId="6208F73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15 (1</w:t>
            </w:r>
            <w:r w:rsidR="00CD0BC4">
              <w:rPr>
                <w:rFonts w:ascii="Calibri" w:hAnsi="Calibri" w:cs="Calibri"/>
                <w:sz w:val="20"/>
                <w:szCs w:val="20"/>
              </w:rPr>
              <w:t>4.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367DC767" w14:textId="213C0B02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7</w:t>
            </w:r>
            <w:r w:rsidR="00D12117" w:rsidRPr="007F23BC">
              <w:rPr>
                <w:rFonts w:ascii="Calibri" w:hAnsi="Calibri" w:cs="Calibri"/>
                <w:sz w:val="20"/>
                <w:szCs w:val="20"/>
              </w:rPr>
              <w:t>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9301B6">
              <w:rPr>
                <w:rFonts w:ascii="Calibri" w:hAnsi="Calibri" w:cs="Calibri"/>
                <w:sz w:val="20"/>
                <w:szCs w:val="20"/>
              </w:rPr>
              <w:t>13.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12578B45" w14:textId="1B9013F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1</w:t>
            </w:r>
            <w:r w:rsidR="00490071">
              <w:rPr>
                <w:rFonts w:ascii="Calibri" w:hAnsi="Calibri" w:cs="Calibri"/>
                <w:sz w:val="20"/>
                <w:szCs w:val="20"/>
              </w:rPr>
              <w:t>2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="00CC00B3">
              <w:rPr>
                <w:rFonts w:ascii="Calibri" w:hAnsi="Calibri" w:cs="Calibri"/>
                <w:sz w:val="20"/>
                <w:szCs w:val="20"/>
              </w:rPr>
              <w:t>5.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4386892B" w14:textId="3AC4900A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</w:t>
            </w:r>
            <w:r w:rsidR="00C0288F" w:rsidRPr="003800E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530CCA" w14:paraId="16370FDB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5C57188E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462" w:type="dxa"/>
            <w:vAlign w:val="center"/>
          </w:tcPr>
          <w:p w14:paraId="1455F24E" w14:textId="1658FE9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81 (1</w:t>
            </w:r>
            <w:r w:rsidR="00921D2A">
              <w:rPr>
                <w:rFonts w:ascii="Calibri" w:hAnsi="Calibri" w:cs="Calibri"/>
                <w:sz w:val="20"/>
                <w:szCs w:val="20"/>
              </w:rPr>
              <w:t>4</w:t>
            </w:r>
            <w:r w:rsidR="00BA615D">
              <w:rPr>
                <w:rFonts w:ascii="Calibri" w:hAnsi="Calibri" w:cs="Calibri"/>
                <w:sz w:val="20"/>
                <w:szCs w:val="20"/>
              </w:rPr>
              <w:t>.2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403D5155" w14:textId="56F3F762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99 (</w:t>
            </w:r>
            <w:r w:rsidR="00B22FAC">
              <w:rPr>
                <w:rFonts w:ascii="Calibri" w:hAnsi="Calibri" w:cs="Calibri"/>
                <w:sz w:val="20"/>
                <w:szCs w:val="20"/>
              </w:rPr>
              <w:t>1</w:t>
            </w:r>
            <w:r w:rsidR="00CD0BC4">
              <w:rPr>
                <w:rFonts w:ascii="Calibri" w:hAnsi="Calibri" w:cs="Calibri"/>
                <w:sz w:val="20"/>
                <w:szCs w:val="20"/>
              </w:rPr>
              <w:t>2.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0B661029" w14:textId="7639E97F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94 (</w:t>
            </w:r>
            <w:r w:rsidR="00665203" w:rsidRPr="007F23BC">
              <w:rPr>
                <w:rFonts w:ascii="Calibri" w:hAnsi="Calibri" w:cs="Calibri"/>
                <w:sz w:val="20"/>
                <w:szCs w:val="20"/>
              </w:rPr>
              <w:t>1</w:t>
            </w:r>
            <w:r w:rsidR="009301B6">
              <w:rPr>
                <w:rFonts w:ascii="Calibri" w:hAnsi="Calibri" w:cs="Calibri"/>
                <w:sz w:val="20"/>
                <w:szCs w:val="20"/>
              </w:rPr>
              <w:t>5.9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6586A60C" w14:textId="1109166C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95 (</w:t>
            </w:r>
            <w:r w:rsidR="00A31F03">
              <w:rPr>
                <w:rFonts w:ascii="Calibri" w:hAnsi="Calibri" w:cs="Calibri"/>
                <w:sz w:val="20"/>
                <w:szCs w:val="20"/>
              </w:rPr>
              <w:t>1</w:t>
            </w:r>
            <w:r w:rsidR="006E239C">
              <w:rPr>
                <w:rFonts w:ascii="Calibri" w:hAnsi="Calibri" w:cs="Calibri"/>
                <w:sz w:val="20"/>
                <w:szCs w:val="20"/>
              </w:rPr>
              <w:t>2.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799CFA31" w14:textId="35739D7D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</w:t>
            </w:r>
            <w:r w:rsidR="00C0288F" w:rsidRPr="003800E9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</w:tr>
      <w:tr w:rsidR="00530CCA" w14:paraId="7DB7B0A1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59680752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Klebsiella spp.</w:t>
            </w:r>
          </w:p>
        </w:tc>
        <w:tc>
          <w:tcPr>
            <w:tcW w:w="1462" w:type="dxa"/>
            <w:vAlign w:val="center"/>
          </w:tcPr>
          <w:p w14:paraId="06EDA890" w14:textId="40902A8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8 (</w:t>
            </w:r>
            <w:r w:rsidR="00921D2A">
              <w:rPr>
                <w:rFonts w:ascii="Calibri" w:hAnsi="Calibri" w:cs="Calibri"/>
                <w:sz w:val="20"/>
                <w:szCs w:val="20"/>
              </w:rPr>
              <w:t>4.9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666852A2" w14:textId="2243FD40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6</w:t>
            </w:r>
            <w:r w:rsidR="00181C40" w:rsidRPr="007F23BC">
              <w:rPr>
                <w:rFonts w:ascii="Calibri" w:hAnsi="Calibri" w:cs="Calibri"/>
                <w:sz w:val="20"/>
                <w:szCs w:val="20"/>
              </w:rPr>
              <w:t>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22FAC">
              <w:rPr>
                <w:rFonts w:ascii="Calibri" w:hAnsi="Calibri" w:cs="Calibri"/>
                <w:sz w:val="20"/>
                <w:szCs w:val="20"/>
              </w:rPr>
              <w:t>8.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4B370524" w14:textId="12FAAA7A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54 (</w:t>
            </w:r>
            <w:r w:rsidR="001F0CF0">
              <w:rPr>
                <w:rFonts w:ascii="Calibri" w:hAnsi="Calibri" w:cs="Calibri"/>
                <w:sz w:val="20"/>
                <w:szCs w:val="20"/>
              </w:rPr>
              <w:t>9.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18CD0C53" w14:textId="363C43C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64 (</w:t>
            </w:r>
            <w:r w:rsidR="00BD1F75">
              <w:rPr>
                <w:rFonts w:ascii="Calibri" w:hAnsi="Calibri" w:cs="Calibri"/>
                <w:sz w:val="20"/>
                <w:szCs w:val="20"/>
              </w:rPr>
              <w:t>8.6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0D5E8241" w14:textId="0CAFD363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0</w:t>
            </w:r>
            <w:r w:rsidR="003676E5" w:rsidRPr="003800E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30CCA" w14:paraId="44D54B9A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0B001976" w14:textId="10FDF7DF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seudomonas </w:t>
            </w:r>
            <w:r w:rsidR="003C0864"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spp.</w:t>
            </w:r>
          </w:p>
        </w:tc>
        <w:tc>
          <w:tcPr>
            <w:tcW w:w="1462" w:type="dxa"/>
            <w:vAlign w:val="center"/>
          </w:tcPr>
          <w:p w14:paraId="1DDD78D8" w14:textId="73A51DE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4</w:t>
            </w:r>
            <w:r w:rsidR="00C5693E" w:rsidRPr="007F23BC">
              <w:rPr>
                <w:rFonts w:ascii="Calibri" w:hAnsi="Calibri" w:cs="Calibri"/>
                <w:sz w:val="20"/>
                <w:szCs w:val="20"/>
              </w:rPr>
              <w:t>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B1734">
              <w:rPr>
                <w:rFonts w:ascii="Calibri" w:hAnsi="Calibri" w:cs="Calibri"/>
                <w:sz w:val="20"/>
                <w:szCs w:val="20"/>
              </w:rPr>
              <w:t>7.9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5471BA0E" w14:textId="64FF86FC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6</w:t>
            </w:r>
            <w:r w:rsidR="00C5693E" w:rsidRPr="007F23BC">
              <w:rPr>
                <w:rFonts w:ascii="Calibri" w:hAnsi="Calibri" w:cs="Calibri"/>
                <w:sz w:val="20"/>
                <w:szCs w:val="20"/>
              </w:rPr>
              <w:t>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22FAC">
              <w:rPr>
                <w:rFonts w:ascii="Calibri" w:hAnsi="Calibri" w:cs="Calibri"/>
                <w:sz w:val="20"/>
                <w:szCs w:val="20"/>
              </w:rPr>
              <w:t>8.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29FB7EC8" w14:textId="4D320EEC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42 (</w:t>
            </w:r>
            <w:r w:rsidR="00335784">
              <w:rPr>
                <w:rFonts w:ascii="Calibri" w:hAnsi="Calibri" w:cs="Calibri"/>
                <w:sz w:val="20"/>
                <w:szCs w:val="20"/>
              </w:rPr>
              <w:t>7.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303B9460" w14:textId="2BB86E8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7361">
              <w:rPr>
                <w:rFonts w:ascii="Calibri" w:hAnsi="Calibri" w:cs="Calibri"/>
                <w:sz w:val="20"/>
                <w:szCs w:val="20"/>
              </w:rPr>
              <w:t>5</w:t>
            </w:r>
            <w:r w:rsidR="00216189" w:rsidRPr="00F67361">
              <w:rPr>
                <w:rFonts w:ascii="Calibri" w:hAnsi="Calibri" w:cs="Calibri"/>
                <w:sz w:val="20"/>
                <w:szCs w:val="20"/>
              </w:rPr>
              <w:t>5</w:t>
            </w:r>
            <w:r w:rsidRPr="00F6736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92A96" w:rsidRPr="00F67361">
              <w:rPr>
                <w:rFonts w:ascii="Calibri" w:hAnsi="Calibri" w:cs="Calibri"/>
                <w:sz w:val="20"/>
                <w:szCs w:val="20"/>
              </w:rPr>
              <w:t>7.4</w:t>
            </w:r>
            <w:r w:rsidRPr="00F6736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78B7F8EB" w14:textId="504D2E1E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</w:t>
            </w:r>
            <w:r w:rsidR="00C5693E" w:rsidRPr="003800E9">
              <w:rPr>
                <w:rFonts w:ascii="Calibri" w:hAnsi="Calibri" w:cs="Calibri"/>
                <w:sz w:val="20"/>
                <w:szCs w:val="20"/>
              </w:rPr>
              <w:t>9</w:t>
            </w:r>
            <w:r w:rsidR="003676E5" w:rsidRPr="003800E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30CCA" w14:paraId="1368C4DA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45C23314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Candida spp.</w:t>
            </w:r>
          </w:p>
        </w:tc>
        <w:tc>
          <w:tcPr>
            <w:tcW w:w="1462" w:type="dxa"/>
            <w:vAlign w:val="center"/>
          </w:tcPr>
          <w:p w14:paraId="462E61D4" w14:textId="40A1685C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5</w:t>
            </w:r>
            <w:r w:rsidR="00B103D8" w:rsidRPr="007F23BC">
              <w:rPr>
                <w:rFonts w:ascii="Calibri" w:hAnsi="Calibri" w:cs="Calibri"/>
                <w:sz w:val="20"/>
                <w:szCs w:val="20"/>
              </w:rPr>
              <w:t>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B1734">
              <w:rPr>
                <w:rFonts w:ascii="Calibri" w:hAnsi="Calibri" w:cs="Calibri"/>
                <w:sz w:val="20"/>
                <w:szCs w:val="20"/>
              </w:rPr>
              <w:t>9.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7C6BDA81" w14:textId="2B8B6E82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37 (</w:t>
            </w:r>
            <w:r w:rsidR="00B22FAC">
              <w:rPr>
                <w:rFonts w:ascii="Calibri" w:hAnsi="Calibri" w:cs="Calibri"/>
                <w:sz w:val="20"/>
                <w:szCs w:val="20"/>
              </w:rPr>
              <w:t>4.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50AA748F" w14:textId="7403114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45 (</w:t>
            </w:r>
            <w:r w:rsidR="00335784">
              <w:rPr>
                <w:rFonts w:ascii="Calibri" w:hAnsi="Calibri" w:cs="Calibri"/>
                <w:sz w:val="20"/>
                <w:szCs w:val="20"/>
              </w:rPr>
              <w:t>7.6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364668CB" w14:textId="07E8D32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41 (</w:t>
            </w:r>
            <w:r w:rsidR="00F67361">
              <w:rPr>
                <w:rFonts w:ascii="Calibri" w:hAnsi="Calibri" w:cs="Calibri"/>
                <w:sz w:val="20"/>
                <w:szCs w:val="20"/>
              </w:rPr>
              <w:t>5</w:t>
            </w:r>
            <w:r w:rsidR="00B103D8" w:rsidRPr="007F23BC">
              <w:rPr>
                <w:rFonts w:ascii="Calibri" w:hAnsi="Calibri" w:cs="Calibri"/>
                <w:sz w:val="20"/>
                <w:szCs w:val="20"/>
              </w:rPr>
              <w:t>.</w:t>
            </w:r>
            <w:r w:rsidR="00216189">
              <w:rPr>
                <w:rFonts w:ascii="Calibri" w:hAnsi="Calibri" w:cs="Calibri"/>
                <w:sz w:val="20"/>
                <w:szCs w:val="20"/>
              </w:rPr>
              <w:t>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462EFB3A" w14:textId="677E18A7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00</w:t>
            </w:r>
            <w:r w:rsidR="001506F5" w:rsidRPr="003800E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530CCA" w14:paraId="5756F34B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35549E70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Enterobacter spp.</w:t>
            </w: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462" w:type="dxa"/>
            <w:vAlign w:val="center"/>
          </w:tcPr>
          <w:p w14:paraId="0A4EEDDB" w14:textId="17E385D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1 (</w:t>
            </w:r>
            <w:r w:rsidR="00514DEB">
              <w:rPr>
                <w:rFonts w:ascii="Calibri" w:hAnsi="Calibri" w:cs="Calibri"/>
                <w:sz w:val="20"/>
                <w:szCs w:val="20"/>
              </w:rPr>
              <w:t>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.</w:t>
            </w:r>
            <w:r w:rsidR="001506F5" w:rsidRPr="007F23BC">
              <w:rPr>
                <w:rFonts w:ascii="Calibri" w:hAnsi="Calibri" w:cs="Calibri"/>
                <w:sz w:val="20"/>
                <w:szCs w:val="20"/>
              </w:rPr>
              <w:t>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1107A2C2" w14:textId="7F8FFC4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31 (</w:t>
            </w:r>
            <w:r w:rsidR="009666C6">
              <w:rPr>
                <w:rFonts w:ascii="Calibri" w:hAnsi="Calibri" w:cs="Calibri"/>
                <w:sz w:val="20"/>
                <w:szCs w:val="20"/>
              </w:rPr>
              <w:t>3.9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6CFBA8CB" w14:textId="1053F5D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5 (</w:t>
            </w:r>
            <w:r w:rsidR="00335784">
              <w:rPr>
                <w:rFonts w:ascii="Calibri" w:hAnsi="Calibri" w:cs="Calibri"/>
                <w:sz w:val="20"/>
                <w:szCs w:val="20"/>
              </w:rPr>
              <w:t>4.2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0D87560E" w14:textId="2C13461A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35 (</w:t>
            </w:r>
            <w:r w:rsidR="00F67361">
              <w:rPr>
                <w:rFonts w:ascii="Calibri" w:hAnsi="Calibri" w:cs="Calibri"/>
                <w:sz w:val="20"/>
                <w:szCs w:val="20"/>
              </w:rPr>
              <w:t>4.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1BFD168D" w14:textId="4EFC3D83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0.</w:t>
            </w:r>
            <w:r w:rsidR="003676E5" w:rsidRPr="003800E9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</w:tr>
      <w:tr w:rsidR="00530CCA" w14:paraId="5F3788A3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3DC05671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SARS-CoV-2</w:t>
            </w:r>
          </w:p>
        </w:tc>
        <w:tc>
          <w:tcPr>
            <w:tcW w:w="1462" w:type="dxa"/>
            <w:vAlign w:val="center"/>
          </w:tcPr>
          <w:p w14:paraId="16C110DC" w14:textId="77777777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74" w:type="dxa"/>
            <w:vAlign w:val="center"/>
          </w:tcPr>
          <w:p w14:paraId="07B0794E" w14:textId="77777777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62" w:type="dxa"/>
            <w:vAlign w:val="center"/>
          </w:tcPr>
          <w:p w14:paraId="182A4D5A" w14:textId="77777777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74" w:type="dxa"/>
            <w:vAlign w:val="center"/>
          </w:tcPr>
          <w:p w14:paraId="29E62906" w14:textId="7D995054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8 (</w:t>
            </w:r>
            <w:r w:rsidR="00216189">
              <w:rPr>
                <w:rFonts w:ascii="Calibri" w:hAnsi="Calibri" w:cs="Calibri"/>
                <w:sz w:val="20"/>
                <w:szCs w:val="20"/>
              </w:rPr>
              <w:t>3.</w:t>
            </w:r>
            <w:r w:rsidR="00D741AD">
              <w:rPr>
                <w:rFonts w:ascii="Calibri" w:hAnsi="Calibri" w:cs="Calibri"/>
                <w:sz w:val="20"/>
                <w:szCs w:val="20"/>
              </w:rPr>
              <w:t>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7DC08EE9" w14:textId="77777777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530CCA" w14:paraId="7E756519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7081C920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Other staphylococcus spp.</w:t>
            </w:r>
          </w:p>
        </w:tc>
        <w:tc>
          <w:tcPr>
            <w:tcW w:w="1462" w:type="dxa"/>
            <w:vAlign w:val="center"/>
          </w:tcPr>
          <w:p w14:paraId="3E0DD0C1" w14:textId="6EC25D2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69 (</w:t>
            </w:r>
            <w:r w:rsidR="00514DEB">
              <w:rPr>
                <w:rFonts w:ascii="Calibri" w:hAnsi="Calibri" w:cs="Calibri"/>
                <w:sz w:val="20"/>
                <w:szCs w:val="20"/>
              </w:rPr>
              <w:t>12</w:t>
            </w:r>
            <w:r w:rsidR="00BA615D">
              <w:rPr>
                <w:rFonts w:ascii="Calibri" w:hAnsi="Calibri" w:cs="Calibri"/>
                <w:sz w:val="20"/>
                <w:szCs w:val="20"/>
              </w:rPr>
              <w:t>.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330E46F8" w14:textId="7A3DB3E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56 (</w:t>
            </w:r>
            <w:r w:rsidR="009666C6">
              <w:rPr>
                <w:rFonts w:ascii="Calibri" w:hAnsi="Calibri" w:cs="Calibri"/>
                <w:sz w:val="20"/>
                <w:szCs w:val="20"/>
              </w:rPr>
              <w:t>7.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45C55D2D" w14:textId="3646374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3</w:t>
            </w:r>
            <w:r w:rsidR="001506F5" w:rsidRPr="007F23BC">
              <w:rPr>
                <w:rFonts w:ascii="Calibri" w:hAnsi="Calibri" w:cs="Calibri"/>
                <w:sz w:val="20"/>
                <w:szCs w:val="20"/>
              </w:rPr>
              <w:t>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142736">
              <w:rPr>
                <w:rFonts w:ascii="Calibri" w:hAnsi="Calibri" w:cs="Calibri"/>
                <w:sz w:val="20"/>
                <w:szCs w:val="20"/>
              </w:rPr>
              <w:t>5.2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3F947352" w14:textId="0730A0D7" w:rsidR="00530CCA" w:rsidRPr="007F23BC" w:rsidRDefault="00530CCA" w:rsidP="00D741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3</w:t>
            </w:r>
            <w:r w:rsidR="00317917">
              <w:rPr>
                <w:rFonts w:ascii="Calibri" w:hAnsi="Calibri" w:cs="Calibri"/>
                <w:sz w:val="20"/>
                <w:szCs w:val="20"/>
              </w:rPr>
              <w:t>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741AD">
              <w:rPr>
                <w:rFonts w:ascii="Calibri" w:hAnsi="Calibri" w:cs="Calibri"/>
                <w:sz w:val="20"/>
                <w:szCs w:val="20"/>
              </w:rPr>
              <w:t>4.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3D18E0D0" w14:textId="77777777" w:rsidR="00530CCA" w:rsidRPr="003800E9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800E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30CCA" w14:paraId="118AF159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78B4729B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Proteus spp.</w:t>
            </w:r>
          </w:p>
        </w:tc>
        <w:tc>
          <w:tcPr>
            <w:tcW w:w="1462" w:type="dxa"/>
            <w:vAlign w:val="center"/>
          </w:tcPr>
          <w:p w14:paraId="3D9D8E55" w14:textId="2BE10B62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5 (0.</w:t>
            </w:r>
            <w:r w:rsidR="00514DEB">
              <w:rPr>
                <w:rFonts w:ascii="Calibri" w:hAnsi="Calibri" w:cs="Calibri"/>
                <w:sz w:val="20"/>
                <w:szCs w:val="20"/>
              </w:rPr>
              <w:t>9%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</w:tcPr>
          <w:p w14:paraId="606A2D9E" w14:textId="06F338E9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4 (1.</w:t>
            </w:r>
            <w:r w:rsidR="009666C6">
              <w:rPr>
                <w:rFonts w:ascii="Calibri" w:hAnsi="Calibri" w:cs="Calibri"/>
                <w:sz w:val="20"/>
                <w:szCs w:val="20"/>
              </w:rPr>
              <w:t>8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6464DEF6" w14:textId="525817A5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0 (1.</w:t>
            </w:r>
            <w:r w:rsidR="00142736">
              <w:rPr>
                <w:rFonts w:ascii="Calibri" w:hAnsi="Calibri" w:cs="Calibri"/>
                <w:sz w:val="20"/>
                <w:szCs w:val="20"/>
              </w:rPr>
              <w:t>7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0CCA7809" w14:textId="32E98666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8 (</w:t>
            </w:r>
            <w:r w:rsidR="00F830A2">
              <w:rPr>
                <w:rFonts w:ascii="Calibri" w:hAnsi="Calibri" w:cs="Calibri"/>
                <w:sz w:val="20"/>
                <w:szCs w:val="20"/>
              </w:rPr>
              <w:t>2.</w:t>
            </w:r>
            <w:r w:rsidR="008807FE">
              <w:rPr>
                <w:rFonts w:ascii="Calibri" w:hAnsi="Calibri" w:cs="Calibri"/>
                <w:sz w:val="20"/>
                <w:szCs w:val="20"/>
              </w:rPr>
              <w:t>4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4E6B9DA0" w14:textId="16EB0BFD" w:rsidR="00530CCA" w:rsidRPr="003B05C6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05C6">
              <w:rPr>
                <w:rFonts w:ascii="Calibri" w:hAnsi="Calibri" w:cs="Calibri"/>
                <w:sz w:val="20"/>
                <w:szCs w:val="20"/>
              </w:rPr>
              <w:t>0.2</w:t>
            </w:r>
            <w:r w:rsidR="00903D6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530CCA" w14:paraId="6FAC41C0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1A599E3A" w14:textId="77777777" w:rsidR="00530CCA" w:rsidRPr="007F23BC" w:rsidRDefault="00530CCA" w:rsidP="00565B7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23BC">
              <w:rPr>
                <w:rFonts w:ascii="Calibri" w:hAnsi="Calibri" w:cs="Calibri"/>
                <w:i/>
                <w:iCs/>
                <w:sz w:val="20"/>
                <w:szCs w:val="20"/>
              </w:rPr>
              <w:t>Streptococcus spp.</w:t>
            </w:r>
          </w:p>
        </w:tc>
        <w:tc>
          <w:tcPr>
            <w:tcW w:w="1462" w:type="dxa"/>
            <w:vAlign w:val="center"/>
          </w:tcPr>
          <w:p w14:paraId="7B17E811" w14:textId="0E2F0933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0 (</w:t>
            </w:r>
            <w:r w:rsidR="00924324">
              <w:rPr>
                <w:rFonts w:ascii="Calibri" w:hAnsi="Calibri" w:cs="Calibri"/>
                <w:sz w:val="20"/>
                <w:szCs w:val="20"/>
              </w:rPr>
              <w:t>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.5%)</w:t>
            </w:r>
          </w:p>
        </w:tc>
        <w:tc>
          <w:tcPr>
            <w:tcW w:w="1474" w:type="dxa"/>
            <w:vAlign w:val="center"/>
          </w:tcPr>
          <w:p w14:paraId="5F2EBB93" w14:textId="56CFAE81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4</w:t>
            </w:r>
            <w:r w:rsidR="00507F04" w:rsidRPr="007F23BC">
              <w:rPr>
                <w:rFonts w:ascii="Calibri" w:hAnsi="Calibri" w:cs="Calibri"/>
                <w:sz w:val="20"/>
                <w:szCs w:val="20"/>
              </w:rPr>
              <w:t>0</w:t>
            </w:r>
            <w:r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9666C6">
              <w:rPr>
                <w:rFonts w:ascii="Calibri" w:hAnsi="Calibri" w:cs="Calibri"/>
                <w:sz w:val="20"/>
                <w:szCs w:val="20"/>
              </w:rPr>
              <w:t>5.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1EDEE9B8" w14:textId="6580380D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0 (</w:t>
            </w:r>
            <w:r w:rsidR="00142736">
              <w:rPr>
                <w:rFonts w:ascii="Calibri" w:hAnsi="Calibri" w:cs="Calibri"/>
                <w:sz w:val="20"/>
                <w:szCs w:val="20"/>
              </w:rPr>
              <w:t>3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.</w:t>
            </w:r>
            <w:r w:rsidR="00507F04" w:rsidRPr="007F23BC">
              <w:rPr>
                <w:rFonts w:ascii="Calibri" w:hAnsi="Calibri" w:cs="Calibri"/>
                <w:sz w:val="20"/>
                <w:szCs w:val="20"/>
              </w:rPr>
              <w:t>4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68B90039" w14:textId="4CCC7C77" w:rsidR="00530CCA" w:rsidRPr="007F23BC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26 (</w:t>
            </w:r>
            <w:r w:rsidR="008807FE">
              <w:rPr>
                <w:rFonts w:ascii="Calibri" w:hAnsi="Calibri" w:cs="Calibri"/>
                <w:sz w:val="20"/>
                <w:szCs w:val="20"/>
              </w:rPr>
              <w:t>3.5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1C4A7662" w14:textId="4092ADC1" w:rsidR="00530CCA" w:rsidRPr="003B05C6" w:rsidRDefault="00530CCA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05C6">
              <w:rPr>
                <w:rFonts w:ascii="Calibri" w:hAnsi="Calibri" w:cs="Calibri"/>
                <w:sz w:val="20"/>
                <w:szCs w:val="20"/>
              </w:rPr>
              <w:t>0.</w:t>
            </w:r>
            <w:r w:rsidR="00903D6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</w:tr>
      <w:tr w:rsidR="00530CCA" w14:paraId="138B03B3" w14:textId="77777777" w:rsidTr="00565B76">
        <w:trPr>
          <w:trHeight w:val="295"/>
        </w:trPr>
        <w:tc>
          <w:tcPr>
            <w:tcW w:w="2495" w:type="dxa"/>
            <w:vAlign w:val="center"/>
          </w:tcPr>
          <w:p w14:paraId="3E634CC6" w14:textId="77777777" w:rsidR="00530CCA" w:rsidRPr="008C325D" w:rsidRDefault="00530CCA" w:rsidP="00565B76">
            <w:pPr>
              <w:rPr>
                <w:rFonts w:ascii="Calibri" w:hAnsi="Calibri" w:cs="Calibri"/>
                <w:sz w:val="20"/>
                <w:szCs w:val="20"/>
              </w:rPr>
            </w:pPr>
            <w:r w:rsidRPr="008C325D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462" w:type="dxa"/>
            <w:vAlign w:val="center"/>
          </w:tcPr>
          <w:p w14:paraId="028522AC" w14:textId="0D007987" w:rsidR="00530CCA" w:rsidRPr="007F23BC" w:rsidRDefault="007C4B72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63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924324">
              <w:rPr>
                <w:rFonts w:ascii="Calibri" w:hAnsi="Calibri" w:cs="Calibri"/>
                <w:sz w:val="20"/>
                <w:szCs w:val="20"/>
              </w:rPr>
              <w:t>11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.0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488FD2B0" w14:textId="32B659F7" w:rsidR="00530CCA" w:rsidRPr="007F23BC" w:rsidRDefault="007C4B72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99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9666C6">
              <w:rPr>
                <w:rFonts w:ascii="Calibri" w:hAnsi="Calibri" w:cs="Calibri"/>
                <w:sz w:val="20"/>
                <w:szCs w:val="20"/>
              </w:rPr>
              <w:t>1</w:t>
            </w:r>
            <w:r w:rsidR="00E860AC">
              <w:rPr>
                <w:rFonts w:ascii="Calibri" w:hAnsi="Calibri" w:cs="Calibri"/>
                <w:sz w:val="20"/>
                <w:szCs w:val="20"/>
              </w:rPr>
              <w:t>2.5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62" w:type="dxa"/>
            <w:vAlign w:val="center"/>
          </w:tcPr>
          <w:p w14:paraId="5092783D" w14:textId="2B9E3121" w:rsidR="00530CCA" w:rsidRPr="007F23BC" w:rsidRDefault="007C4B72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77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142736">
              <w:rPr>
                <w:rFonts w:ascii="Calibri" w:hAnsi="Calibri" w:cs="Calibri"/>
                <w:sz w:val="20"/>
                <w:szCs w:val="20"/>
              </w:rPr>
              <w:t>13</w:t>
            </w:r>
            <w:r w:rsidR="0094671B">
              <w:rPr>
                <w:rFonts w:ascii="Calibri" w:hAnsi="Calibri" w:cs="Calibri"/>
                <w:sz w:val="20"/>
                <w:szCs w:val="20"/>
              </w:rPr>
              <w:t>.0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74" w:type="dxa"/>
            <w:vAlign w:val="center"/>
          </w:tcPr>
          <w:p w14:paraId="1E1BA5E3" w14:textId="4456888F" w:rsidR="00530CCA" w:rsidRPr="007F23BC" w:rsidRDefault="007C4B72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23BC">
              <w:rPr>
                <w:rFonts w:ascii="Calibri" w:hAnsi="Calibri" w:cs="Calibri"/>
                <w:sz w:val="20"/>
                <w:szCs w:val="20"/>
              </w:rPr>
              <w:t>11</w:t>
            </w:r>
            <w:r w:rsidR="00317917">
              <w:rPr>
                <w:rFonts w:ascii="Calibri" w:hAnsi="Calibri" w:cs="Calibri"/>
                <w:sz w:val="20"/>
                <w:szCs w:val="20"/>
              </w:rPr>
              <w:t>7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F23BC">
              <w:rPr>
                <w:rFonts w:ascii="Calibri" w:hAnsi="Calibri" w:cs="Calibri"/>
                <w:sz w:val="20"/>
                <w:szCs w:val="20"/>
              </w:rPr>
              <w:t>1</w:t>
            </w:r>
            <w:r w:rsidR="008807FE">
              <w:rPr>
                <w:rFonts w:ascii="Calibri" w:hAnsi="Calibri" w:cs="Calibri"/>
                <w:sz w:val="20"/>
                <w:szCs w:val="20"/>
              </w:rPr>
              <w:t>5.7</w:t>
            </w:r>
            <w:r w:rsidR="00530CCA" w:rsidRPr="007F23B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983" w:type="dxa"/>
            <w:vAlign w:val="center"/>
          </w:tcPr>
          <w:p w14:paraId="25B7B442" w14:textId="171053E3" w:rsidR="00530CCA" w:rsidRPr="003B05C6" w:rsidRDefault="00903D6D" w:rsidP="00565B7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</w:tbl>
    <w:p w14:paraId="211E168C" w14:textId="264BF040" w:rsidR="00E917AF" w:rsidRDefault="0015217A" w:rsidP="00530CCA">
      <w:r>
        <w:rPr>
          <w:rFonts w:cs="Calibri"/>
          <w:sz w:val="18"/>
          <w:szCs w:val="18"/>
        </w:rPr>
        <w:t>n/a</w:t>
      </w:r>
      <w:r w:rsidRPr="00752F1C">
        <w:rPr>
          <w:rFonts w:cs="Calibri"/>
          <w:sz w:val="18"/>
          <w:szCs w:val="18"/>
        </w:rPr>
        <w:t xml:space="preserve"> = not available (data not collected</w:t>
      </w:r>
      <w:r>
        <w:rPr>
          <w:rFonts w:cs="Calibri"/>
          <w:sz w:val="18"/>
          <w:szCs w:val="18"/>
        </w:rPr>
        <w:t>)</w:t>
      </w:r>
    </w:p>
    <w:sectPr w:rsidR="00E917AF" w:rsidSect="0026007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36034" w14:textId="77777777" w:rsidR="00037FAC" w:rsidRDefault="00037FAC" w:rsidP="00730DEE">
      <w:pPr>
        <w:spacing w:after="0" w:line="240" w:lineRule="auto"/>
      </w:pPr>
      <w:r>
        <w:separator/>
      </w:r>
    </w:p>
  </w:endnote>
  <w:endnote w:type="continuationSeparator" w:id="0">
    <w:p w14:paraId="1CBA8FBB" w14:textId="77777777" w:rsidR="00037FAC" w:rsidRDefault="00037FAC" w:rsidP="00730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3E4928" w14:textId="77777777" w:rsidR="00FC2962" w:rsidRDefault="00FC29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3034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D5EE3" w14:textId="77777777" w:rsidR="00FC2962" w:rsidRDefault="00530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80E0308" w14:textId="77777777" w:rsidR="00FC2962" w:rsidRDefault="00FC29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2E71C" w14:textId="77777777" w:rsidR="00FC2962" w:rsidRDefault="00FC29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6CFAE" w14:textId="77777777" w:rsidR="00037FAC" w:rsidRDefault="00037FAC" w:rsidP="00730DEE">
      <w:pPr>
        <w:spacing w:after="0" w:line="240" w:lineRule="auto"/>
      </w:pPr>
      <w:r>
        <w:separator/>
      </w:r>
    </w:p>
  </w:footnote>
  <w:footnote w:type="continuationSeparator" w:id="0">
    <w:p w14:paraId="2E18A6B9" w14:textId="77777777" w:rsidR="00037FAC" w:rsidRDefault="00037FAC" w:rsidP="00730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92B0C" w14:textId="0550FD47" w:rsidR="00FC2962" w:rsidRDefault="00730DE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F1137F4" wp14:editId="0F1D059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58842802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C60A2F" w14:textId="62819E70" w:rsidR="00730DEE" w:rsidRPr="00730DEE" w:rsidRDefault="00730DEE" w:rsidP="00730DE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30D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1137F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62C60A2F" w14:textId="62819E70" w:rsidR="00730DEE" w:rsidRPr="00730DEE" w:rsidRDefault="00730DEE" w:rsidP="00730DE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30DE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05FD4" w14:textId="4AA1EA1B" w:rsidR="00FC2962" w:rsidRDefault="00730DE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09EF236" wp14:editId="7BF1B6D7">
              <wp:simplePos x="91440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75283978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404ECB" w14:textId="451B9E6F" w:rsidR="00730DEE" w:rsidRPr="00730DEE" w:rsidRDefault="00730DEE" w:rsidP="00730DE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30D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EF23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33404ECB" w14:textId="451B9E6F" w:rsidR="00730DEE" w:rsidRPr="00730DEE" w:rsidRDefault="00730DEE" w:rsidP="00730DE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30DE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87BFA" w14:textId="064FF5E6" w:rsidR="00FC2962" w:rsidRDefault="00730DE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4992F07" wp14:editId="6BBD879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907111012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9292C9" w14:textId="0615DFDF" w:rsidR="00730DEE" w:rsidRPr="00730DEE" w:rsidRDefault="00730DEE" w:rsidP="00730DE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30DE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992F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textbox style="mso-fit-shape-to-text:t" inset="0,15pt,20pt,0">
                <w:txbxContent>
                  <w:p w14:paraId="049292C9" w14:textId="0615DFDF" w:rsidR="00730DEE" w:rsidRPr="00730DEE" w:rsidRDefault="00730DEE" w:rsidP="00730DE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30DEE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50D0C"/>
    <w:multiLevelType w:val="multilevel"/>
    <w:tmpl w:val="5134B0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4736618"/>
    <w:multiLevelType w:val="hybridMultilevel"/>
    <w:tmpl w:val="FDE61FD2"/>
    <w:lvl w:ilvl="0" w:tplc="16E0F326">
      <w:start w:val="1"/>
      <w:numFmt w:val="decimal"/>
      <w:lvlText w:val="%1."/>
      <w:lvlJc w:val="left"/>
      <w:pPr>
        <w:ind w:left="1020" w:hanging="360"/>
      </w:pPr>
    </w:lvl>
    <w:lvl w:ilvl="1" w:tplc="8F8EB558">
      <w:start w:val="1"/>
      <w:numFmt w:val="decimal"/>
      <w:lvlText w:val="%2."/>
      <w:lvlJc w:val="left"/>
      <w:pPr>
        <w:ind w:left="1020" w:hanging="360"/>
      </w:pPr>
    </w:lvl>
    <w:lvl w:ilvl="2" w:tplc="9C7CD142">
      <w:start w:val="1"/>
      <w:numFmt w:val="decimal"/>
      <w:lvlText w:val="%3."/>
      <w:lvlJc w:val="left"/>
      <w:pPr>
        <w:ind w:left="1020" w:hanging="360"/>
      </w:pPr>
    </w:lvl>
    <w:lvl w:ilvl="3" w:tplc="7864386C">
      <w:start w:val="1"/>
      <w:numFmt w:val="decimal"/>
      <w:lvlText w:val="%4."/>
      <w:lvlJc w:val="left"/>
      <w:pPr>
        <w:ind w:left="1020" w:hanging="360"/>
      </w:pPr>
    </w:lvl>
    <w:lvl w:ilvl="4" w:tplc="047C6388">
      <w:start w:val="1"/>
      <w:numFmt w:val="decimal"/>
      <w:lvlText w:val="%5."/>
      <w:lvlJc w:val="left"/>
      <w:pPr>
        <w:ind w:left="1020" w:hanging="360"/>
      </w:pPr>
    </w:lvl>
    <w:lvl w:ilvl="5" w:tplc="B72A5B56">
      <w:start w:val="1"/>
      <w:numFmt w:val="decimal"/>
      <w:lvlText w:val="%6."/>
      <w:lvlJc w:val="left"/>
      <w:pPr>
        <w:ind w:left="1020" w:hanging="360"/>
      </w:pPr>
    </w:lvl>
    <w:lvl w:ilvl="6" w:tplc="5742DC00">
      <w:start w:val="1"/>
      <w:numFmt w:val="decimal"/>
      <w:lvlText w:val="%7."/>
      <w:lvlJc w:val="left"/>
      <w:pPr>
        <w:ind w:left="1020" w:hanging="360"/>
      </w:pPr>
    </w:lvl>
    <w:lvl w:ilvl="7" w:tplc="7932125C">
      <w:start w:val="1"/>
      <w:numFmt w:val="decimal"/>
      <w:lvlText w:val="%8."/>
      <w:lvlJc w:val="left"/>
      <w:pPr>
        <w:ind w:left="1020" w:hanging="360"/>
      </w:pPr>
    </w:lvl>
    <w:lvl w:ilvl="8" w:tplc="B7CC7B6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86C5AC2"/>
    <w:multiLevelType w:val="hybridMultilevel"/>
    <w:tmpl w:val="2BAA6C2C"/>
    <w:lvl w:ilvl="0" w:tplc="59FC92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7CC28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A2C8C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CBA24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678C5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3689F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4083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F0EA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EA21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BBD1298"/>
    <w:multiLevelType w:val="multilevel"/>
    <w:tmpl w:val="0C50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5836BA"/>
    <w:multiLevelType w:val="multilevel"/>
    <w:tmpl w:val="64605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E85937"/>
    <w:multiLevelType w:val="multilevel"/>
    <w:tmpl w:val="AE8251A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0FA6D68"/>
    <w:multiLevelType w:val="hybridMultilevel"/>
    <w:tmpl w:val="8A78B3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B5107"/>
    <w:multiLevelType w:val="hybridMultilevel"/>
    <w:tmpl w:val="727215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86FD8"/>
    <w:multiLevelType w:val="hybridMultilevel"/>
    <w:tmpl w:val="376447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6F6E94"/>
    <w:multiLevelType w:val="multilevel"/>
    <w:tmpl w:val="C85274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524D53"/>
    <w:multiLevelType w:val="hybridMultilevel"/>
    <w:tmpl w:val="761460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D73F2"/>
    <w:multiLevelType w:val="hybridMultilevel"/>
    <w:tmpl w:val="EDAC72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E057D"/>
    <w:multiLevelType w:val="hybridMultilevel"/>
    <w:tmpl w:val="0DC0F60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2C1CEF"/>
    <w:multiLevelType w:val="multilevel"/>
    <w:tmpl w:val="6A02533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01308AB"/>
    <w:multiLevelType w:val="multilevel"/>
    <w:tmpl w:val="957AD55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10B3175"/>
    <w:multiLevelType w:val="multilevel"/>
    <w:tmpl w:val="04268FD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3A2B509C"/>
    <w:multiLevelType w:val="hybridMultilevel"/>
    <w:tmpl w:val="C01CAE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7525DC"/>
    <w:multiLevelType w:val="hybridMultilevel"/>
    <w:tmpl w:val="498037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DD0DEA"/>
    <w:multiLevelType w:val="multilevel"/>
    <w:tmpl w:val="F470FE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850E2F"/>
    <w:multiLevelType w:val="multilevel"/>
    <w:tmpl w:val="B72A5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F65149C"/>
    <w:multiLevelType w:val="hybridMultilevel"/>
    <w:tmpl w:val="C3763826"/>
    <w:lvl w:ilvl="0" w:tplc="90C45654">
      <w:start w:val="1"/>
      <w:numFmt w:val="decimal"/>
      <w:lvlText w:val="%1."/>
      <w:lvlJc w:val="left"/>
      <w:pPr>
        <w:ind w:left="1020" w:hanging="360"/>
      </w:pPr>
    </w:lvl>
    <w:lvl w:ilvl="1" w:tplc="326A8538">
      <w:start w:val="1"/>
      <w:numFmt w:val="decimal"/>
      <w:lvlText w:val="%2."/>
      <w:lvlJc w:val="left"/>
      <w:pPr>
        <w:ind w:left="1020" w:hanging="360"/>
      </w:pPr>
    </w:lvl>
    <w:lvl w:ilvl="2" w:tplc="433A721C">
      <w:start w:val="1"/>
      <w:numFmt w:val="decimal"/>
      <w:lvlText w:val="%3."/>
      <w:lvlJc w:val="left"/>
      <w:pPr>
        <w:ind w:left="1020" w:hanging="360"/>
      </w:pPr>
    </w:lvl>
    <w:lvl w:ilvl="3" w:tplc="2B5843C4">
      <w:start w:val="1"/>
      <w:numFmt w:val="decimal"/>
      <w:lvlText w:val="%4."/>
      <w:lvlJc w:val="left"/>
      <w:pPr>
        <w:ind w:left="1020" w:hanging="360"/>
      </w:pPr>
    </w:lvl>
    <w:lvl w:ilvl="4" w:tplc="2FCE4352">
      <w:start w:val="1"/>
      <w:numFmt w:val="decimal"/>
      <w:lvlText w:val="%5."/>
      <w:lvlJc w:val="left"/>
      <w:pPr>
        <w:ind w:left="1020" w:hanging="360"/>
      </w:pPr>
    </w:lvl>
    <w:lvl w:ilvl="5" w:tplc="1BBA10D8">
      <w:start w:val="1"/>
      <w:numFmt w:val="decimal"/>
      <w:lvlText w:val="%6."/>
      <w:lvlJc w:val="left"/>
      <w:pPr>
        <w:ind w:left="1020" w:hanging="360"/>
      </w:pPr>
    </w:lvl>
    <w:lvl w:ilvl="6" w:tplc="6E1ED102">
      <w:start w:val="1"/>
      <w:numFmt w:val="decimal"/>
      <w:lvlText w:val="%7."/>
      <w:lvlJc w:val="left"/>
      <w:pPr>
        <w:ind w:left="1020" w:hanging="360"/>
      </w:pPr>
    </w:lvl>
    <w:lvl w:ilvl="7" w:tplc="E9EA610A">
      <w:start w:val="1"/>
      <w:numFmt w:val="decimal"/>
      <w:lvlText w:val="%8."/>
      <w:lvlJc w:val="left"/>
      <w:pPr>
        <w:ind w:left="1020" w:hanging="360"/>
      </w:pPr>
    </w:lvl>
    <w:lvl w:ilvl="8" w:tplc="210AFD78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4F72183F"/>
    <w:multiLevelType w:val="multilevel"/>
    <w:tmpl w:val="BCD6F57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54952377"/>
    <w:multiLevelType w:val="multilevel"/>
    <w:tmpl w:val="8342EC7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55446518"/>
    <w:multiLevelType w:val="multilevel"/>
    <w:tmpl w:val="0AFE20C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56281737"/>
    <w:multiLevelType w:val="multilevel"/>
    <w:tmpl w:val="C22CB15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56996EF6"/>
    <w:multiLevelType w:val="hybridMultilevel"/>
    <w:tmpl w:val="5582C02C"/>
    <w:lvl w:ilvl="0" w:tplc="CFEAE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DEE2A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A187D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9A96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92E8E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2E67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A3CF7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4E21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A0EEF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9CB7BF5"/>
    <w:multiLevelType w:val="hybridMultilevel"/>
    <w:tmpl w:val="5B984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3B1D21"/>
    <w:multiLevelType w:val="hybridMultilevel"/>
    <w:tmpl w:val="5B08A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B20F0"/>
    <w:multiLevelType w:val="hybridMultilevel"/>
    <w:tmpl w:val="799EFE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C26585"/>
    <w:multiLevelType w:val="multilevel"/>
    <w:tmpl w:val="B1A80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56A6DB2"/>
    <w:multiLevelType w:val="multilevel"/>
    <w:tmpl w:val="0546B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6CB4331"/>
    <w:multiLevelType w:val="hybridMultilevel"/>
    <w:tmpl w:val="D2F6CA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AC4B58"/>
    <w:multiLevelType w:val="multilevel"/>
    <w:tmpl w:val="76342B7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240516"/>
    <w:multiLevelType w:val="hybridMultilevel"/>
    <w:tmpl w:val="892A9718"/>
    <w:lvl w:ilvl="0" w:tplc="11844F14">
      <w:start w:val="1"/>
      <w:numFmt w:val="decimal"/>
      <w:lvlText w:val="%1)"/>
      <w:lvlJc w:val="left"/>
      <w:pPr>
        <w:ind w:left="1020" w:hanging="360"/>
      </w:pPr>
    </w:lvl>
    <w:lvl w:ilvl="1" w:tplc="0854EAA6">
      <w:start w:val="1"/>
      <w:numFmt w:val="decimal"/>
      <w:lvlText w:val="%2)"/>
      <w:lvlJc w:val="left"/>
      <w:pPr>
        <w:ind w:left="1020" w:hanging="360"/>
      </w:pPr>
    </w:lvl>
    <w:lvl w:ilvl="2" w:tplc="A65CC544">
      <w:start w:val="1"/>
      <w:numFmt w:val="decimal"/>
      <w:lvlText w:val="%3)"/>
      <w:lvlJc w:val="left"/>
      <w:pPr>
        <w:ind w:left="1020" w:hanging="360"/>
      </w:pPr>
    </w:lvl>
    <w:lvl w:ilvl="3" w:tplc="37D42390">
      <w:start w:val="1"/>
      <w:numFmt w:val="decimal"/>
      <w:lvlText w:val="%4)"/>
      <w:lvlJc w:val="left"/>
      <w:pPr>
        <w:ind w:left="1020" w:hanging="360"/>
      </w:pPr>
    </w:lvl>
    <w:lvl w:ilvl="4" w:tplc="A2B21C9C">
      <w:start w:val="1"/>
      <w:numFmt w:val="decimal"/>
      <w:lvlText w:val="%5)"/>
      <w:lvlJc w:val="left"/>
      <w:pPr>
        <w:ind w:left="1020" w:hanging="360"/>
      </w:pPr>
    </w:lvl>
    <w:lvl w:ilvl="5" w:tplc="0358C216">
      <w:start w:val="1"/>
      <w:numFmt w:val="decimal"/>
      <w:lvlText w:val="%6)"/>
      <w:lvlJc w:val="left"/>
      <w:pPr>
        <w:ind w:left="1020" w:hanging="360"/>
      </w:pPr>
    </w:lvl>
    <w:lvl w:ilvl="6" w:tplc="759A3946">
      <w:start w:val="1"/>
      <w:numFmt w:val="decimal"/>
      <w:lvlText w:val="%7)"/>
      <w:lvlJc w:val="left"/>
      <w:pPr>
        <w:ind w:left="1020" w:hanging="360"/>
      </w:pPr>
    </w:lvl>
    <w:lvl w:ilvl="7" w:tplc="8A822BFA">
      <w:start w:val="1"/>
      <w:numFmt w:val="decimal"/>
      <w:lvlText w:val="%8)"/>
      <w:lvlJc w:val="left"/>
      <w:pPr>
        <w:ind w:left="1020" w:hanging="360"/>
      </w:pPr>
    </w:lvl>
    <w:lvl w:ilvl="8" w:tplc="869C6EDE">
      <w:start w:val="1"/>
      <w:numFmt w:val="decimal"/>
      <w:lvlText w:val="%9)"/>
      <w:lvlJc w:val="left"/>
      <w:pPr>
        <w:ind w:left="1020" w:hanging="360"/>
      </w:pPr>
    </w:lvl>
  </w:abstractNum>
  <w:abstractNum w:abstractNumId="34" w15:restartNumberingAfterBreak="0">
    <w:nsid w:val="6E086F0A"/>
    <w:multiLevelType w:val="multilevel"/>
    <w:tmpl w:val="246CC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21E4269"/>
    <w:multiLevelType w:val="multilevel"/>
    <w:tmpl w:val="7EF85F3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73B24456"/>
    <w:multiLevelType w:val="multilevel"/>
    <w:tmpl w:val="C10C82D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7F692770"/>
    <w:multiLevelType w:val="multilevel"/>
    <w:tmpl w:val="51049A9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2905112">
    <w:abstractNumId w:val="28"/>
  </w:num>
  <w:num w:numId="2" w16cid:durableId="1391003103">
    <w:abstractNumId w:val="10"/>
  </w:num>
  <w:num w:numId="3" w16cid:durableId="58023320">
    <w:abstractNumId w:val="3"/>
  </w:num>
  <w:num w:numId="4" w16cid:durableId="1366950580">
    <w:abstractNumId w:val="13"/>
  </w:num>
  <w:num w:numId="5" w16cid:durableId="355884092">
    <w:abstractNumId w:val="22"/>
  </w:num>
  <w:num w:numId="6" w16cid:durableId="143008169">
    <w:abstractNumId w:val="19"/>
  </w:num>
  <w:num w:numId="7" w16cid:durableId="937953981">
    <w:abstractNumId w:val="5"/>
  </w:num>
  <w:num w:numId="8" w16cid:durableId="1194273033">
    <w:abstractNumId w:val="14"/>
  </w:num>
  <w:num w:numId="9" w16cid:durableId="1653101190">
    <w:abstractNumId w:val="24"/>
  </w:num>
  <w:num w:numId="10" w16cid:durableId="1921138402">
    <w:abstractNumId w:val="23"/>
  </w:num>
  <w:num w:numId="11" w16cid:durableId="267473922">
    <w:abstractNumId w:val="4"/>
  </w:num>
  <w:num w:numId="12" w16cid:durableId="759569898">
    <w:abstractNumId w:val="34"/>
  </w:num>
  <w:num w:numId="13" w16cid:durableId="596408573">
    <w:abstractNumId w:val="30"/>
  </w:num>
  <w:num w:numId="14" w16cid:durableId="751699604">
    <w:abstractNumId w:val="0"/>
  </w:num>
  <w:num w:numId="15" w16cid:durableId="210000302">
    <w:abstractNumId w:val="29"/>
  </w:num>
  <w:num w:numId="16" w16cid:durableId="1848055400">
    <w:abstractNumId w:val="15"/>
  </w:num>
  <w:num w:numId="17" w16cid:durableId="944776511">
    <w:abstractNumId w:val="21"/>
  </w:num>
  <w:num w:numId="18" w16cid:durableId="284581061">
    <w:abstractNumId w:val="36"/>
  </w:num>
  <w:num w:numId="19" w16cid:durableId="1085686547">
    <w:abstractNumId w:val="35"/>
  </w:num>
  <w:num w:numId="20" w16cid:durableId="2103721309">
    <w:abstractNumId w:val="31"/>
  </w:num>
  <w:num w:numId="21" w16cid:durableId="1284505865">
    <w:abstractNumId w:val="17"/>
  </w:num>
  <w:num w:numId="22" w16cid:durableId="995912587">
    <w:abstractNumId w:val="27"/>
  </w:num>
  <w:num w:numId="23" w16cid:durableId="185142706">
    <w:abstractNumId w:val="11"/>
  </w:num>
  <w:num w:numId="24" w16cid:durableId="404182764">
    <w:abstractNumId w:val="18"/>
  </w:num>
  <w:num w:numId="25" w16cid:durableId="801582809">
    <w:abstractNumId w:val="32"/>
  </w:num>
  <w:num w:numId="26" w16cid:durableId="1601765856">
    <w:abstractNumId w:val="9"/>
  </w:num>
  <w:num w:numId="27" w16cid:durableId="55205514">
    <w:abstractNumId w:val="37"/>
  </w:num>
  <w:num w:numId="28" w16cid:durableId="2050252115">
    <w:abstractNumId w:val="33"/>
  </w:num>
  <w:num w:numId="29" w16cid:durableId="488713058">
    <w:abstractNumId w:val="12"/>
  </w:num>
  <w:num w:numId="30" w16cid:durableId="646979282">
    <w:abstractNumId w:val="6"/>
  </w:num>
  <w:num w:numId="31" w16cid:durableId="1556087042">
    <w:abstractNumId w:val="1"/>
  </w:num>
  <w:num w:numId="32" w16cid:durableId="1161777352">
    <w:abstractNumId w:val="20"/>
  </w:num>
  <w:num w:numId="33" w16cid:durableId="1855418689">
    <w:abstractNumId w:val="8"/>
  </w:num>
  <w:num w:numId="34" w16cid:durableId="1486581264">
    <w:abstractNumId w:val="16"/>
  </w:num>
  <w:num w:numId="35" w16cid:durableId="1774783040">
    <w:abstractNumId w:val="26"/>
  </w:num>
  <w:num w:numId="36" w16cid:durableId="1552158824">
    <w:abstractNumId w:val="7"/>
  </w:num>
  <w:num w:numId="37" w16cid:durableId="408499344">
    <w:abstractNumId w:val="2"/>
  </w:num>
  <w:num w:numId="38" w16cid:durableId="27152039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C58"/>
    <w:rsid w:val="000004A6"/>
    <w:rsid w:val="00000BCC"/>
    <w:rsid w:val="000156DA"/>
    <w:rsid w:val="00015C1E"/>
    <w:rsid w:val="00033164"/>
    <w:rsid w:val="00037FAC"/>
    <w:rsid w:val="0005147E"/>
    <w:rsid w:val="00062799"/>
    <w:rsid w:val="00072580"/>
    <w:rsid w:val="00075681"/>
    <w:rsid w:val="00076953"/>
    <w:rsid w:val="00085F37"/>
    <w:rsid w:val="000B24FA"/>
    <w:rsid w:val="000E22F1"/>
    <w:rsid w:val="000F1D3C"/>
    <w:rsid w:val="00103BD9"/>
    <w:rsid w:val="00110908"/>
    <w:rsid w:val="001115A8"/>
    <w:rsid w:val="001120E3"/>
    <w:rsid w:val="001278C2"/>
    <w:rsid w:val="00133B14"/>
    <w:rsid w:val="00133D48"/>
    <w:rsid w:val="00142736"/>
    <w:rsid w:val="00145954"/>
    <w:rsid w:val="001470DE"/>
    <w:rsid w:val="001506F5"/>
    <w:rsid w:val="0015217A"/>
    <w:rsid w:val="00156C01"/>
    <w:rsid w:val="00161F55"/>
    <w:rsid w:val="00167E02"/>
    <w:rsid w:val="001710DC"/>
    <w:rsid w:val="001807CC"/>
    <w:rsid w:val="00181C40"/>
    <w:rsid w:val="00181F72"/>
    <w:rsid w:val="001860FB"/>
    <w:rsid w:val="001916D7"/>
    <w:rsid w:val="001A4F4E"/>
    <w:rsid w:val="001C3DBD"/>
    <w:rsid w:val="001C66FC"/>
    <w:rsid w:val="001C7381"/>
    <w:rsid w:val="001D17BE"/>
    <w:rsid w:val="001E18B8"/>
    <w:rsid w:val="001E72DF"/>
    <w:rsid w:val="001F0CF0"/>
    <w:rsid w:val="002079C5"/>
    <w:rsid w:val="00216189"/>
    <w:rsid w:val="002325AD"/>
    <w:rsid w:val="00235606"/>
    <w:rsid w:val="00247D3E"/>
    <w:rsid w:val="00250586"/>
    <w:rsid w:val="00250DC7"/>
    <w:rsid w:val="00260075"/>
    <w:rsid w:val="002608B7"/>
    <w:rsid w:val="00270218"/>
    <w:rsid w:val="00293FF0"/>
    <w:rsid w:val="0029718D"/>
    <w:rsid w:val="00297679"/>
    <w:rsid w:val="002A0865"/>
    <w:rsid w:val="002A1710"/>
    <w:rsid w:val="002A7591"/>
    <w:rsid w:val="002B1341"/>
    <w:rsid w:val="002D30D9"/>
    <w:rsid w:val="002D382F"/>
    <w:rsid w:val="002F5F15"/>
    <w:rsid w:val="00303DC3"/>
    <w:rsid w:val="0030468C"/>
    <w:rsid w:val="0031450E"/>
    <w:rsid w:val="00317917"/>
    <w:rsid w:val="0033321C"/>
    <w:rsid w:val="00335784"/>
    <w:rsid w:val="003540CC"/>
    <w:rsid w:val="00357AF4"/>
    <w:rsid w:val="003676E5"/>
    <w:rsid w:val="003800E9"/>
    <w:rsid w:val="00381100"/>
    <w:rsid w:val="003A672C"/>
    <w:rsid w:val="003B05C6"/>
    <w:rsid w:val="003B69BF"/>
    <w:rsid w:val="003B71DA"/>
    <w:rsid w:val="003C0864"/>
    <w:rsid w:val="003D0D9C"/>
    <w:rsid w:val="003D5D12"/>
    <w:rsid w:val="003E5921"/>
    <w:rsid w:val="003E690E"/>
    <w:rsid w:val="003F76BD"/>
    <w:rsid w:val="003F7DB6"/>
    <w:rsid w:val="00404DA8"/>
    <w:rsid w:val="0041219C"/>
    <w:rsid w:val="00413993"/>
    <w:rsid w:val="004556BC"/>
    <w:rsid w:val="00485D28"/>
    <w:rsid w:val="004879DC"/>
    <w:rsid w:val="00487A43"/>
    <w:rsid w:val="00490071"/>
    <w:rsid w:val="00492A96"/>
    <w:rsid w:val="00492D57"/>
    <w:rsid w:val="004932E8"/>
    <w:rsid w:val="004A4906"/>
    <w:rsid w:val="004A5AC4"/>
    <w:rsid w:val="004A6730"/>
    <w:rsid w:val="004A708B"/>
    <w:rsid w:val="004B1C94"/>
    <w:rsid w:val="004C3876"/>
    <w:rsid w:val="004F06CC"/>
    <w:rsid w:val="004F427C"/>
    <w:rsid w:val="004F5B9D"/>
    <w:rsid w:val="004F7EF4"/>
    <w:rsid w:val="0050063C"/>
    <w:rsid w:val="00504832"/>
    <w:rsid w:val="00507F04"/>
    <w:rsid w:val="00514DEB"/>
    <w:rsid w:val="0051647F"/>
    <w:rsid w:val="00530CCA"/>
    <w:rsid w:val="00557FE4"/>
    <w:rsid w:val="00560C48"/>
    <w:rsid w:val="00561A9E"/>
    <w:rsid w:val="00562F01"/>
    <w:rsid w:val="00573159"/>
    <w:rsid w:val="00576680"/>
    <w:rsid w:val="00577B96"/>
    <w:rsid w:val="00582A6C"/>
    <w:rsid w:val="00583E8B"/>
    <w:rsid w:val="00586278"/>
    <w:rsid w:val="005A28DD"/>
    <w:rsid w:val="005A3F83"/>
    <w:rsid w:val="005C7300"/>
    <w:rsid w:val="005D753F"/>
    <w:rsid w:val="005E2B47"/>
    <w:rsid w:val="00601CCB"/>
    <w:rsid w:val="00613796"/>
    <w:rsid w:val="00616C1D"/>
    <w:rsid w:val="00624647"/>
    <w:rsid w:val="0063544B"/>
    <w:rsid w:val="0065553B"/>
    <w:rsid w:val="006622C0"/>
    <w:rsid w:val="00665203"/>
    <w:rsid w:val="00685744"/>
    <w:rsid w:val="00696D62"/>
    <w:rsid w:val="006974A3"/>
    <w:rsid w:val="006A0D73"/>
    <w:rsid w:val="006A4B76"/>
    <w:rsid w:val="006B0ECE"/>
    <w:rsid w:val="006C139F"/>
    <w:rsid w:val="006C1774"/>
    <w:rsid w:val="006E1765"/>
    <w:rsid w:val="006E17D7"/>
    <w:rsid w:val="006E239C"/>
    <w:rsid w:val="006F4858"/>
    <w:rsid w:val="00723E64"/>
    <w:rsid w:val="00730DEE"/>
    <w:rsid w:val="00735ED6"/>
    <w:rsid w:val="00741010"/>
    <w:rsid w:val="00750C22"/>
    <w:rsid w:val="00752313"/>
    <w:rsid w:val="00762281"/>
    <w:rsid w:val="007652BB"/>
    <w:rsid w:val="00781575"/>
    <w:rsid w:val="00792302"/>
    <w:rsid w:val="007A0AB1"/>
    <w:rsid w:val="007A2047"/>
    <w:rsid w:val="007A4E41"/>
    <w:rsid w:val="007A6D41"/>
    <w:rsid w:val="007B0B6F"/>
    <w:rsid w:val="007C4B72"/>
    <w:rsid w:val="007C5206"/>
    <w:rsid w:val="007C63B6"/>
    <w:rsid w:val="007C6A9E"/>
    <w:rsid w:val="007D1F4C"/>
    <w:rsid w:val="007D6825"/>
    <w:rsid w:val="007F0006"/>
    <w:rsid w:val="007F23BC"/>
    <w:rsid w:val="00801E80"/>
    <w:rsid w:val="008029FB"/>
    <w:rsid w:val="00802B29"/>
    <w:rsid w:val="00821077"/>
    <w:rsid w:val="0082509E"/>
    <w:rsid w:val="00840A6B"/>
    <w:rsid w:val="00854BCD"/>
    <w:rsid w:val="00854F76"/>
    <w:rsid w:val="00855D46"/>
    <w:rsid w:val="00862705"/>
    <w:rsid w:val="00873E61"/>
    <w:rsid w:val="008807FE"/>
    <w:rsid w:val="008A710A"/>
    <w:rsid w:val="008C0A28"/>
    <w:rsid w:val="008C325D"/>
    <w:rsid w:val="008E61AA"/>
    <w:rsid w:val="008E7D3B"/>
    <w:rsid w:val="00903D6D"/>
    <w:rsid w:val="00904E3C"/>
    <w:rsid w:val="00910475"/>
    <w:rsid w:val="009215EC"/>
    <w:rsid w:val="00921D2A"/>
    <w:rsid w:val="00924324"/>
    <w:rsid w:val="009301B6"/>
    <w:rsid w:val="009354BB"/>
    <w:rsid w:val="0094020E"/>
    <w:rsid w:val="00944337"/>
    <w:rsid w:val="0094433E"/>
    <w:rsid w:val="0094671B"/>
    <w:rsid w:val="00952CDD"/>
    <w:rsid w:val="00963741"/>
    <w:rsid w:val="009638A6"/>
    <w:rsid w:val="009666C6"/>
    <w:rsid w:val="0097467C"/>
    <w:rsid w:val="0099457C"/>
    <w:rsid w:val="009A54FE"/>
    <w:rsid w:val="009A595C"/>
    <w:rsid w:val="009A7005"/>
    <w:rsid w:val="009B2F77"/>
    <w:rsid w:val="009B3BC5"/>
    <w:rsid w:val="009D16BE"/>
    <w:rsid w:val="009F2679"/>
    <w:rsid w:val="009F6012"/>
    <w:rsid w:val="00A05284"/>
    <w:rsid w:val="00A13A3C"/>
    <w:rsid w:val="00A24A30"/>
    <w:rsid w:val="00A31F03"/>
    <w:rsid w:val="00A40687"/>
    <w:rsid w:val="00A45602"/>
    <w:rsid w:val="00A604B9"/>
    <w:rsid w:val="00A62D93"/>
    <w:rsid w:val="00A70938"/>
    <w:rsid w:val="00A90094"/>
    <w:rsid w:val="00AB0D2F"/>
    <w:rsid w:val="00AB127B"/>
    <w:rsid w:val="00AB62B9"/>
    <w:rsid w:val="00AC7936"/>
    <w:rsid w:val="00AE65F5"/>
    <w:rsid w:val="00AE696E"/>
    <w:rsid w:val="00AF5D2F"/>
    <w:rsid w:val="00AF70CE"/>
    <w:rsid w:val="00B038AD"/>
    <w:rsid w:val="00B103D8"/>
    <w:rsid w:val="00B117C7"/>
    <w:rsid w:val="00B1385B"/>
    <w:rsid w:val="00B20AA6"/>
    <w:rsid w:val="00B22FAC"/>
    <w:rsid w:val="00B33AD3"/>
    <w:rsid w:val="00B351FF"/>
    <w:rsid w:val="00B3796F"/>
    <w:rsid w:val="00B70661"/>
    <w:rsid w:val="00B722DD"/>
    <w:rsid w:val="00B73118"/>
    <w:rsid w:val="00B820C3"/>
    <w:rsid w:val="00B82818"/>
    <w:rsid w:val="00B94068"/>
    <w:rsid w:val="00BA615D"/>
    <w:rsid w:val="00BB45E5"/>
    <w:rsid w:val="00BB6C58"/>
    <w:rsid w:val="00BC123F"/>
    <w:rsid w:val="00BD1F75"/>
    <w:rsid w:val="00BD76E6"/>
    <w:rsid w:val="00BE52DE"/>
    <w:rsid w:val="00C00439"/>
    <w:rsid w:val="00C0288F"/>
    <w:rsid w:val="00C20B70"/>
    <w:rsid w:val="00C44BC3"/>
    <w:rsid w:val="00C50470"/>
    <w:rsid w:val="00C51D13"/>
    <w:rsid w:val="00C53A09"/>
    <w:rsid w:val="00C5693E"/>
    <w:rsid w:val="00C56EBD"/>
    <w:rsid w:val="00C905C6"/>
    <w:rsid w:val="00C9232A"/>
    <w:rsid w:val="00C92374"/>
    <w:rsid w:val="00C963E0"/>
    <w:rsid w:val="00CA0A5F"/>
    <w:rsid w:val="00CA6241"/>
    <w:rsid w:val="00CB00BA"/>
    <w:rsid w:val="00CB7AAB"/>
    <w:rsid w:val="00CC00B3"/>
    <w:rsid w:val="00CC5551"/>
    <w:rsid w:val="00CD0BC4"/>
    <w:rsid w:val="00CE037D"/>
    <w:rsid w:val="00D120F6"/>
    <w:rsid w:val="00D12117"/>
    <w:rsid w:val="00D1328D"/>
    <w:rsid w:val="00D33605"/>
    <w:rsid w:val="00D3511F"/>
    <w:rsid w:val="00D36E15"/>
    <w:rsid w:val="00D403E8"/>
    <w:rsid w:val="00D53C35"/>
    <w:rsid w:val="00D60116"/>
    <w:rsid w:val="00D67310"/>
    <w:rsid w:val="00D741AD"/>
    <w:rsid w:val="00D7596B"/>
    <w:rsid w:val="00D8227A"/>
    <w:rsid w:val="00D84DE2"/>
    <w:rsid w:val="00D85D9C"/>
    <w:rsid w:val="00D87355"/>
    <w:rsid w:val="00D8779F"/>
    <w:rsid w:val="00D97D05"/>
    <w:rsid w:val="00DA44CA"/>
    <w:rsid w:val="00DC69C7"/>
    <w:rsid w:val="00DC7786"/>
    <w:rsid w:val="00DD485C"/>
    <w:rsid w:val="00DD6234"/>
    <w:rsid w:val="00DE3D0D"/>
    <w:rsid w:val="00DE50E7"/>
    <w:rsid w:val="00E00835"/>
    <w:rsid w:val="00E103E5"/>
    <w:rsid w:val="00E143C2"/>
    <w:rsid w:val="00E15D4C"/>
    <w:rsid w:val="00E24B47"/>
    <w:rsid w:val="00E50328"/>
    <w:rsid w:val="00E546F1"/>
    <w:rsid w:val="00E83494"/>
    <w:rsid w:val="00E83E73"/>
    <w:rsid w:val="00E860AC"/>
    <w:rsid w:val="00E917AF"/>
    <w:rsid w:val="00EA465D"/>
    <w:rsid w:val="00EB1734"/>
    <w:rsid w:val="00EB4E86"/>
    <w:rsid w:val="00EC29F6"/>
    <w:rsid w:val="00F1071A"/>
    <w:rsid w:val="00F119EF"/>
    <w:rsid w:val="00F23FFC"/>
    <w:rsid w:val="00F26CB0"/>
    <w:rsid w:val="00F27E3D"/>
    <w:rsid w:val="00F3649D"/>
    <w:rsid w:val="00F61216"/>
    <w:rsid w:val="00F62D33"/>
    <w:rsid w:val="00F672F9"/>
    <w:rsid w:val="00F67361"/>
    <w:rsid w:val="00F7078F"/>
    <w:rsid w:val="00F830A2"/>
    <w:rsid w:val="00F90A5B"/>
    <w:rsid w:val="00FA71A9"/>
    <w:rsid w:val="00FB153D"/>
    <w:rsid w:val="00FC2962"/>
    <w:rsid w:val="00FC6ECF"/>
    <w:rsid w:val="00FD09AB"/>
    <w:rsid w:val="00FD2DBA"/>
    <w:rsid w:val="00FD32CF"/>
    <w:rsid w:val="00FD38B1"/>
    <w:rsid w:val="00FE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49F2"/>
  <w15:chartTrackingRefBased/>
  <w15:docId w15:val="{8476A790-B7E6-499D-B2F4-28A88A3B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C58"/>
  </w:style>
  <w:style w:type="paragraph" w:styleId="Heading1">
    <w:name w:val="heading 1"/>
    <w:basedOn w:val="Normal"/>
    <w:next w:val="Normal"/>
    <w:link w:val="Heading1Char"/>
    <w:uiPriority w:val="9"/>
    <w:qFormat/>
    <w:rsid w:val="00BB6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6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C58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BB6C58"/>
  </w:style>
  <w:style w:type="character" w:styleId="CommentReference">
    <w:name w:val="annotation reference"/>
    <w:basedOn w:val="DefaultParagraphFont"/>
    <w:uiPriority w:val="99"/>
    <w:semiHidden/>
    <w:unhideWhenUsed/>
    <w:rsid w:val="00BB6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C58"/>
    <w:rPr>
      <w:sz w:val="20"/>
      <w:szCs w:val="20"/>
    </w:rPr>
  </w:style>
  <w:style w:type="table" w:styleId="TableGrid">
    <w:name w:val="Table Grid"/>
    <w:basedOn w:val="TableNormal"/>
    <w:uiPriority w:val="39"/>
    <w:rsid w:val="00BB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C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6C5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C5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6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C58"/>
  </w:style>
  <w:style w:type="paragraph" w:styleId="Footer">
    <w:name w:val="footer"/>
    <w:basedOn w:val="Normal"/>
    <w:link w:val="FooterChar"/>
    <w:uiPriority w:val="99"/>
    <w:unhideWhenUsed/>
    <w:rsid w:val="00BB6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C58"/>
  </w:style>
  <w:style w:type="character" w:styleId="LineNumber">
    <w:name w:val="line number"/>
    <w:basedOn w:val="DefaultParagraphFont"/>
    <w:uiPriority w:val="99"/>
    <w:semiHidden/>
    <w:unhideWhenUsed/>
    <w:rsid w:val="00BB6C58"/>
  </w:style>
  <w:style w:type="character" w:styleId="FollowedHyperlink">
    <w:name w:val="FollowedHyperlink"/>
    <w:basedOn w:val="DefaultParagraphFont"/>
    <w:uiPriority w:val="99"/>
    <w:semiHidden/>
    <w:unhideWhenUsed/>
    <w:rsid w:val="00BB6C58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C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6C5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B6C58"/>
    <w:rPr>
      <w:color w:val="605E5C"/>
      <w:shd w:val="clear" w:color="auto" w:fill="E1DFDD"/>
    </w:rPr>
  </w:style>
  <w:style w:type="paragraph" w:customStyle="1" w:styleId="pf0">
    <w:name w:val="pf0"/>
    <w:basedOn w:val="Normal"/>
    <w:rsid w:val="00BB6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BB6C58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BB6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6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1462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Robyn (PHAC/ASPC)</dc:creator>
  <cp:keywords/>
  <dc:description/>
  <cp:lastModifiedBy>Mitchell, Robyn (PHAC/ASPC)</cp:lastModifiedBy>
  <cp:revision>12</cp:revision>
  <dcterms:created xsi:type="dcterms:W3CDTF">2025-07-14T19:06:00Z</dcterms:created>
  <dcterms:modified xsi:type="dcterms:W3CDTF">2025-07-1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1ac3464,5ead7cfb,2cdf6c66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2-13T15:10:26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b47a2049-2e31-468e-89b1-fff359014096</vt:lpwstr>
  </property>
  <property fmtid="{D5CDD505-2E9C-101B-9397-08002B2CF9AE}" pid="11" name="MSIP_Label_05d8ed60-cd71-485b-a85b-277aaf32f506_ContentBits">
    <vt:lpwstr>1</vt:lpwstr>
  </property>
</Properties>
</file>